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24640" w14:textId="6A454CD3" w:rsidR="00D75E10" w:rsidRPr="003F4C93" w:rsidRDefault="00D75E10" w:rsidP="00B60E93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3F4C93">
        <w:rPr>
          <w:rFonts w:ascii="Arial" w:hAnsi="Arial" w:cs="Arial"/>
          <w:b/>
          <w:lang w:val="en-US"/>
        </w:rPr>
        <w:t>Supplemental Material</w:t>
      </w:r>
    </w:p>
    <w:p w14:paraId="1CDEDF81" w14:textId="012889EE" w:rsidR="003F4C93" w:rsidRDefault="003F4C93" w:rsidP="00B60E93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l Table 1</w:t>
      </w:r>
    </w:p>
    <w:tbl>
      <w:tblPr>
        <w:tblW w:w="15375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5"/>
        <w:gridCol w:w="3615"/>
        <w:gridCol w:w="1063"/>
        <w:gridCol w:w="3260"/>
        <w:gridCol w:w="3260"/>
        <w:gridCol w:w="1842"/>
      </w:tblGrid>
      <w:tr w:rsidR="00836C37" w:rsidRPr="0015497F" w14:paraId="1D6482C7" w14:textId="77777777" w:rsidTr="009708BB">
        <w:trPr>
          <w:trHeight w:val="300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95328B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b/>
                <w:bCs/>
                <w:color w:val="000000"/>
                <w:lang w:eastAsia="de-DE"/>
              </w:rPr>
              <w:t>Calcineurin inhibitors</w:t>
            </w:r>
          </w:p>
        </w:tc>
        <w:tc>
          <w:tcPr>
            <w:tcW w:w="3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0E931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b/>
                <w:bCs/>
                <w:color w:val="000000"/>
                <w:lang w:eastAsia="de-DE"/>
              </w:rPr>
              <w:t>Initial immunosuppression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EEFD1" w14:textId="77777777" w:rsidR="00836C37" w:rsidRPr="007F0E97" w:rsidRDefault="00836C37" w:rsidP="00836C3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7F0E97">
              <w:rPr>
                <w:rFonts w:eastAsia="Times New Roman" w:cs="Calibri"/>
                <w:b/>
                <w:bCs/>
                <w:color w:val="000000"/>
                <w:lang w:eastAsia="de-DE"/>
              </w:rPr>
              <w:t>Duration initial therapy (months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2F7DF" w14:textId="675C9769" w:rsidR="00836C37" w:rsidRPr="00836C37" w:rsidRDefault="007D0094" w:rsidP="00836C3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de-DE"/>
              </w:rPr>
              <w:t>nonSOC</w:t>
            </w:r>
            <w:r w:rsidR="00836C37" w:rsidRPr="00836C37">
              <w:rPr>
                <w:rFonts w:eastAsia="Times New Roman" w:cs="Calibri"/>
                <w:b/>
                <w:bCs/>
                <w:color w:val="000000"/>
                <w:lang w:eastAsia="de-DE"/>
              </w:rPr>
              <w:t xml:space="preserve"> therapy agent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C02C5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b/>
                <w:bCs/>
                <w:color w:val="000000"/>
                <w:lang w:eastAsia="de-DE"/>
              </w:rPr>
              <w:t>Co-immunosuppression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33AD2" w14:textId="61E5826E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US" w:eastAsia="de-DE"/>
              </w:rPr>
            </w:pPr>
            <w:r w:rsidRPr="00836C37">
              <w:rPr>
                <w:rFonts w:eastAsia="Times New Roman" w:cs="Calibri"/>
                <w:b/>
                <w:bCs/>
                <w:color w:val="000000"/>
                <w:lang w:val="en-US" w:eastAsia="de-DE"/>
              </w:rPr>
              <w:t xml:space="preserve">Duration </w:t>
            </w:r>
            <w:proofErr w:type="spellStart"/>
            <w:r w:rsidR="007D0094">
              <w:rPr>
                <w:rFonts w:eastAsia="Times New Roman" w:cs="Calibri"/>
                <w:b/>
                <w:bCs/>
                <w:color w:val="000000"/>
                <w:lang w:val="en-US" w:eastAsia="de-DE"/>
              </w:rPr>
              <w:t>nonSOC</w:t>
            </w:r>
            <w:proofErr w:type="spellEnd"/>
            <w:r w:rsidRPr="00836C37">
              <w:rPr>
                <w:rFonts w:eastAsia="Times New Roman" w:cs="Calibri"/>
                <w:b/>
                <w:bCs/>
                <w:color w:val="000000"/>
                <w:lang w:val="en-US" w:eastAsia="de-DE"/>
              </w:rPr>
              <w:t xml:space="preserve"> therapy until biopsy (months)</w:t>
            </w:r>
          </w:p>
        </w:tc>
      </w:tr>
      <w:tr w:rsidR="00836C37" w:rsidRPr="00836C37" w14:paraId="039DD8AB" w14:textId="77777777" w:rsidTr="009708BB">
        <w:trPr>
          <w:trHeight w:val="300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9C2C4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CNI1</w:t>
            </w:r>
          </w:p>
        </w:tc>
        <w:tc>
          <w:tcPr>
            <w:tcW w:w="3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1B512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n/a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C1B2D" w14:textId="77777777" w:rsidR="00836C37" w:rsidRPr="007F0E9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7F0E97">
              <w:rPr>
                <w:rFonts w:eastAsia="Times New Roman" w:cs="Calibri"/>
                <w:color w:val="000000"/>
                <w:lang w:eastAsia="de-DE"/>
              </w:rPr>
              <w:t>19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B6A8F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Calcineurin inhibitor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3C84A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Glucocorticoi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79EA5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110</w:t>
            </w:r>
          </w:p>
        </w:tc>
      </w:tr>
      <w:tr w:rsidR="00836C37" w:rsidRPr="00836C37" w14:paraId="38E9D2CD" w14:textId="77777777" w:rsidTr="009708BB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DB87D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CNI2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B7F3C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Glucocorticoid + SOC-antimetabolite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CE2E2" w14:textId="77777777" w:rsidR="00836C37" w:rsidRPr="007F0E9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7F0E97">
              <w:rPr>
                <w:rFonts w:eastAsia="Times New Roman" w:cs="Calibri"/>
                <w:color w:val="000000"/>
                <w:lang w:eastAsia="de-DE"/>
              </w:rPr>
              <w:t>1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8D9E3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Calcineurin inhibito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B8E84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72883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48</w:t>
            </w:r>
          </w:p>
        </w:tc>
      </w:tr>
      <w:tr w:rsidR="00836C37" w:rsidRPr="00836C37" w14:paraId="49C0548A" w14:textId="77777777" w:rsidTr="009708BB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8D890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CNI3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90133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Glucocorticoid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FE927" w14:textId="77777777" w:rsidR="00836C37" w:rsidRPr="007F0E9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7F0E97">
              <w:rPr>
                <w:rFonts w:eastAsia="Times New Roman" w:cs="Calibri"/>
                <w:color w:val="000000"/>
                <w:lang w:eastAsia="de-DE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05F19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Calcineurin inhibito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D2B6F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Glucocorticoid + SOC-antimetabolit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803A3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8</w:t>
            </w:r>
          </w:p>
        </w:tc>
      </w:tr>
      <w:tr w:rsidR="00836C37" w:rsidRPr="00836C37" w14:paraId="78719A3C" w14:textId="77777777" w:rsidTr="009708BB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8012E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CNI4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233C2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Glucocorticoid + SOC-antimetabolite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83846" w14:textId="77777777" w:rsidR="00836C37" w:rsidRPr="007F0E9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7F0E97">
              <w:rPr>
                <w:rFonts w:eastAsia="Times New Roman" w:cs="Calibri"/>
                <w:color w:val="000000"/>
                <w:lang w:eastAsia="de-DE"/>
              </w:rPr>
              <w:t>2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3A203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e-DE"/>
              </w:rPr>
            </w:pPr>
            <w:r w:rsidRPr="00836C37">
              <w:rPr>
                <w:rFonts w:eastAsia="Times New Roman" w:cs="Calibri"/>
                <w:color w:val="000000"/>
                <w:lang w:val="en-US" w:eastAsia="de-DE"/>
              </w:rPr>
              <w:t>Calcineurin inhibitor + 2nd line antimetabolit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AFE21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Glucocorticoi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4208D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72</w:t>
            </w:r>
          </w:p>
        </w:tc>
      </w:tr>
      <w:tr w:rsidR="00836C37" w:rsidRPr="00836C37" w14:paraId="70D5AA78" w14:textId="77777777" w:rsidTr="009708BB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6E7E8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CNI5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B8FB8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Glucocorticoid + SOC-antimetabolite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5308D" w14:textId="77777777" w:rsidR="00836C37" w:rsidRPr="007F0E9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7F0E97">
              <w:rPr>
                <w:rFonts w:eastAsia="Times New Roman" w:cs="Calibri"/>
                <w:color w:val="000000"/>
                <w:lang w:eastAsia="de-DE"/>
              </w:rPr>
              <w:t>1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47F98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Calcineurin inhibito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FB30D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Glucocorticoid + SOC-antimetabolit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4C27A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4</w:t>
            </w:r>
          </w:p>
        </w:tc>
      </w:tr>
      <w:tr w:rsidR="00836C37" w:rsidRPr="00836C37" w14:paraId="753F01FD" w14:textId="77777777" w:rsidTr="009708BB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9A9DD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CNI6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66F42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Glucocorticoid + SOC-antimetabolite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70701" w14:textId="77777777" w:rsidR="00836C37" w:rsidRPr="007F0E9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7F0E97">
              <w:rPr>
                <w:rFonts w:eastAsia="Times New Roman" w:cs="Calibri"/>
                <w:color w:val="000000"/>
                <w:lang w:eastAsia="de-DE"/>
              </w:rPr>
              <w:t>16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4648B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e-DE"/>
              </w:rPr>
            </w:pPr>
            <w:r w:rsidRPr="00836C37">
              <w:rPr>
                <w:rFonts w:eastAsia="Times New Roman" w:cs="Calibri"/>
                <w:color w:val="000000"/>
                <w:lang w:val="en-US" w:eastAsia="de-DE"/>
              </w:rPr>
              <w:t>Calcineurin inhibitor + 2nd line antimetabolit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1DE4B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Glucocorticoi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9CD1F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80</w:t>
            </w:r>
          </w:p>
        </w:tc>
      </w:tr>
      <w:tr w:rsidR="00836C37" w:rsidRPr="00836C37" w14:paraId="628C3D33" w14:textId="77777777" w:rsidTr="009708BB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C3E0D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CNI7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52501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Glucocorticoid + SOC-antimetabolite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97E9D" w14:textId="77777777" w:rsidR="00836C37" w:rsidRPr="007F0E9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7F0E97">
              <w:rPr>
                <w:rFonts w:eastAsia="Times New Roman" w:cs="Calibri"/>
                <w:color w:val="000000"/>
                <w:lang w:eastAsia="de-DE"/>
              </w:rPr>
              <w:t>12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B3269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Calcineurin inhibito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9DD22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Glucocorticoid + SOC-antimetabolit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525E9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3</w:t>
            </w:r>
          </w:p>
        </w:tc>
      </w:tr>
      <w:tr w:rsidR="00836C37" w:rsidRPr="00836C37" w14:paraId="048CB7DD" w14:textId="77777777" w:rsidTr="009708BB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4BA66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CNI8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FB1F8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Glucocorticoid + SOC-antimetabolite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B6BE9" w14:textId="77777777" w:rsidR="00836C37" w:rsidRPr="007F0E9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7F0E97">
              <w:rPr>
                <w:rFonts w:eastAsia="Times New Roman" w:cs="Calibri"/>
                <w:color w:val="000000"/>
                <w:lang w:eastAsia="de-DE"/>
              </w:rPr>
              <w:t>7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78404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Calcineurin inhibito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0540A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SOC-antimetabolit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4BB28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84</w:t>
            </w:r>
          </w:p>
        </w:tc>
      </w:tr>
      <w:tr w:rsidR="00836C37" w:rsidRPr="00836C37" w14:paraId="5FD6061D" w14:textId="77777777" w:rsidTr="009708BB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653F5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CNI9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F9A19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Glucocorticoid + SOC-antimetabolite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77E7D" w14:textId="77777777" w:rsidR="00836C37" w:rsidRPr="007F0E9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7F0E97">
              <w:rPr>
                <w:rFonts w:eastAsia="Times New Roman" w:cs="Calibri"/>
                <w:color w:val="000000"/>
                <w:lang w:eastAsia="de-DE"/>
              </w:rPr>
              <w:t>2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C26E0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Calcineurin inhibito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C3253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SOC-antimetabolit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3508D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36</w:t>
            </w:r>
          </w:p>
        </w:tc>
      </w:tr>
      <w:tr w:rsidR="00836C37" w:rsidRPr="00836C37" w14:paraId="7024DAAE" w14:textId="77777777" w:rsidTr="009708BB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57F05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 xml:space="preserve">CNI10 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6BFA7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Glucocorticoid + SOC-antimetabolite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34587" w14:textId="77777777" w:rsidR="00836C37" w:rsidRPr="007F0E9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7F0E97">
              <w:rPr>
                <w:rFonts w:eastAsia="Times New Roman" w:cs="Calibri"/>
                <w:color w:val="000000"/>
                <w:lang w:eastAsia="de-DE"/>
              </w:rPr>
              <w:t>18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F4068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e-DE"/>
              </w:rPr>
            </w:pPr>
            <w:r w:rsidRPr="00836C37">
              <w:rPr>
                <w:rFonts w:eastAsia="Times New Roman" w:cs="Calibri"/>
                <w:color w:val="000000"/>
                <w:lang w:val="en-US" w:eastAsia="de-DE"/>
              </w:rPr>
              <w:t>Calcineurin inhibitor + 2nd line antimetabolit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6B311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Glucocorticoi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0727C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19</w:t>
            </w:r>
          </w:p>
        </w:tc>
      </w:tr>
      <w:tr w:rsidR="00836C37" w:rsidRPr="00836C37" w14:paraId="52A8C0FE" w14:textId="77777777" w:rsidTr="009708BB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4B08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b/>
                <w:bCs/>
                <w:color w:val="000000"/>
                <w:lang w:eastAsia="de-DE"/>
              </w:rPr>
              <w:t>2nd line antimetabolite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5BA2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14A5" w14:textId="77777777" w:rsidR="00836C37" w:rsidRPr="007F0E97" w:rsidRDefault="00836C37" w:rsidP="00836C3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B9A9" w14:textId="77777777" w:rsidR="00836C37" w:rsidRPr="00836C37" w:rsidRDefault="00836C37" w:rsidP="00836C3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5952" w14:textId="77777777" w:rsidR="00836C37" w:rsidRPr="00836C37" w:rsidRDefault="00836C37" w:rsidP="00836C3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58DC" w14:textId="77777777" w:rsidR="00836C37" w:rsidRPr="00836C37" w:rsidRDefault="00836C37" w:rsidP="00836C3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836C37" w:rsidRPr="00836C37" w14:paraId="0661DF67" w14:textId="77777777" w:rsidTr="009708BB">
        <w:trPr>
          <w:trHeight w:val="300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0BEA5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AM1</w:t>
            </w:r>
          </w:p>
        </w:tc>
        <w:tc>
          <w:tcPr>
            <w:tcW w:w="3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E88C5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n/a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1DCAF" w14:textId="77777777" w:rsidR="00836C37" w:rsidRPr="007F0E9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7F0E97">
              <w:rPr>
                <w:rFonts w:eastAsia="Times New Roman" w:cs="Calibri"/>
                <w:color w:val="000000"/>
                <w:lang w:eastAsia="de-DE"/>
              </w:rPr>
              <w:t>29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C0DB9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2nd line antimetabolit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75E7A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Glucocorticoi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05A37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63</w:t>
            </w:r>
          </w:p>
        </w:tc>
      </w:tr>
      <w:tr w:rsidR="00836C37" w:rsidRPr="00836C37" w14:paraId="1083CACE" w14:textId="77777777" w:rsidTr="009708BB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429B6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AM2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12D44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Glucocorticoid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2772C" w14:textId="77777777" w:rsidR="00836C37" w:rsidRPr="007F0E9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7F0E97">
              <w:rPr>
                <w:rFonts w:eastAsia="Times New Roman" w:cs="Calibri"/>
                <w:color w:val="000000"/>
                <w:lang w:eastAsia="de-DE"/>
              </w:rPr>
              <w:t>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2BB48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2nd line antimetabolit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7B35C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Glucocorticoi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8DA83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35</w:t>
            </w:r>
          </w:p>
        </w:tc>
      </w:tr>
      <w:tr w:rsidR="00836C37" w:rsidRPr="00836C37" w14:paraId="1AA433A5" w14:textId="77777777" w:rsidTr="009708BB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7F403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AM3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8F340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Glucocorticoid + SOC-antimetabolite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8C820" w14:textId="77777777" w:rsidR="00836C37" w:rsidRPr="007F0E9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7F0E97">
              <w:rPr>
                <w:rFonts w:eastAsia="Times New Roman" w:cs="Calibri"/>
                <w:color w:val="000000"/>
                <w:lang w:eastAsia="de-DE"/>
              </w:rPr>
              <w:t>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2406C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2nd line antimetabolit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E7669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14155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61</w:t>
            </w:r>
          </w:p>
        </w:tc>
      </w:tr>
      <w:tr w:rsidR="00836C37" w:rsidRPr="00836C37" w14:paraId="3E516673" w14:textId="77777777" w:rsidTr="009708BB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E0BA6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AM4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19674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Glucocorticoid + SOC-antimetabolite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5ADFD" w14:textId="77777777" w:rsidR="00836C37" w:rsidRPr="007F0E9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7F0E97">
              <w:rPr>
                <w:rFonts w:eastAsia="Times New Roman" w:cs="Calibri"/>
                <w:color w:val="000000"/>
                <w:lang w:eastAsia="de-DE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0B88B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2nd line antimetabolit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4B371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Glucocorticoi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4D523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50</w:t>
            </w:r>
          </w:p>
        </w:tc>
      </w:tr>
      <w:tr w:rsidR="00836C37" w:rsidRPr="00836C37" w14:paraId="5B87989B" w14:textId="77777777" w:rsidTr="009708BB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40F3C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lastRenderedPageBreak/>
              <w:t>AM5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95940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n/a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1A7AB" w14:textId="77777777" w:rsidR="00836C37" w:rsidRPr="007F0E9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7F0E97">
              <w:rPr>
                <w:rFonts w:eastAsia="Times New Roman" w:cs="Calibri"/>
                <w:color w:val="000000"/>
                <w:lang w:eastAsia="de-DE"/>
              </w:rPr>
              <w:t>2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A2688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2nd line antimetabolit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52052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5DFCE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86</w:t>
            </w:r>
          </w:p>
        </w:tc>
      </w:tr>
      <w:tr w:rsidR="00836C37" w:rsidRPr="00836C37" w14:paraId="1875ACF5" w14:textId="77777777" w:rsidTr="009708BB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66A0A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AM6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F0BE0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n/a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76F28" w14:textId="77777777" w:rsidR="00836C37" w:rsidRPr="007F0E9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7F0E97">
              <w:rPr>
                <w:rFonts w:eastAsia="Times New Roman" w:cs="Calibri"/>
                <w:color w:val="000000"/>
                <w:lang w:eastAsia="de-DE"/>
              </w:rPr>
              <w:t>3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0491E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2nd line antimetabolit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1D9D7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Glucocorticoi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EF40F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3</w:t>
            </w:r>
          </w:p>
        </w:tc>
      </w:tr>
      <w:tr w:rsidR="00836C37" w:rsidRPr="00836C37" w14:paraId="27D6F464" w14:textId="77777777" w:rsidTr="009708BB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8EDBF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AM7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5A1D0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Glucocorticoid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D71EA" w14:textId="77777777" w:rsidR="00836C37" w:rsidRPr="007F0E9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7F0E97">
              <w:rPr>
                <w:rFonts w:eastAsia="Times New Roman" w:cs="Calibri"/>
                <w:color w:val="000000"/>
                <w:lang w:eastAsia="de-DE"/>
              </w:rPr>
              <w:t>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8178B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2nd line antimetabolit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BFAF3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Glucocorticoi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712BF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36</w:t>
            </w:r>
          </w:p>
        </w:tc>
      </w:tr>
      <w:tr w:rsidR="00836C37" w:rsidRPr="00836C37" w14:paraId="34A3236A" w14:textId="77777777" w:rsidTr="009708BB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A7358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AM8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80110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Glucocorticoid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D93A8" w14:textId="77777777" w:rsidR="00836C37" w:rsidRPr="007F0E9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7F0E97">
              <w:rPr>
                <w:rFonts w:eastAsia="Times New Roman" w:cs="Calibri"/>
                <w:color w:val="000000"/>
                <w:lang w:eastAsia="de-DE"/>
              </w:rPr>
              <w:t>18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693DB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2nd line antimetabolit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33445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Glucocorticoi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8EA58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3</w:t>
            </w:r>
          </w:p>
        </w:tc>
      </w:tr>
      <w:tr w:rsidR="00836C37" w:rsidRPr="00836C37" w14:paraId="12DBBEC1" w14:textId="77777777" w:rsidTr="009708BB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25B84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AM9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DD822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n/a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94985" w14:textId="77777777" w:rsidR="00836C37" w:rsidRPr="007F0E9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7F0E97">
              <w:rPr>
                <w:rFonts w:eastAsia="Times New Roman" w:cs="Calibri"/>
                <w:color w:val="000000"/>
                <w:lang w:eastAsia="de-DE"/>
              </w:rPr>
              <w:t>9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663DC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2nd line antimetabolit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1C22A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Glucocorticoi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2BDE5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54</w:t>
            </w:r>
          </w:p>
        </w:tc>
      </w:tr>
      <w:tr w:rsidR="00836C37" w:rsidRPr="00836C37" w14:paraId="31499DCB" w14:textId="77777777" w:rsidTr="009708BB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AD4F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b/>
                <w:bCs/>
                <w:color w:val="000000"/>
                <w:lang w:eastAsia="de-DE"/>
              </w:rPr>
              <w:t>Everolimus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7634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A62B" w14:textId="77777777" w:rsidR="00836C37" w:rsidRPr="007F0E97" w:rsidRDefault="00836C37" w:rsidP="00836C3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B46F" w14:textId="77777777" w:rsidR="00836C37" w:rsidRPr="00836C37" w:rsidRDefault="00836C37" w:rsidP="00836C3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E70F" w14:textId="77777777" w:rsidR="00836C37" w:rsidRPr="00836C37" w:rsidRDefault="00836C37" w:rsidP="00836C3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F109" w14:textId="77777777" w:rsidR="00836C37" w:rsidRPr="00836C37" w:rsidRDefault="00836C37" w:rsidP="00836C3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836C37" w:rsidRPr="00836C37" w14:paraId="6DDB0C4A" w14:textId="77777777" w:rsidTr="009708BB">
        <w:trPr>
          <w:trHeight w:val="300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73F13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EV1</w:t>
            </w:r>
          </w:p>
        </w:tc>
        <w:tc>
          <w:tcPr>
            <w:tcW w:w="3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B9CF0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Glucocorticoid + SOC-antimetabolite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05F5B" w14:textId="77777777" w:rsidR="00836C37" w:rsidRPr="007F0E9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7F0E97">
              <w:rPr>
                <w:rFonts w:eastAsia="Times New Roman" w:cs="Calibri"/>
                <w:color w:val="000000"/>
                <w:lang w:eastAsia="de-DE"/>
              </w:rPr>
              <w:t>120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6FA6D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Everolimus + 2nd line antimetabolit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215AB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Glucocorticoi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61471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55</w:t>
            </w:r>
          </w:p>
        </w:tc>
      </w:tr>
      <w:tr w:rsidR="00836C37" w:rsidRPr="00836C37" w14:paraId="2ACA56F2" w14:textId="77777777" w:rsidTr="009708BB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3598A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EV2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EB0E9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Glucocorticoid + SOC-antimetabolite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5DA2C" w14:textId="77777777" w:rsidR="00836C37" w:rsidRPr="007F0E9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7F0E97">
              <w:rPr>
                <w:rFonts w:eastAsia="Times New Roman" w:cs="Calibri"/>
                <w:color w:val="000000"/>
                <w:lang w:eastAsia="de-DE"/>
              </w:rPr>
              <w:t>39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FA9D2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Everolimu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29CFA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Glucocorticoid + SOC-antimetabolit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D0BCB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50</w:t>
            </w:r>
          </w:p>
        </w:tc>
      </w:tr>
      <w:tr w:rsidR="00836C37" w:rsidRPr="00836C37" w14:paraId="6EB295DF" w14:textId="77777777" w:rsidTr="009708BB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6407B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EV3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47BDC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Glucocorticoid + SOC-antimetabolite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08435" w14:textId="77777777" w:rsidR="00836C37" w:rsidRPr="007F0E9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7F0E97">
              <w:rPr>
                <w:rFonts w:eastAsia="Times New Roman" w:cs="Calibri"/>
                <w:color w:val="000000"/>
                <w:lang w:eastAsia="de-DE"/>
              </w:rPr>
              <w:t>20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CC490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Everolimu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DA3F4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Glucocorticoid + SOC-antimetabolit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780BD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39</w:t>
            </w:r>
          </w:p>
        </w:tc>
      </w:tr>
      <w:tr w:rsidR="00836C37" w:rsidRPr="00836C37" w14:paraId="279E8775" w14:textId="77777777" w:rsidTr="009708BB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C7A3B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EV4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A0AC4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Glucocorticoid + SOC-antimetabolite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BD92C" w14:textId="77777777" w:rsidR="00836C37" w:rsidRPr="007F0E9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7F0E97">
              <w:rPr>
                <w:rFonts w:eastAsia="Times New Roman" w:cs="Calibri"/>
                <w:color w:val="000000"/>
                <w:lang w:eastAsia="de-DE"/>
              </w:rPr>
              <w:t>7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729E7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Everolimus + 2nd line antimetabolit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F503E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Glucocorticoi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645BE" w14:textId="77777777" w:rsidR="00836C37" w:rsidRPr="00836C37" w:rsidRDefault="00836C37" w:rsidP="00836C37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836C37">
              <w:rPr>
                <w:rFonts w:eastAsia="Times New Roman" w:cs="Calibri"/>
                <w:color w:val="000000"/>
                <w:lang w:eastAsia="de-DE"/>
              </w:rPr>
              <w:t>34</w:t>
            </w:r>
          </w:p>
        </w:tc>
      </w:tr>
    </w:tbl>
    <w:p w14:paraId="34DCB8ED" w14:textId="617AF47E" w:rsidR="00EC13EE" w:rsidRPr="001E68C5" w:rsidRDefault="00EC13EE" w:rsidP="00471722">
      <w:pPr>
        <w:spacing w:line="480" w:lineRule="auto"/>
        <w:jc w:val="both"/>
        <w:rPr>
          <w:rFonts w:ascii="Arial" w:hAnsi="Arial" w:cs="Arial"/>
          <w:lang w:val="en-GB"/>
        </w:rPr>
      </w:pPr>
    </w:p>
    <w:sectPr w:rsidR="00EC13EE" w:rsidRPr="001E68C5" w:rsidSect="009708BB">
      <w:headerReference w:type="default" r:id="rId11"/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28A091" w14:textId="77777777" w:rsidR="00FD5AC6" w:rsidRDefault="00FD5AC6" w:rsidP="00A10BD3">
      <w:pPr>
        <w:spacing w:after="0" w:line="240" w:lineRule="auto"/>
      </w:pPr>
      <w:r>
        <w:separator/>
      </w:r>
    </w:p>
  </w:endnote>
  <w:endnote w:type="continuationSeparator" w:id="0">
    <w:p w14:paraId="461E1895" w14:textId="77777777" w:rsidR="00FD5AC6" w:rsidRDefault="00FD5AC6" w:rsidP="00A10B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44AEAB" w14:textId="77777777" w:rsidR="00FD5AC6" w:rsidRDefault="00FD5AC6" w:rsidP="00A10BD3">
      <w:pPr>
        <w:spacing w:after="0" w:line="240" w:lineRule="auto"/>
      </w:pPr>
      <w:r>
        <w:separator/>
      </w:r>
    </w:p>
  </w:footnote>
  <w:footnote w:type="continuationSeparator" w:id="0">
    <w:p w14:paraId="7225BD53" w14:textId="77777777" w:rsidR="00FD5AC6" w:rsidRDefault="00FD5AC6" w:rsidP="00A10BD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64A9D4" w14:textId="29E795F0" w:rsidR="005D1909" w:rsidRDefault="005D1909">
    <w:pPr>
      <w:pStyle w:val="Header"/>
      <w:jc w:val="right"/>
    </w:pPr>
    <w:r>
      <w:fldChar w:fldCharType="begin"/>
    </w:r>
    <w:r>
      <w:instrText>PAGE   \* MERGEFORMAT</w:instrText>
    </w:r>
    <w:r>
      <w:fldChar w:fldCharType="separate"/>
    </w:r>
    <w:r w:rsidR="006B3A30">
      <w:rPr>
        <w:noProof/>
      </w:rPr>
      <w:t>7</w:t>
    </w:r>
    <w:r>
      <w:fldChar w:fldCharType="end"/>
    </w:r>
  </w:p>
  <w:p w14:paraId="55D428F1" w14:textId="77777777" w:rsidR="005D1909" w:rsidRDefault="005D190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021C6B2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2020B5B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689ECE4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B4721AB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D96EDF0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EF1CC9B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80BE759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8D70720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56402C5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39E6BA7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A038F8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41F55F8"/>
    <w:multiLevelType w:val="hybridMultilevel"/>
    <w:tmpl w:val="6238557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13A05B9"/>
    <w:multiLevelType w:val="hybridMultilevel"/>
    <w:tmpl w:val="80965D8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7C51B40"/>
    <w:multiLevelType w:val="hybridMultilevel"/>
    <w:tmpl w:val="03485FFE"/>
    <w:lvl w:ilvl="0" w:tplc="18221264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946475A"/>
    <w:multiLevelType w:val="hybridMultilevel"/>
    <w:tmpl w:val="E4169E4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E851C5D"/>
    <w:multiLevelType w:val="hybridMultilevel"/>
    <w:tmpl w:val="339C690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CCA748A"/>
    <w:multiLevelType w:val="hybridMultilevel"/>
    <w:tmpl w:val="57DA9CB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EE711DC"/>
    <w:multiLevelType w:val="hybridMultilevel"/>
    <w:tmpl w:val="8F4E2F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2F02A64"/>
    <w:multiLevelType w:val="hybridMultilevel"/>
    <w:tmpl w:val="8F88C620"/>
    <w:lvl w:ilvl="0" w:tplc="07301978">
      <w:start w:val="1"/>
      <w:numFmt w:val="decimal"/>
      <w:lvlText w:val="%1."/>
      <w:lvlJc w:val="left"/>
      <w:pPr>
        <w:ind w:left="900" w:hanging="54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2763293">
    <w:abstractNumId w:val="15"/>
  </w:num>
  <w:num w:numId="2" w16cid:durableId="1372683947">
    <w:abstractNumId w:val="0"/>
  </w:num>
  <w:num w:numId="3" w16cid:durableId="737831">
    <w:abstractNumId w:val="12"/>
  </w:num>
  <w:num w:numId="4" w16cid:durableId="680354085">
    <w:abstractNumId w:val="17"/>
  </w:num>
  <w:num w:numId="5" w16cid:durableId="563419709">
    <w:abstractNumId w:val="18"/>
  </w:num>
  <w:num w:numId="6" w16cid:durableId="88738479">
    <w:abstractNumId w:val="10"/>
  </w:num>
  <w:num w:numId="7" w16cid:durableId="928003652">
    <w:abstractNumId w:val="8"/>
  </w:num>
  <w:num w:numId="8" w16cid:durableId="131019123">
    <w:abstractNumId w:val="7"/>
  </w:num>
  <w:num w:numId="9" w16cid:durableId="1088190591">
    <w:abstractNumId w:val="6"/>
  </w:num>
  <w:num w:numId="10" w16cid:durableId="524176940">
    <w:abstractNumId w:val="5"/>
  </w:num>
  <w:num w:numId="11" w16cid:durableId="1595744337">
    <w:abstractNumId w:val="9"/>
  </w:num>
  <w:num w:numId="12" w16cid:durableId="1014454345">
    <w:abstractNumId w:val="4"/>
  </w:num>
  <w:num w:numId="13" w16cid:durableId="218639394">
    <w:abstractNumId w:val="3"/>
  </w:num>
  <w:num w:numId="14" w16cid:durableId="1726491480">
    <w:abstractNumId w:val="2"/>
  </w:num>
  <w:num w:numId="15" w16cid:durableId="1728141785">
    <w:abstractNumId w:val="1"/>
  </w:num>
  <w:num w:numId="16" w16cid:durableId="2084137333">
    <w:abstractNumId w:val="14"/>
  </w:num>
  <w:num w:numId="17" w16cid:durableId="48380674">
    <w:abstractNumId w:val="11"/>
  </w:num>
  <w:num w:numId="18" w16cid:durableId="1937011961">
    <w:abstractNumId w:val="16"/>
  </w:num>
  <w:num w:numId="19" w16cid:durableId="93424541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da-DK" w:vendorID="64" w:dllVersion="0" w:nlCheck="1" w:checkStyle="0"/>
  <w:activeWritingStyle w:appName="MSWord" w:lang="it-IT" w:vendorID="64" w:dllVersion="0" w:nlCheck="1" w:checkStyle="0"/>
  <w:activeWritingStyle w:appName="MSWord" w:lang="it-IT" w:vendorID="64" w:dllVersion="6" w:nlCheck="1" w:checkStyle="0"/>
  <w:activeWritingStyle w:appName="MSWord" w:lang="es-US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pat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0wwdrwp51dtwepezte3v2fxwraxf9aeszvve&quot;&gt;AIH 04_2013-Saved-Saved&lt;record-ids&gt;&lt;item&gt;60&lt;/item&gt;&lt;item&gt;86&lt;/item&gt;&lt;item&gt;173&lt;/item&gt;&lt;item&gt;183&lt;/item&gt;&lt;item&gt;185&lt;/item&gt;&lt;item&gt;257&lt;/item&gt;&lt;item&gt;292&lt;/item&gt;&lt;item&gt;345&lt;/item&gt;&lt;item&gt;373&lt;/item&gt;&lt;item&gt;381&lt;/item&gt;&lt;item&gt;398&lt;/item&gt;&lt;item&gt;399&lt;/item&gt;&lt;item&gt;503&lt;/item&gt;&lt;item&gt;627&lt;/item&gt;&lt;item&gt;628&lt;/item&gt;&lt;item&gt;650&lt;/item&gt;&lt;item&gt;687&lt;/item&gt;&lt;item&gt;711&lt;/item&gt;&lt;item&gt;717&lt;/item&gt;&lt;item&gt;718&lt;/item&gt;&lt;item&gt;719&lt;/item&gt;&lt;item&gt;720&lt;/item&gt;&lt;item&gt;721&lt;/item&gt;&lt;item&gt;725&lt;/item&gt;&lt;/record-ids&gt;&lt;/item&gt;&lt;item db-id=&quot;wp2fx2epqxvw21e0a5h5tewvvfffpfd2zdfs&quot;&gt;LTX 02_2012-Saved&lt;record-ids&gt;&lt;item&gt;346&lt;/item&gt;&lt;/record-ids&gt;&lt;/item&gt;&lt;/Libraries&gt;"/>
  </w:docVars>
  <w:rsids>
    <w:rsidRoot w:val="006F5B41"/>
    <w:rsid w:val="000002E3"/>
    <w:rsid w:val="00000558"/>
    <w:rsid w:val="00001DBF"/>
    <w:rsid w:val="00002119"/>
    <w:rsid w:val="000021EA"/>
    <w:rsid w:val="00003E89"/>
    <w:rsid w:val="000043E0"/>
    <w:rsid w:val="00004621"/>
    <w:rsid w:val="000047DF"/>
    <w:rsid w:val="000050DA"/>
    <w:rsid w:val="000053E5"/>
    <w:rsid w:val="000059FF"/>
    <w:rsid w:val="00005A41"/>
    <w:rsid w:val="00006A3D"/>
    <w:rsid w:val="00006FAC"/>
    <w:rsid w:val="000070A0"/>
    <w:rsid w:val="000072BB"/>
    <w:rsid w:val="000077AE"/>
    <w:rsid w:val="00007FA7"/>
    <w:rsid w:val="00010207"/>
    <w:rsid w:val="00010400"/>
    <w:rsid w:val="0001174A"/>
    <w:rsid w:val="00011B74"/>
    <w:rsid w:val="00012207"/>
    <w:rsid w:val="0001269C"/>
    <w:rsid w:val="00012E54"/>
    <w:rsid w:val="00013492"/>
    <w:rsid w:val="0001351D"/>
    <w:rsid w:val="00013A42"/>
    <w:rsid w:val="00014FAE"/>
    <w:rsid w:val="0001542A"/>
    <w:rsid w:val="00015443"/>
    <w:rsid w:val="00015834"/>
    <w:rsid w:val="00015E46"/>
    <w:rsid w:val="00015EEE"/>
    <w:rsid w:val="00015FA5"/>
    <w:rsid w:val="000175CF"/>
    <w:rsid w:val="0001799B"/>
    <w:rsid w:val="00017C18"/>
    <w:rsid w:val="0002014D"/>
    <w:rsid w:val="00020CFE"/>
    <w:rsid w:val="000219EA"/>
    <w:rsid w:val="00022116"/>
    <w:rsid w:val="000228A2"/>
    <w:rsid w:val="00022B1C"/>
    <w:rsid w:val="00022E45"/>
    <w:rsid w:val="00023AF7"/>
    <w:rsid w:val="00023B12"/>
    <w:rsid w:val="00023B4F"/>
    <w:rsid w:val="00023FB0"/>
    <w:rsid w:val="000246E3"/>
    <w:rsid w:val="000251D0"/>
    <w:rsid w:val="000259B4"/>
    <w:rsid w:val="0002610C"/>
    <w:rsid w:val="00026327"/>
    <w:rsid w:val="0002718A"/>
    <w:rsid w:val="00027258"/>
    <w:rsid w:val="000303AD"/>
    <w:rsid w:val="000308BD"/>
    <w:rsid w:val="000312E8"/>
    <w:rsid w:val="000313FB"/>
    <w:rsid w:val="000320CD"/>
    <w:rsid w:val="000324E2"/>
    <w:rsid w:val="00032C10"/>
    <w:rsid w:val="00033A0E"/>
    <w:rsid w:val="000341A8"/>
    <w:rsid w:val="00034332"/>
    <w:rsid w:val="00034351"/>
    <w:rsid w:val="000343D5"/>
    <w:rsid w:val="0003492F"/>
    <w:rsid w:val="00034A09"/>
    <w:rsid w:val="00034B0B"/>
    <w:rsid w:val="00035F14"/>
    <w:rsid w:val="00035F58"/>
    <w:rsid w:val="000373F6"/>
    <w:rsid w:val="00037669"/>
    <w:rsid w:val="00037737"/>
    <w:rsid w:val="00037E56"/>
    <w:rsid w:val="0004037C"/>
    <w:rsid w:val="00040596"/>
    <w:rsid w:val="00040BE3"/>
    <w:rsid w:val="00040C4C"/>
    <w:rsid w:val="00041165"/>
    <w:rsid w:val="0004135F"/>
    <w:rsid w:val="000414FD"/>
    <w:rsid w:val="0004199F"/>
    <w:rsid w:val="00041F60"/>
    <w:rsid w:val="00042248"/>
    <w:rsid w:val="00042839"/>
    <w:rsid w:val="00042FCC"/>
    <w:rsid w:val="0004322B"/>
    <w:rsid w:val="0004331D"/>
    <w:rsid w:val="000435E9"/>
    <w:rsid w:val="0004371D"/>
    <w:rsid w:val="00043B60"/>
    <w:rsid w:val="00043E3C"/>
    <w:rsid w:val="000442BC"/>
    <w:rsid w:val="000443C9"/>
    <w:rsid w:val="00044998"/>
    <w:rsid w:val="00045B73"/>
    <w:rsid w:val="00045F05"/>
    <w:rsid w:val="00046001"/>
    <w:rsid w:val="00046317"/>
    <w:rsid w:val="00047584"/>
    <w:rsid w:val="0005004D"/>
    <w:rsid w:val="0005070F"/>
    <w:rsid w:val="0005078E"/>
    <w:rsid w:val="0005079A"/>
    <w:rsid w:val="00050C2C"/>
    <w:rsid w:val="00050DB7"/>
    <w:rsid w:val="00051310"/>
    <w:rsid w:val="00051371"/>
    <w:rsid w:val="00053D4F"/>
    <w:rsid w:val="00054F85"/>
    <w:rsid w:val="00055044"/>
    <w:rsid w:val="00055104"/>
    <w:rsid w:val="00055596"/>
    <w:rsid w:val="00055950"/>
    <w:rsid w:val="00055CDF"/>
    <w:rsid w:val="00056207"/>
    <w:rsid w:val="00056695"/>
    <w:rsid w:val="00056BC4"/>
    <w:rsid w:val="000576E4"/>
    <w:rsid w:val="00061360"/>
    <w:rsid w:val="000614BF"/>
    <w:rsid w:val="00062E7E"/>
    <w:rsid w:val="000630F1"/>
    <w:rsid w:val="00063E4B"/>
    <w:rsid w:val="00063F6F"/>
    <w:rsid w:val="00063FCA"/>
    <w:rsid w:val="00064526"/>
    <w:rsid w:val="0006467F"/>
    <w:rsid w:val="0006508D"/>
    <w:rsid w:val="00065336"/>
    <w:rsid w:val="0006543C"/>
    <w:rsid w:val="00065A12"/>
    <w:rsid w:val="000662C9"/>
    <w:rsid w:val="0006674A"/>
    <w:rsid w:val="00066ED9"/>
    <w:rsid w:val="00066EF6"/>
    <w:rsid w:val="000707D1"/>
    <w:rsid w:val="00070C4D"/>
    <w:rsid w:val="000715D4"/>
    <w:rsid w:val="00071CFB"/>
    <w:rsid w:val="00071DE6"/>
    <w:rsid w:val="00072152"/>
    <w:rsid w:val="0007276B"/>
    <w:rsid w:val="00072F15"/>
    <w:rsid w:val="000739DB"/>
    <w:rsid w:val="00073A5F"/>
    <w:rsid w:val="000749B7"/>
    <w:rsid w:val="000749F2"/>
    <w:rsid w:val="00074F48"/>
    <w:rsid w:val="00075F2D"/>
    <w:rsid w:val="00076BAE"/>
    <w:rsid w:val="00076CB2"/>
    <w:rsid w:val="00076DC1"/>
    <w:rsid w:val="00080768"/>
    <w:rsid w:val="00082202"/>
    <w:rsid w:val="0008263F"/>
    <w:rsid w:val="00082E72"/>
    <w:rsid w:val="000848DE"/>
    <w:rsid w:val="00085A6E"/>
    <w:rsid w:val="00085A85"/>
    <w:rsid w:val="00086406"/>
    <w:rsid w:val="00087452"/>
    <w:rsid w:val="00087A0F"/>
    <w:rsid w:val="00090265"/>
    <w:rsid w:val="00090409"/>
    <w:rsid w:val="00090D44"/>
    <w:rsid w:val="00091CF4"/>
    <w:rsid w:val="00091EB5"/>
    <w:rsid w:val="000924CD"/>
    <w:rsid w:val="00092824"/>
    <w:rsid w:val="00092993"/>
    <w:rsid w:val="00092D33"/>
    <w:rsid w:val="000935A5"/>
    <w:rsid w:val="00093CA6"/>
    <w:rsid w:val="00093EFF"/>
    <w:rsid w:val="00094124"/>
    <w:rsid w:val="0009439E"/>
    <w:rsid w:val="00094D62"/>
    <w:rsid w:val="00094F61"/>
    <w:rsid w:val="00095A2F"/>
    <w:rsid w:val="0009661E"/>
    <w:rsid w:val="00096C3C"/>
    <w:rsid w:val="00097687"/>
    <w:rsid w:val="00097E08"/>
    <w:rsid w:val="000A0394"/>
    <w:rsid w:val="000A0395"/>
    <w:rsid w:val="000A05B6"/>
    <w:rsid w:val="000A1336"/>
    <w:rsid w:val="000A1974"/>
    <w:rsid w:val="000A1B71"/>
    <w:rsid w:val="000A2011"/>
    <w:rsid w:val="000A3647"/>
    <w:rsid w:val="000A38AC"/>
    <w:rsid w:val="000A4491"/>
    <w:rsid w:val="000A4BD3"/>
    <w:rsid w:val="000A5399"/>
    <w:rsid w:val="000A54D7"/>
    <w:rsid w:val="000A6018"/>
    <w:rsid w:val="000A6373"/>
    <w:rsid w:val="000A64F5"/>
    <w:rsid w:val="000A664B"/>
    <w:rsid w:val="000A6CB0"/>
    <w:rsid w:val="000A7F6A"/>
    <w:rsid w:val="000B0021"/>
    <w:rsid w:val="000B0D24"/>
    <w:rsid w:val="000B16FF"/>
    <w:rsid w:val="000B19DF"/>
    <w:rsid w:val="000B1B74"/>
    <w:rsid w:val="000B1BD3"/>
    <w:rsid w:val="000B2B48"/>
    <w:rsid w:val="000B2F48"/>
    <w:rsid w:val="000B326B"/>
    <w:rsid w:val="000B38DD"/>
    <w:rsid w:val="000B3B1F"/>
    <w:rsid w:val="000B3F2C"/>
    <w:rsid w:val="000B3FEA"/>
    <w:rsid w:val="000B43F7"/>
    <w:rsid w:val="000B4576"/>
    <w:rsid w:val="000B45D7"/>
    <w:rsid w:val="000B58F7"/>
    <w:rsid w:val="000B5B92"/>
    <w:rsid w:val="000B604E"/>
    <w:rsid w:val="000B6671"/>
    <w:rsid w:val="000B7250"/>
    <w:rsid w:val="000C0CE8"/>
    <w:rsid w:val="000C18DD"/>
    <w:rsid w:val="000C194D"/>
    <w:rsid w:val="000C1DB8"/>
    <w:rsid w:val="000C2124"/>
    <w:rsid w:val="000C22BC"/>
    <w:rsid w:val="000C2C16"/>
    <w:rsid w:val="000C2F17"/>
    <w:rsid w:val="000C307F"/>
    <w:rsid w:val="000C343D"/>
    <w:rsid w:val="000C3614"/>
    <w:rsid w:val="000C418B"/>
    <w:rsid w:val="000C5512"/>
    <w:rsid w:val="000C63A9"/>
    <w:rsid w:val="000C7215"/>
    <w:rsid w:val="000C734F"/>
    <w:rsid w:val="000C7501"/>
    <w:rsid w:val="000C7FB7"/>
    <w:rsid w:val="000D0620"/>
    <w:rsid w:val="000D098F"/>
    <w:rsid w:val="000D0F40"/>
    <w:rsid w:val="000D102A"/>
    <w:rsid w:val="000D1474"/>
    <w:rsid w:val="000D2460"/>
    <w:rsid w:val="000D2490"/>
    <w:rsid w:val="000D2781"/>
    <w:rsid w:val="000D3F69"/>
    <w:rsid w:val="000D528C"/>
    <w:rsid w:val="000D535C"/>
    <w:rsid w:val="000D5DF8"/>
    <w:rsid w:val="000D5E6B"/>
    <w:rsid w:val="000D6B72"/>
    <w:rsid w:val="000D767A"/>
    <w:rsid w:val="000D7D3D"/>
    <w:rsid w:val="000D7E76"/>
    <w:rsid w:val="000E0691"/>
    <w:rsid w:val="000E0BED"/>
    <w:rsid w:val="000E4444"/>
    <w:rsid w:val="000E45EA"/>
    <w:rsid w:val="000E4C5E"/>
    <w:rsid w:val="000E4E89"/>
    <w:rsid w:val="000E52CC"/>
    <w:rsid w:val="000E6030"/>
    <w:rsid w:val="000E6DF5"/>
    <w:rsid w:val="000E6F02"/>
    <w:rsid w:val="000E7741"/>
    <w:rsid w:val="000F062F"/>
    <w:rsid w:val="000F0721"/>
    <w:rsid w:val="000F0832"/>
    <w:rsid w:val="000F09A3"/>
    <w:rsid w:val="000F1104"/>
    <w:rsid w:val="000F11B7"/>
    <w:rsid w:val="000F161E"/>
    <w:rsid w:val="000F1CAA"/>
    <w:rsid w:val="000F1E3D"/>
    <w:rsid w:val="000F223D"/>
    <w:rsid w:val="000F24EF"/>
    <w:rsid w:val="000F2970"/>
    <w:rsid w:val="000F2EFB"/>
    <w:rsid w:val="000F309A"/>
    <w:rsid w:val="000F3AAF"/>
    <w:rsid w:val="000F40E3"/>
    <w:rsid w:val="000F43ED"/>
    <w:rsid w:val="000F4CC2"/>
    <w:rsid w:val="000F5964"/>
    <w:rsid w:val="000F5FE0"/>
    <w:rsid w:val="000F604B"/>
    <w:rsid w:val="000F6B6E"/>
    <w:rsid w:val="00100025"/>
    <w:rsid w:val="00100265"/>
    <w:rsid w:val="0010054B"/>
    <w:rsid w:val="00100776"/>
    <w:rsid w:val="00101CFD"/>
    <w:rsid w:val="00102205"/>
    <w:rsid w:val="001027BF"/>
    <w:rsid w:val="001029A6"/>
    <w:rsid w:val="00102B5B"/>
    <w:rsid w:val="00103A8E"/>
    <w:rsid w:val="0010570E"/>
    <w:rsid w:val="00105A7B"/>
    <w:rsid w:val="00105AC2"/>
    <w:rsid w:val="00106296"/>
    <w:rsid w:val="001064EB"/>
    <w:rsid w:val="00107796"/>
    <w:rsid w:val="00107D58"/>
    <w:rsid w:val="001103C2"/>
    <w:rsid w:val="00110A05"/>
    <w:rsid w:val="00111615"/>
    <w:rsid w:val="00111935"/>
    <w:rsid w:val="00112828"/>
    <w:rsid w:val="001129D0"/>
    <w:rsid w:val="00113405"/>
    <w:rsid w:val="00113B5B"/>
    <w:rsid w:val="00114600"/>
    <w:rsid w:val="00114FA8"/>
    <w:rsid w:val="0011557A"/>
    <w:rsid w:val="00115759"/>
    <w:rsid w:val="001159D8"/>
    <w:rsid w:val="00115E00"/>
    <w:rsid w:val="00116341"/>
    <w:rsid w:val="001164D3"/>
    <w:rsid w:val="00116816"/>
    <w:rsid w:val="001172E7"/>
    <w:rsid w:val="00117C9F"/>
    <w:rsid w:val="00117D51"/>
    <w:rsid w:val="00117DC2"/>
    <w:rsid w:val="00120269"/>
    <w:rsid w:val="00120A50"/>
    <w:rsid w:val="00120CC6"/>
    <w:rsid w:val="001217BA"/>
    <w:rsid w:val="001219D7"/>
    <w:rsid w:val="00121CB7"/>
    <w:rsid w:val="00121D0C"/>
    <w:rsid w:val="001220C6"/>
    <w:rsid w:val="00122548"/>
    <w:rsid w:val="001225E0"/>
    <w:rsid w:val="001248B1"/>
    <w:rsid w:val="00124FB7"/>
    <w:rsid w:val="00125706"/>
    <w:rsid w:val="00125897"/>
    <w:rsid w:val="00125B72"/>
    <w:rsid w:val="00125DB1"/>
    <w:rsid w:val="00126571"/>
    <w:rsid w:val="00131A71"/>
    <w:rsid w:val="00132351"/>
    <w:rsid w:val="0013284A"/>
    <w:rsid w:val="00132ED2"/>
    <w:rsid w:val="0013320F"/>
    <w:rsid w:val="00133699"/>
    <w:rsid w:val="00133E8B"/>
    <w:rsid w:val="00133EDC"/>
    <w:rsid w:val="001344CE"/>
    <w:rsid w:val="001345AE"/>
    <w:rsid w:val="0013498A"/>
    <w:rsid w:val="00136A98"/>
    <w:rsid w:val="00136B2C"/>
    <w:rsid w:val="00140526"/>
    <w:rsid w:val="001410E8"/>
    <w:rsid w:val="001411BF"/>
    <w:rsid w:val="0014185B"/>
    <w:rsid w:val="00141991"/>
    <w:rsid w:val="00141EA7"/>
    <w:rsid w:val="00142135"/>
    <w:rsid w:val="001429ED"/>
    <w:rsid w:val="00142A45"/>
    <w:rsid w:val="00142D50"/>
    <w:rsid w:val="001430DF"/>
    <w:rsid w:val="00144977"/>
    <w:rsid w:val="00145590"/>
    <w:rsid w:val="001458DD"/>
    <w:rsid w:val="0014669C"/>
    <w:rsid w:val="0014672F"/>
    <w:rsid w:val="0014739F"/>
    <w:rsid w:val="001478D0"/>
    <w:rsid w:val="001509FA"/>
    <w:rsid w:val="001529FA"/>
    <w:rsid w:val="00152D02"/>
    <w:rsid w:val="001535AC"/>
    <w:rsid w:val="001537F8"/>
    <w:rsid w:val="001539FE"/>
    <w:rsid w:val="001545B7"/>
    <w:rsid w:val="0015497F"/>
    <w:rsid w:val="00154B61"/>
    <w:rsid w:val="00154E73"/>
    <w:rsid w:val="0015596C"/>
    <w:rsid w:val="001562A1"/>
    <w:rsid w:val="0015740D"/>
    <w:rsid w:val="001575DC"/>
    <w:rsid w:val="00157A9D"/>
    <w:rsid w:val="0016014E"/>
    <w:rsid w:val="00160595"/>
    <w:rsid w:val="00160B01"/>
    <w:rsid w:val="0016155B"/>
    <w:rsid w:val="00161D50"/>
    <w:rsid w:val="00161D54"/>
    <w:rsid w:val="001621B5"/>
    <w:rsid w:val="0016261D"/>
    <w:rsid w:val="00162DAD"/>
    <w:rsid w:val="00162EC5"/>
    <w:rsid w:val="00162F63"/>
    <w:rsid w:val="00162FCD"/>
    <w:rsid w:val="00163011"/>
    <w:rsid w:val="001630E8"/>
    <w:rsid w:val="00163BB3"/>
    <w:rsid w:val="00163F2B"/>
    <w:rsid w:val="001653C7"/>
    <w:rsid w:val="001657DC"/>
    <w:rsid w:val="00165982"/>
    <w:rsid w:val="00165F03"/>
    <w:rsid w:val="001662CC"/>
    <w:rsid w:val="001664FF"/>
    <w:rsid w:val="00166CE7"/>
    <w:rsid w:val="001674D4"/>
    <w:rsid w:val="00170952"/>
    <w:rsid w:val="00170D3A"/>
    <w:rsid w:val="001711E2"/>
    <w:rsid w:val="00171316"/>
    <w:rsid w:val="0017212D"/>
    <w:rsid w:val="001721C7"/>
    <w:rsid w:val="00172D41"/>
    <w:rsid w:val="0017433C"/>
    <w:rsid w:val="001751FB"/>
    <w:rsid w:val="00175246"/>
    <w:rsid w:val="001752E8"/>
    <w:rsid w:val="001757FE"/>
    <w:rsid w:val="00176885"/>
    <w:rsid w:val="001769A9"/>
    <w:rsid w:val="00176B56"/>
    <w:rsid w:val="00176EB6"/>
    <w:rsid w:val="0017709E"/>
    <w:rsid w:val="0017729B"/>
    <w:rsid w:val="001773F3"/>
    <w:rsid w:val="00177927"/>
    <w:rsid w:val="00177B28"/>
    <w:rsid w:val="00177EAA"/>
    <w:rsid w:val="00180E08"/>
    <w:rsid w:val="001818FF"/>
    <w:rsid w:val="00182859"/>
    <w:rsid w:val="00182E60"/>
    <w:rsid w:val="00182F98"/>
    <w:rsid w:val="001832AA"/>
    <w:rsid w:val="00183BBF"/>
    <w:rsid w:val="00183EDE"/>
    <w:rsid w:val="00184013"/>
    <w:rsid w:val="00184083"/>
    <w:rsid w:val="00184FF5"/>
    <w:rsid w:val="0018552E"/>
    <w:rsid w:val="00185C44"/>
    <w:rsid w:val="00185C7F"/>
    <w:rsid w:val="00187BDD"/>
    <w:rsid w:val="00187F76"/>
    <w:rsid w:val="00190337"/>
    <w:rsid w:val="00190BD1"/>
    <w:rsid w:val="00190EAB"/>
    <w:rsid w:val="001912C1"/>
    <w:rsid w:val="001914B6"/>
    <w:rsid w:val="001924E5"/>
    <w:rsid w:val="001928CA"/>
    <w:rsid w:val="0019358D"/>
    <w:rsid w:val="00193655"/>
    <w:rsid w:val="001942AE"/>
    <w:rsid w:val="00194328"/>
    <w:rsid w:val="001945EA"/>
    <w:rsid w:val="001947B3"/>
    <w:rsid w:val="0019492C"/>
    <w:rsid w:val="001957C2"/>
    <w:rsid w:val="00195C35"/>
    <w:rsid w:val="00196358"/>
    <w:rsid w:val="001964E3"/>
    <w:rsid w:val="00196A0F"/>
    <w:rsid w:val="00196A83"/>
    <w:rsid w:val="00196EBE"/>
    <w:rsid w:val="001974E1"/>
    <w:rsid w:val="0019768D"/>
    <w:rsid w:val="001976E3"/>
    <w:rsid w:val="001A18BE"/>
    <w:rsid w:val="001A22BB"/>
    <w:rsid w:val="001A273E"/>
    <w:rsid w:val="001A321C"/>
    <w:rsid w:val="001A359A"/>
    <w:rsid w:val="001A3C4C"/>
    <w:rsid w:val="001A3E0A"/>
    <w:rsid w:val="001A423C"/>
    <w:rsid w:val="001A5339"/>
    <w:rsid w:val="001A5DF7"/>
    <w:rsid w:val="001A5F9B"/>
    <w:rsid w:val="001A6625"/>
    <w:rsid w:val="001A66CC"/>
    <w:rsid w:val="001A6B16"/>
    <w:rsid w:val="001A7F58"/>
    <w:rsid w:val="001B0D87"/>
    <w:rsid w:val="001B1021"/>
    <w:rsid w:val="001B1383"/>
    <w:rsid w:val="001B1725"/>
    <w:rsid w:val="001B19F2"/>
    <w:rsid w:val="001B333A"/>
    <w:rsid w:val="001B36BF"/>
    <w:rsid w:val="001B3ED1"/>
    <w:rsid w:val="001B4506"/>
    <w:rsid w:val="001B529E"/>
    <w:rsid w:val="001B5B06"/>
    <w:rsid w:val="001B5E35"/>
    <w:rsid w:val="001B5ECF"/>
    <w:rsid w:val="001B60F0"/>
    <w:rsid w:val="001B6333"/>
    <w:rsid w:val="001B6408"/>
    <w:rsid w:val="001B6B74"/>
    <w:rsid w:val="001B71F5"/>
    <w:rsid w:val="001B7451"/>
    <w:rsid w:val="001B77BE"/>
    <w:rsid w:val="001B77CF"/>
    <w:rsid w:val="001B7D43"/>
    <w:rsid w:val="001C0D6B"/>
    <w:rsid w:val="001C1633"/>
    <w:rsid w:val="001C1BA4"/>
    <w:rsid w:val="001C2E10"/>
    <w:rsid w:val="001C3244"/>
    <w:rsid w:val="001C3281"/>
    <w:rsid w:val="001C3C1A"/>
    <w:rsid w:val="001C43FD"/>
    <w:rsid w:val="001C440F"/>
    <w:rsid w:val="001C50DB"/>
    <w:rsid w:val="001C5A9B"/>
    <w:rsid w:val="001C640C"/>
    <w:rsid w:val="001C695B"/>
    <w:rsid w:val="001C6E71"/>
    <w:rsid w:val="001C7319"/>
    <w:rsid w:val="001C7E87"/>
    <w:rsid w:val="001D055A"/>
    <w:rsid w:val="001D1463"/>
    <w:rsid w:val="001D1DF0"/>
    <w:rsid w:val="001D2681"/>
    <w:rsid w:val="001D29F5"/>
    <w:rsid w:val="001D2CCF"/>
    <w:rsid w:val="001D2FC9"/>
    <w:rsid w:val="001D3435"/>
    <w:rsid w:val="001D3854"/>
    <w:rsid w:val="001D41AE"/>
    <w:rsid w:val="001D4262"/>
    <w:rsid w:val="001D4B01"/>
    <w:rsid w:val="001D4C8D"/>
    <w:rsid w:val="001D5032"/>
    <w:rsid w:val="001D5247"/>
    <w:rsid w:val="001D6743"/>
    <w:rsid w:val="001D6B76"/>
    <w:rsid w:val="001D6CAD"/>
    <w:rsid w:val="001D7BC2"/>
    <w:rsid w:val="001D7E67"/>
    <w:rsid w:val="001E06C8"/>
    <w:rsid w:val="001E1341"/>
    <w:rsid w:val="001E14C7"/>
    <w:rsid w:val="001E19B1"/>
    <w:rsid w:val="001E19E7"/>
    <w:rsid w:val="001E1F02"/>
    <w:rsid w:val="001E2278"/>
    <w:rsid w:val="001E2B48"/>
    <w:rsid w:val="001E3717"/>
    <w:rsid w:val="001E3F34"/>
    <w:rsid w:val="001E45A0"/>
    <w:rsid w:val="001E4BFA"/>
    <w:rsid w:val="001E5544"/>
    <w:rsid w:val="001E5B07"/>
    <w:rsid w:val="001E67DE"/>
    <w:rsid w:val="001E68C5"/>
    <w:rsid w:val="001E7E8A"/>
    <w:rsid w:val="001E7EE9"/>
    <w:rsid w:val="001F04CE"/>
    <w:rsid w:val="001F1D9A"/>
    <w:rsid w:val="001F249C"/>
    <w:rsid w:val="001F2501"/>
    <w:rsid w:val="001F27DF"/>
    <w:rsid w:val="001F34E0"/>
    <w:rsid w:val="001F3A99"/>
    <w:rsid w:val="001F4A34"/>
    <w:rsid w:val="001F5C1E"/>
    <w:rsid w:val="001F67F3"/>
    <w:rsid w:val="001F6ABF"/>
    <w:rsid w:val="001F6C45"/>
    <w:rsid w:val="001F6E39"/>
    <w:rsid w:val="00200059"/>
    <w:rsid w:val="00200B5D"/>
    <w:rsid w:val="00201076"/>
    <w:rsid w:val="002024A2"/>
    <w:rsid w:val="002026BF"/>
    <w:rsid w:val="00203024"/>
    <w:rsid w:val="0020444C"/>
    <w:rsid w:val="00204F0A"/>
    <w:rsid w:val="002052FD"/>
    <w:rsid w:val="00205403"/>
    <w:rsid w:val="00205597"/>
    <w:rsid w:val="00205691"/>
    <w:rsid w:val="00205A14"/>
    <w:rsid w:val="00205D03"/>
    <w:rsid w:val="00205DC3"/>
    <w:rsid w:val="00206749"/>
    <w:rsid w:val="002068C3"/>
    <w:rsid w:val="002124B1"/>
    <w:rsid w:val="00212B4B"/>
    <w:rsid w:val="00213909"/>
    <w:rsid w:val="002139AD"/>
    <w:rsid w:val="002148E2"/>
    <w:rsid w:val="0021586E"/>
    <w:rsid w:val="00215A3C"/>
    <w:rsid w:val="00215FEC"/>
    <w:rsid w:val="0021638F"/>
    <w:rsid w:val="00216769"/>
    <w:rsid w:val="0021781E"/>
    <w:rsid w:val="00217856"/>
    <w:rsid w:val="00220301"/>
    <w:rsid w:val="00220738"/>
    <w:rsid w:val="0022084A"/>
    <w:rsid w:val="00220D46"/>
    <w:rsid w:val="00221322"/>
    <w:rsid w:val="00221A8E"/>
    <w:rsid w:val="00221EFF"/>
    <w:rsid w:val="002222C3"/>
    <w:rsid w:val="00222457"/>
    <w:rsid w:val="00223892"/>
    <w:rsid w:val="0022464E"/>
    <w:rsid w:val="00224703"/>
    <w:rsid w:val="002249D1"/>
    <w:rsid w:val="00225119"/>
    <w:rsid w:val="002253DE"/>
    <w:rsid w:val="00225CFE"/>
    <w:rsid w:val="002264EF"/>
    <w:rsid w:val="00226E84"/>
    <w:rsid w:val="0022703B"/>
    <w:rsid w:val="002309CE"/>
    <w:rsid w:val="00230A06"/>
    <w:rsid w:val="0023103B"/>
    <w:rsid w:val="00231087"/>
    <w:rsid w:val="002316EE"/>
    <w:rsid w:val="00231887"/>
    <w:rsid w:val="00231C3C"/>
    <w:rsid w:val="00232052"/>
    <w:rsid w:val="002320C6"/>
    <w:rsid w:val="00232D38"/>
    <w:rsid w:val="00232F29"/>
    <w:rsid w:val="00233EE1"/>
    <w:rsid w:val="00234273"/>
    <w:rsid w:val="002346B4"/>
    <w:rsid w:val="00234A50"/>
    <w:rsid w:val="00235E3D"/>
    <w:rsid w:val="0023650E"/>
    <w:rsid w:val="00236B13"/>
    <w:rsid w:val="00236F5B"/>
    <w:rsid w:val="00236FF0"/>
    <w:rsid w:val="002371FA"/>
    <w:rsid w:val="002401E5"/>
    <w:rsid w:val="00240C32"/>
    <w:rsid w:val="002419C3"/>
    <w:rsid w:val="00241CB6"/>
    <w:rsid w:val="00241DD6"/>
    <w:rsid w:val="00242656"/>
    <w:rsid w:val="00242A3A"/>
    <w:rsid w:val="002430B2"/>
    <w:rsid w:val="002435F3"/>
    <w:rsid w:val="002438D5"/>
    <w:rsid w:val="00244229"/>
    <w:rsid w:val="0024491F"/>
    <w:rsid w:val="00244C37"/>
    <w:rsid w:val="00246B10"/>
    <w:rsid w:val="002502CF"/>
    <w:rsid w:val="0025033A"/>
    <w:rsid w:val="00251693"/>
    <w:rsid w:val="002518C9"/>
    <w:rsid w:val="002527E2"/>
    <w:rsid w:val="00252C61"/>
    <w:rsid w:val="0025314C"/>
    <w:rsid w:val="00253F00"/>
    <w:rsid w:val="00253FED"/>
    <w:rsid w:val="002544D7"/>
    <w:rsid w:val="0025456C"/>
    <w:rsid w:val="00255C43"/>
    <w:rsid w:val="00256546"/>
    <w:rsid w:val="00260089"/>
    <w:rsid w:val="0026075F"/>
    <w:rsid w:val="00260F49"/>
    <w:rsid w:val="00261771"/>
    <w:rsid w:val="002626D7"/>
    <w:rsid w:val="002627A8"/>
    <w:rsid w:val="0026298D"/>
    <w:rsid w:val="002629A0"/>
    <w:rsid w:val="00262DE1"/>
    <w:rsid w:val="00263984"/>
    <w:rsid w:val="00263AFF"/>
    <w:rsid w:val="00266BC5"/>
    <w:rsid w:val="00266D29"/>
    <w:rsid w:val="00267351"/>
    <w:rsid w:val="0027029E"/>
    <w:rsid w:val="00270C96"/>
    <w:rsid w:val="00270E1D"/>
    <w:rsid w:val="00271686"/>
    <w:rsid w:val="00271FE0"/>
    <w:rsid w:val="0027200C"/>
    <w:rsid w:val="00272B0C"/>
    <w:rsid w:val="002734C5"/>
    <w:rsid w:val="00273769"/>
    <w:rsid w:val="00273F39"/>
    <w:rsid w:val="002747B9"/>
    <w:rsid w:val="00274DB7"/>
    <w:rsid w:val="00275A62"/>
    <w:rsid w:val="002770DF"/>
    <w:rsid w:val="00277C35"/>
    <w:rsid w:val="0028016D"/>
    <w:rsid w:val="0028045C"/>
    <w:rsid w:val="00280694"/>
    <w:rsid w:val="002806AA"/>
    <w:rsid w:val="00280EAC"/>
    <w:rsid w:val="00281B55"/>
    <w:rsid w:val="002829E2"/>
    <w:rsid w:val="00282B7A"/>
    <w:rsid w:val="00283058"/>
    <w:rsid w:val="002834AA"/>
    <w:rsid w:val="002835C0"/>
    <w:rsid w:val="00283DBE"/>
    <w:rsid w:val="0028459F"/>
    <w:rsid w:val="0028472F"/>
    <w:rsid w:val="00284D9A"/>
    <w:rsid w:val="0028536E"/>
    <w:rsid w:val="00285825"/>
    <w:rsid w:val="00286026"/>
    <w:rsid w:val="0028779C"/>
    <w:rsid w:val="00287A1A"/>
    <w:rsid w:val="00287A92"/>
    <w:rsid w:val="00290058"/>
    <w:rsid w:val="002910B4"/>
    <w:rsid w:val="00291154"/>
    <w:rsid w:val="002912DA"/>
    <w:rsid w:val="00291BC1"/>
    <w:rsid w:val="002920C0"/>
    <w:rsid w:val="00292702"/>
    <w:rsid w:val="00292864"/>
    <w:rsid w:val="00293002"/>
    <w:rsid w:val="00293B21"/>
    <w:rsid w:val="00293EEB"/>
    <w:rsid w:val="00293FC0"/>
    <w:rsid w:val="002942A8"/>
    <w:rsid w:val="00294B20"/>
    <w:rsid w:val="00294ED7"/>
    <w:rsid w:val="002965AE"/>
    <w:rsid w:val="00296B8A"/>
    <w:rsid w:val="00297164"/>
    <w:rsid w:val="002971B9"/>
    <w:rsid w:val="00297999"/>
    <w:rsid w:val="00297EAB"/>
    <w:rsid w:val="002A010A"/>
    <w:rsid w:val="002A056C"/>
    <w:rsid w:val="002A0C20"/>
    <w:rsid w:val="002A11CA"/>
    <w:rsid w:val="002A1D43"/>
    <w:rsid w:val="002A2E91"/>
    <w:rsid w:val="002A363C"/>
    <w:rsid w:val="002A3946"/>
    <w:rsid w:val="002A3D79"/>
    <w:rsid w:val="002A46DF"/>
    <w:rsid w:val="002A4A30"/>
    <w:rsid w:val="002A4ADA"/>
    <w:rsid w:val="002A5477"/>
    <w:rsid w:val="002A5857"/>
    <w:rsid w:val="002A5AED"/>
    <w:rsid w:val="002A678E"/>
    <w:rsid w:val="002A748A"/>
    <w:rsid w:val="002A7998"/>
    <w:rsid w:val="002A7B83"/>
    <w:rsid w:val="002A7BA7"/>
    <w:rsid w:val="002A7F85"/>
    <w:rsid w:val="002B162C"/>
    <w:rsid w:val="002B1B3B"/>
    <w:rsid w:val="002B27B1"/>
    <w:rsid w:val="002B3622"/>
    <w:rsid w:val="002B4C9C"/>
    <w:rsid w:val="002B4DA6"/>
    <w:rsid w:val="002B5548"/>
    <w:rsid w:val="002B5F51"/>
    <w:rsid w:val="002B63AD"/>
    <w:rsid w:val="002B6C20"/>
    <w:rsid w:val="002B6E15"/>
    <w:rsid w:val="002B7371"/>
    <w:rsid w:val="002B75EF"/>
    <w:rsid w:val="002B7666"/>
    <w:rsid w:val="002C05D9"/>
    <w:rsid w:val="002C0A64"/>
    <w:rsid w:val="002C0D1D"/>
    <w:rsid w:val="002C1040"/>
    <w:rsid w:val="002C128B"/>
    <w:rsid w:val="002C1DDF"/>
    <w:rsid w:val="002C1EDD"/>
    <w:rsid w:val="002C23A5"/>
    <w:rsid w:val="002C420A"/>
    <w:rsid w:val="002C47DE"/>
    <w:rsid w:val="002C4AD3"/>
    <w:rsid w:val="002C60D0"/>
    <w:rsid w:val="002C6AD0"/>
    <w:rsid w:val="002D0476"/>
    <w:rsid w:val="002D0A63"/>
    <w:rsid w:val="002D16F6"/>
    <w:rsid w:val="002D1FC4"/>
    <w:rsid w:val="002D4DC7"/>
    <w:rsid w:val="002D5B29"/>
    <w:rsid w:val="002D5DA1"/>
    <w:rsid w:val="002D6274"/>
    <w:rsid w:val="002D7342"/>
    <w:rsid w:val="002D73C9"/>
    <w:rsid w:val="002D7A89"/>
    <w:rsid w:val="002D7FC6"/>
    <w:rsid w:val="002E03EF"/>
    <w:rsid w:val="002E03FB"/>
    <w:rsid w:val="002E193D"/>
    <w:rsid w:val="002E1BD0"/>
    <w:rsid w:val="002E20AE"/>
    <w:rsid w:val="002E23D5"/>
    <w:rsid w:val="002E2426"/>
    <w:rsid w:val="002E29F3"/>
    <w:rsid w:val="002E5260"/>
    <w:rsid w:val="002E527A"/>
    <w:rsid w:val="002E5D80"/>
    <w:rsid w:val="002E60B8"/>
    <w:rsid w:val="002E6107"/>
    <w:rsid w:val="002E62C8"/>
    <w:rsid w:val="002E65D8"/>
    <w:rsid w:val="002E7373"/>
    <w:rsid w:val="002E7513"/>
    <w:rsid w:val="002E7D4C"/>
    <w:rsid w:val="002F06C5"/>
    <w:rsid w:val="002F0A0D"/>
    <w:rsid w:val="002F0B91"/>
    <w:rsid w:val="002F0D77"/>
    <w:rsid w:val="002F0F25"/>
    <w:rsid w:val="002F1C72"/>
    <w:rsid w:val="002F1F98"/>
    <w:rsid w:val="002F32A2"/>
    <w:rsid w:val="002F3323"/>
    <w:rsid w:val="002F3774"/>
    <w:rsid w:val="002F403D"/>
    <w:rsid w:val="002F4287"/>
    <w:rsid w:val="002F46E3"/>
    <w:rsid w:val="002F5E26"/>
    <w:rsid w:val="002F6871"/>
    <w:rsid w:val="002F7572"/>
    <w:rsid w:val="00300878"/>
    <w:rsid w:val="00300C15"/>
    <w:rsid w:val="003015CE"/>
    <w:rsid w:val="00301685"/>
    <w:rsid w:val="003018EC"/>
    <w:rsid w:val="00301BC8"/>
    <w:rsid w:val="00301EAD"/>
    <w:rsid w:val="0030283C"/>
    <w:rsid w:val="00303468"/>
    <w:rsid w:val="003044D4"/>
    <w:rsid w:val="003051E0"/>
    <w:rsid w:val="003055C2"/>
    <w:rsid w:val="00305851"/>
    <w:rsid w:val="00306069"/>
    <w:rsid w:val="00306407"/>
    <w:rsid w:val="00306E16"/>
    <w:rsid w:val="00306EED"/>
    <w:rsid w:val="00307001"/>
    <w:rsid w:val="0030711E"/>
    <w:rsid w:val="0030720E"/>
    <w:rsid w:val="0030749F"/>
    <w:rsid w:val="00310840"/>
    <w:rsid w:val="00310895"/>
    <w:rsid w:val="00310DC5"/>
    <w:rsid w:val="00311550"/>
    <w:rsid w:val="00311D65"/>
    <w:rsid w:val="00312692"/>
    <w:rsid w:val="003127A3"/>
    <w:rsid w:val="00312BCB"/>
    <w:rsid w:val="00312FBF"/>
    <w:rsid w:val="00313CEC"/>
    <w:rsid w:val="00313D15"/>
    <w:rsid w:val="00313F8C"/>
    <w:rsid w:val="003143B5"/>
    <w:rsid w:val="00316070"/>
    <w:rsid w:val="00316433"/>
    <w:rsid w:val="003166D4"/>
    <w:rsid w:val="00316F24"/>
    <w:rsid w:val="00317E21"/>
    <w:rsid w:val="0032054F"/>
    <w:rsid w:val="00320C7E"/>
    <w:rsid w:val="00320F4F"/>
    <w:rsid w:val="0032104F"/>
    <w:rsid w:val="00321360"/>
    <w:rsid w:val="00322984"/>
    <w:rsid w:val="00323008"/>
    <w:rsid w:val="00323851"/>
    <w:rsid w:val="0032453A"/>
    <w:rsid w:val="00325F37"/>
    <w:rsid w:val="0032615D"/>
    <w:rsid w:val="003264FB"/>
    <w:rsid w:val="0032696A"/>
    <w:rsid w:val="00326F3C"/>
    <w:rsid w:val="00327140"/>
    <w:rsid w:val="0032777B"/>
    <w:rsid w:val="003277EC"/>
    <w:rsid w:val="0032796E"/>
    <w:rsid w:val="00330A3E"/>
    <w:rsid w:val="00331A16"/>
    <w:rsid w:val="00331CE9"/>
    <w:rsid w:val="00331E72"/>
    <w:rsid w:val="00331EB3"/>
    <w:rsid w:val="00332261"/>
    <w:rsid w:val="0033248E"/>
    <w:rsid w:val="00333601"/>
    <w:rsid w:val="003339D6"/>
    <w:rsid w:val="003340DE"/>
    <w:rsid w:val="00334290"/>
    <w:rsid w:val="0033453B"/>
    <w:rsid w:val="00334884"/>
    <w:rsid w:val="003352A3"/>
    <w:rsid w:val="003355AD"/>
    <w:rsid w:val="00336C12"/>
    <w:rsid w:val="00336F10"/>
    <w:rsid w:val="0033710A"/>
    <w:rsid w:val="003374B7"/>
    <w:rsid w:val="00337D23"/>
    <w:rsid w:val="00340298"/>
    <w:rsid w:val="00340FE2"/>
    <w:rsid w:val="003416E1"/>
    <w:rsid w:val="003419DD"/>
    <w:rsid w:val="00341B1A"/>
    <w:rsid w:val="00341EE9"/>
    <w:rsid w:val="003420E6"/>
    <w:rsid w:val="003424EC"/>
    <w:rsid w:val="00342E19"/>
    <w:rsid w:val="00343A56"/>
    <w:rsid w:val="00344731"/>
    <w:rsid w:val="00344ACE"/>
    <w:rsid w:val="003452CA"/>
    <w:rsid w:val="00345762"/>
    <w:rsid w:val="00345A03"/>
    <w:rsid w:val="00345B30"/>
    <w:rsid w:val="00345D7B"/>
    <w:rsid w:val="00346334"/>
    <w:rsid w:val="003467B3"/>
    <w:rsid w:val="00346BE8"/>
    <w:rsid w:val="00346BF5"/>
    <w:rsid w:val="00346EB4"/>
    <w:rsid w:val="00346ED4"/>
    <w:rsid w:val="003475B5"/>
    <w:rsid w:val="0034765E"/>
    <w:rsid w:val="003505D1"/>
    <w:rsid w:val="00350F68"/>
    <w:rsid w:val="003514FA"/>
    <w:rsid w:val="00351D4D"/>
    <w:rsid w:val="003529D4"/>
    <w:rsid w:val="00353266"/>
    <w:rsid w:val="00353FE1"/>
    <w:rsid w:val="003566F8"/>
    <w:rsid w:val="00356A06"/>
    <w:rsid w:val="00356A9D"/>
    <w:rsid w:val="00357D1D"/>
    <w:rsid w:val="00357DDA"/>
    <w:rsid w:val="003604BA"/>
    <w:rsid w:val="003605DF"/>
    <w:rsid w:val="00362162"/>
    <w:rsid w:val="0036347F"/>
    <w:rsid w:val="003636AA"/>
    <w:rsid w:val="003638B2"/>
    <w:rsid w:val="003642D9"/>
    <w:rsid w:val="00364519"/>
    <w:rsid w:val="00364A8F"/>
    <w:rsid w:val="003650FA"/>
    <w:rsid w:val="00366EB4"/>
    <w:rsid w:val="003671D2"/>
    <w:rsid w:val="00370ED8"/>
    <w:rsid w:val="00371A7A"/>
    <w:rsid w:val="003729A0"/>
    <w:rsid w:val="003732D3"/>
    <w:rsid w:val="003734F0"/>
    <w:rsid w:val="00373874"/>
    <w:rsid w:val="00374DA6"/>
    <w:rsid w:val="00375A2B"/>
    <w:rsid w:val="00375F4B"/>
    <w:rsid w:val="00375F51"/>
    <w:rsid w:val="003763D2"/>
    <w:rsid w:val="003764EC"/>
    <w:rsid w:val="0037680D"/>
    <w:rsid w:val="00377180"/>
    <w:rsid w:val="003773F3"/>
    <w:rsid w:val="00377411"/>
    <w:rsid w:val="00377592"/>
    <w:rsid w:val="003779A8"/>
    <w:rsid w:val="003815D4"/>
    <w:rsid w:val="0038178B"/>
    <w:rsid w:val="00381FEB"/>
    <w:rsid w:val="0038214D"/>
    <w:rsid w:val="00382EE8"/>
    <w:rsid w:val="00383FE1"/>
    <w:rsid w:val="00384084"/>
    <w:rsid w:val="003841B6"/>
    <w:rsid w:val="003841F4"/>
    <w:rsid w:val="003842C7"/>
    <w:rsid w:val="00384301"/>
    <w:rsid w:val="0038442D"/>
    <w:rsid w:val="00384843"/>
    <w:rsid w:val="0038707B"/>
    <w:rsid w:val="00387B65"/>
    <w:rsid w:val="0039004A"/>
    <w:rsid w:val="00390884"/>
    <w:rsid w:val="00390CD1"/>
    <w:rsid w:val="00390DB4"/>
    <w:rsid w:val="00393630"/>
    <w:rsid w:val="00393737"/>
    <w:rsid w:val="00393E71"/>
    <w:rsid w:val="00394AEB"/>
    <w:rsid w:val="00394D97"/>
    <w:rsid w:val="00395242"/>
    <w:rsid w:val="003954AA"/>
    <w:rsid w:val="00396B03"/>
    <w:rsid w:val="00396F96"/>
    <w:rsid w:val="0039735B"/>
    <w:rsid w:val="003977B2"/>
    <w:rsid w:val="003A011D"/>
    <w:rsid w:val="003A042F"/>
    <w:rsid w:val="003A050E"/>
    <w:rsid w:val="003A0660"/>
    <w:rsid w:val="003A0E44"/>
    <w:rsid w:val="003A1473"/>
    <w:rsid w:val="003A1569"/>
    <w:rsid w:val="003A17BB"/>
    <w:rsid w:val="003A1BCA"/>
    <w:rsid w:val="003A21F1"/>
    <w:rsid w:val="003A2262"/>
    <w:rsid w:val="003A2562"/>
    <w:rsid w:val="003A287E"/>
    <w:rsid w:val="003A2ADA"/>
    <w:rsid w:val="003A2E25"/>
    <w:rsid w:val="003A4858"/>
    <w:rsid w:val="003A48A9"/>
    <w:rsid w:val="003A4A7C"/>
    <w:rsid w:val="003A63A3"/>
    <w:rsid w:val="003A7047"/>
    <w:rsid w:val="003A78CC"/>
    <w:rsid w:val="003B0208"/>
    <w:rsid w:val="003B024C"/>
    <w:rsid w:val="003B06FB"/>
    <w:rsid w:val="003B19CA"/>
    <w:rsid w:val="003B1B6B"/>
    <w:rsid w:val="003B1F87"/>
    <w:rsid w:val="003B29A1"/>
    <w:rsid w:val="003B2A79"/>
    <w:rsid w:val="003B33E8"/>
    <w:rsid w:val="003B3768"/>
    <w:rsid w:val="003B41AD"/>
    <w:rsid w:val="003B4584"/>
    <w:rsid w:val="003B4B87"/>
    <w:rsid w:val="003B4CCE"/>
    <w:rsid w:val="003B5130"/>
    <w:rsid w:val="003B51AE"/>
    <w:rsid w:val="003B594B"/>
    <w:rsid w:val="003B5BFD"/>
    <w:rsid w:val="003B5CBA"/>
    <w:rsid w:val="003B6060"/>
    <w:rsid w:val="003B707A"/>
    <w:rsid w:val="003B7580"/>
    <w:rsid w:val="003C0392"/>
    <w:rsid w:val="003C0F2B"/>
    <w:rsid w:val="003C208F"/>
    <w:rsid w:val="003C221B"/>
    <w:rsid w:val="003C28F2"/>
    <w:rsid w:val="003C2A30"/>
    <w:rsid w:val="003C3193"/>
    <w:rsid w:val="003C339B"/>
    <w:rsid w:val="003C3EA3"/>
    <w:rsid w:val="003C4091"/>
    <w:rsid w:val="003C449D"/>
    <w:rsid w:val="003C49CA"/>
    <w:rsid w:val="003C4B89"/>
    <w:rsid w:val="003C5100"/>
    <w:rsid w:val="003C5EE4"/>
    <w:rsid w:val="003C6B74"/>
    <w:rsid w:val="003C6DDC"/>
    <w:rsid w:val="003C6EA1"/>
    <w:rsid w:val="003C76D6"/>
    <w:rsid w:val="003D082C"/>
    <w:rsid w:val="003D088F"/>
    <w:rsid w:val="003D0AE5"/>
    <w:rsid w:val="003D1040"/>
    <w:rsid w:val="003D2290"/>
    <w:rsid w:val="003D2458"/>
    <w:rsid w:val="003D3991"/>
    <w:rsid w:val="003D406E"/>
    <w:rsid w:val="003D414F"/>
    <w:rsid w:val="003D4C8A"/>
    <w:rsid w:val="003D5516"/>
    <w:rsid w:val="003D6516"/>
    <w:rsid w:val="003D6F9B"/>
    <w:rsid w:val="003D7604"/>
    <w:rsid w:val="003D7ED0"/>
    <w:rsid w:val="003E07A2"/>
    <w:rsid w:val="003E1552"/>
    <w:rsid w:val="003E1AF4"/>
    <w:rsid w:val="003E2149"/>
    <w:rsid w:val="003E2747"/>
    <w:rsid w:val="003E2952"/>
    <w:rsid w:val="003E2B68"/>
    <w:rsid w:val="003E3095"/>
    <w:rsid w:val="003E3246"/>
    <w:rsid w:val="003E3642"/>
    <w:rsid w:val="003E3A1D"/>
    <w:rsid w:val="003E431E"/>
    <w:rsid w:val="003E45E9"/>
    <w:rsid w:val="003E52AB"/>
    <w:rsid w:val="003E5370"/>
    <w:rsid w:val="003E5C3D"/>
    <w:rsid w:val="003E74CB"/>
    <w:rsid w:val="003E7C6E"/>
    <w:rsid w:val="003F04DD"/>
    <w:rsid w:val="003F06D6"/>
    <w:rsid w:val="003F0A50"/>
    <w:rsid w:val="003F0F5B"/>
    <w:rsid w:val="003F119F"/>
    <w:rsid w:val="003F16AA"/>
    <w:rsid w:val="003F18BB"/>
    <w:rsid w:val="003F276A"/>
    <w:rsid w:val="003F2D72"/>
    <w:rsid w:val="003F2E17"/>
    <w:rsid w:val="003F2E42"/>
    <w:rsid w:val="003F376F"/>
    <w:rsid w:val="003F3CAB"/>
    <w:rsid w:val="003F4C93"/>
    <w:rsid w:val="003F51C2"/>
    <w:rsid w:val="003F51D5"/>
    <w:rsid w:val="003F61C7"/>
    <w:rsid w:val="003F65A1"/>
    <w:rsid w:val="003F6E17"/>
    <w:rsid w:val="003F7812"/>
    <w:rsid w:val="00400FAF"/>
    <w:rsid w:val="00401298"/>
    <w:rsid w:val="00401A96"/>
    <w:rsid w:val="0040225E"/>
    <w:rsid w:val="004024E4"/>
    <w:rsid w:val="004027A2"/>
    <w:rsid w:val="00402836"/>
    <w:rsid w:val="0040288D"/>
    <w:rsid w:val="00402D61"/>
    <w:rsid w:val="00403584"/>
    <w:rsid w:val="00403A6E"/>
    <w:rsid w:val="00403D86"/>
    <w:rsid w:val="004046AC"/>
    <w:rsid w:val="0040525C"/>
    <w:rsid w:val="00405D59"/>
    <w:rsid w:val="004075A1"/>
    <w:rsid w:val="004079E8"/>
    <w:rsid w:val="00407D03"/>
    <w:rsid w:val="00411E02"/>
    <w:rsid w:val="0041233F"/>
    <w:rsid w:val="004137E6"/>
    <w:rsid w:val="00413E82"/>
    <w:rsid w:val="004143C7"/>
    <w:rsid w:val="004143E0"/>
    <w:rsid w:val="00414697"/>
    <w:rsid w:val="00414E80"/>
    <w:rsid w:val="00415334"/>
    <w:rsid w:val="00415749"/>
    <w:rsid w:val="00415A4E"/>
    <w:rsid w:val="00417789"/>
    <w:rsid w:val="0042025F"/>
    <w:rsid w:val="0042206E"/>
    <w:rsid w:val="0042250A"/>
    <w:rsid w:val="00422C7F"/>
    <w:rsid w:val="00423129"/>
    <w:rsid w:val="004237C6"/>
    <w:rsid w:val="0042444C"/>
    <w:rsid w:val="00424ADD"/>
    <w:rsid w:val="00424E4D"/>
    <w:rsid w:val="0042528B"/>
    <w:rsid w:val="00425A22"/>
    <w:rsid w:val="00425CC2"/>
    <w:rsid w:val="004262C8"/>
    <w:rsid w:val="004264FF"/>
    <w:rsid w:val="00426C8F"/>
    <w:rsid w:val="00426E86"/>
    <w:rsid w:val="00427678"/>
    <w:rsid w:val="00427D9F"/>
    <w:rsid w:val="00430546"/>
    <w:rsid w:val="00430677"/>
    <w:rsid w:val="004308A1"/>
    <w:rsid w:val="00430996"/>
    <w:rsid w:val="00430E9A"/>
    <w:rsid w:val="00431743"/>
    <w:rsid w:val="0043228A"/>
    <w:rsid w:val="00432522"/>
    <w:rsid w:val="00434B44"/>
    <w:rsid w:val="00436BD8"/>
    <w:rsid w:val="004370E4"/>
    <w:rsid w:val="00437B19"/>
    <w:rsid w:val="0044002E"/>
    <w:rsid w:val="0044028B"/>
    <w:rsid w:val="004406C6"/>
    <w:rsid w:val="00440EA1"/>
    <w:rsid w:val="00441ABB"/>
    <w:rsid w:val="00441D74"/>
    <w:rsid w:val="004424BB"/>
    <w:rsid w:val="00442914"/>
    <w:rsid w:val="00443506"/>
    <w:rsid w:val="004441F1"/>
    <w:rsid w:val="0044431E"/>
    <w:rsid w:val="004444B9"/>
    <w:rsid w:val="00444610"/>
    <w:rsid w:val="004453C2"/>
    <w:rsid w:val="00446078"/>
    <w:rsid w:val="004464A8"/>
    <w:rsid w:val="004470D3"/>
    <w:rsid w:val="00447683"/>
    <w:rsid w:val="0045022E"/>
    <w:rsid w:val="0045031F"/>
    <w:rsid w:val="00450FA8"/>
    <w:rsid w:val="004527CA"/>
    <w:rsid w:val="00453D8E"/>
    <w:rsid w:val="00454590"/>
    <w:rsid w:val="00454944"/>
    <w:rsid w:val="00454DB4"/>
    <w:rsid w:val="004550D2"/>
    <w:rsid w:val="00455213"/>
    <w:rsid w:val="0045530A"/>
    <w:rsid w:val="00455820"/>
    <w:rsid w:val="00455934"/>
    <w:rsid w:val="00455C30"/>
    <w:rsid w:val="004563EE"/>
    <w:rsid w:val="0045660B"/>
    <w:rsid w:val="004566DA"/>
    <w:rsid w:val="0045763A"/>
    <w:rsid w:val="004577DA"/>
    <w:rsid w:val="0046021E"/>
    <w:rsid w:val="0046050F"/>
    <w:rsid w:val="00461158"/>
    <w:rsid w:val="00462284"/>
    <w:rsid w:val="004628FB"/>
    <w:rsid w:val="00462F7F"/>
    <w:rsid w:val="0046343E"/>
    <w:rsid w:val="00464F6C"/>
    <w:rsid w:val="00465195"/>
    <w:rsid w:val="00466016"/>
    <w:rsid w:val="0046616E"/>
    <w:rsid w:val="0046649C"/>
    <w:rsid w:val="004667A3"/>
    <w:rsid w:val="004668AC"/>
    <w:rsid w:val="00466B58"/>
    <w:rsid w:val="00466E2B"/>
    <w:rsid w:val="00467700"/>
    <w:rsid w:val="00467C00"/>
    <w:rsid w:val="00470731"/>
    <w:rsid w:val="00470A01"/>
    <w:rsid w:val="00470A25"/>
    <w:rsid w:val="004711B3"/>
    <w:rsid w:val="004714C1"/>
    <w:rsid w:val="00471522"/>
    <w:rsid w:val="00471722"/>
    <w:rsid w:val="00471A13"/>
    <w:rsid w:val="00471A8E"/>
    <w:rsid w:val="00472434"/>
    <w:rsid w:val="00472884"/>
    <w:rsid w:val="004730FC"/>
    <w:rsid w:val="00473AAC"/>
    <w:rsid w:val="00473CE6"/>
    <w:rsid w:val="00474492"/>
    <w:rsid w:val="004750B2"/>
    <w:rsid w:val="00475376"/>
    <w:rsid w:val="0047557B"/>
    <w:rsid w:val="00475FC0"/>
    <w:rsid w:val="004777CF"/>
    <w:rsid w:val="004779CF"/>
    <w:rsid w:val="00477FF4"/>
    <w:rsid w:val="00480068"/>
    <w:rsid w:val="004804E7"/>
    <w:rsid w:val="00480608"/>
    <w:rsid w:val="00480FB0"/>
    <w:rsid w:val="00482E09"/>
    <w:rsid w:val="004831FE"/>
    <w:rsid w:val="0048350A"/>
    <w:rsid w:val="004835E4"/>
    <w:rsid w:val="00483992"/>
    <w:rsid w:val="00483BA9"/>
    <w:rsid w:val="0048429D"/>
    <w:rsid w:val="004845E4"/>
    <w:rsid w:val="0048540F"/>
    <w:rsid w:val="00486022"/>
    <w:rsid w:val="004862BB"/>
    <w:rsid w:val="0048665E"/>
    <w:rsid w:val="00486D92"/>
    <w:rsid w:val="00487A93"/>
    <w:rsid w:val="004900B6"/>
    <w:rsid w:val="00490C78"/>
    <w:rsid w:val="00490CA0"/>
    <w:rsid w:val="00491EA6"/>
    <w:rsid w:val="00492238"/>
    <w:rsid w:val="0049234F"/>
    <w:rsid w:val="00492574"/>
    <w:rsid w:val="0049288D"/>
    <w:rsid w:val="00492B52"/>
    <w:rsid w:val="00492EBA"/>
    <w:rsid w:val="00493D30"/>
    <w:rsid w:val="00493D3D"/>
    <w:rsid w:val="00493FB9"/>
    <w:rsid w:val="0049411A"/>
    <w:rsid w:val="0049457D"/>
    <w:rsid w:val="00494732"/>
    <w:rsid w:val="004949FB"/>
    <w:rsid w:val="00495385"/>
    <w:rsid w:val="004955C1"/>
    <w:rsid w:val="00495847"/>
    <w:rsid w:val="00497093"/>
    <w:rsid w:val="00497772"/>
    <w:rsid w:val="00497FF6"/>
    <w:rsid w:val="004A0036"/>
    <w:rsid w:val="004A035C"/>
    <w:rsid w:val="004A0A1A"/>
    <w:rsid w:val="004A11E3"/>
    <w:rsid w:val="004A1B7B"/>
    <w:rsid w:val="004A2423"/>
    <w:rsid w:val="004A28A3"/>
    <w:rsid w:val="004A30F6"/>
    <w:rsid w:val="004A35D2"/>
    <w:rsid w:val="004A44FC"/>
    <w:rsid w:val="004A4B82"/>
    <w:rsid w:val="004A4FE9"/>
    <w:rsid w:val="004A54E8"/>
    <w:rsid w:val="004A5DAC"/>
    <w:rsid w:val="004A5FCA"/>
    <w:rsid w:val="004A627B"/>
    <w:rsid w:val="004A66E7"/>
    <w:rsid w:val="004A6FB3"/>
    <w:rsid w:val="004A702E"/>
    <w:rsid w:val="004A7AFE"/>
    <w:rsid w:val="004B0EB7"/>
    <w:rsid w:val="004B0F82"/>
    <w:rsid w:val="004B1EEE"/>
    <w:rsid w:val="004B1FA3"/>
    <w:rsid w:val="004B1FAD"/>
    <w:rsid w:val="004B269D"/>
    <w:rsid w:val="004B3518"/>
    <w:rsid w:val="004B3522"/>
    <w:rsid w:val="004B388A"/>
    <w:rsid w:val="004B3ADC"/>
    <w:rsid w:val="004B3D0D"/>
    <w:rsid w:val="004B3DF3"/>
    <w:rsid w:val="004B44D7"/>
    <w:rsid w:val="004B46CD"/>
    <w:rsid w:val="004B5C60"/>
    <w:rsid w:val="004B5CEA"/>
    <w:rsid w:val="004B676E"/>
    <w:rsid w:val="004B7064"/>
    <w:rsid w:val="004B7199"/>
    <w:rsid w:val="004B7F7A"/>
    <w:rsid w:val="004C0E43"/>
    <w:rsid w:val="004C1D8A"/>
    <w:rsid w:val="004C25D8"/>
    <w:rsid w:val="004C2740"/>
    <w:rsid w:val="004C33F2"/>
    <w:rsid w:val="004C3A4C"/>
    <w:rsid w:val="004C4CF6"/>
    <w:rsid w:val="004C52E1"/>
    <w:rsid w:val="004C5341"/>
    <w:rsid w:val="004C5600"/>
    <w:rsid w:val="004C5B3A"/>
    <w:rsid w:val="004C5CD6"/>
    <w:rsid w:val="004C634C"/>
    <w:rsid w:val="004C6795"/>
    <w:rsid w:val="004C6FE5"/>
    <w:rsid w:val="004C75B0"/>
    <w:rsid w:val="004C7A1A"/>
    <w:rsid w:val="004D0255"/>
    <w:rsid w:val="004D0D66"/>
    <w:rsid w:val="004D1174"/>
    <w:rsid w:val="004D13EB"/>
    <w:rsid w:val="004D187C"/>
    <w:rsid w:val="004D1B28"/>
    <w:rsid w:val="004D1C7D"/>
    <w:rsid w:val="004D224F"/>
    <w:rsid w:val="004D266D"/>
    <w:rsid w:val="004D2D8F"/>
    <w:rsid w:val="004D2FBC"/>
    <w:rsid w:val="004D3B24"/>
    <w:rsid w:val="004D3DA0"/>
    <w:rsid w:val="004D3FA2"/>
    <w:rsid w:val="004D40CB"/>
    <w:rsid w:val="004D417D"/>
    <w:rsid w:val="004D41E6"/>
    <w:rsid w:val="004D4DB1"/>
    <w:rsid w:val="004D5DAB"/>
    <w:rsid w:val="004D5E78"/>
    <w:rsid w:val="004D5F80"/>
    <w:rsid w:val="004D635F"/>
    <w:rsid w:val="004D6A0D"/>
    <w:rsid w:val="004D6AA9"/>
    <w:rsid w:val="004D7002"/>
    <w:rsid w:val="004D7BC6"/>
    <w:rsid w:val="004D7EC5"/>
    <w:rsid w:val="004E0687"/>
    <w:rsid w:val="004E0742"/>
    <w:rsid w:val="004E07BA"/>
    <w:rsid w:val="004E0BF0"/>
    <w:rsid w:val="004E10F8"/>
    <w:rsid w:val="004E15E1"/>
    <w:rsid w:val="004E1AF7"/>
    <w:rsid w:val="004E40D3"/>
    <w:rsid w:val="004E4C26"/>
    <w:rsid w:val="004E5D3D"/>
    <w:rsid w:val="004E65F5"/>
    <w:rsid w:val="004E7306"/>
    <w:rsid w:val="004E7768"/>
    <w:rsid w:val="004E7C32"/>
    <w:rsid w:val="004E7D45"/>
    <w:rsid w:val="004F0716"/>
    <w:rsid w:val="004F17B7"/>
    <w:rsid w:val="004F1D18"/>
    <w:rsid w:val="004F235C"/>
    <w:rsid w:val="004F320B"/>
    <w:rsid w:val="004F3A4B"/>
    <w:rsid w:val="004F3BA8"/>
    <w:rsid w:val="004F3BAC"/>
    <w:rsid w:val="004F44D5"/>
    <w:rsid w:val="004F5635"/>
    <w:rsid w:val="004F63B7"/>
    <w:rsid w:val="004F697E"/>
    <w:rsid w:val="004F7434"/>
    <w:rsid w:val="004F7B8B"/>
    <w:rsid w:val="004F7EC2"/>
    <w:rsid w:val="00500099"/>
    <w:rsid w:val="00500745"/>
    <w:rsid w:val="00500801"/>
    <w:rsid w:val="00501D46"/>
    <w:rsid w:val="0050264F"/>
    <w:rsid w:val="0050316A"/>
    <w:rsid w:val="00503D91"/>
    <w:rsid w:val="005049A0"/>
    <w:rsid w:val="005050B3"/>
    <w:rsid w:val="005056C2"/>
    <w:rsid w:val="00505A40"/>
    <w:rsid w:val="00506E2B"/>
    <w:rsid w:val="00507956"/>
    <w:rsid w:val="00510C83"/>
    <w:rsid w:val="00510D3E"/>
    <w:rsid w:val="00511164"/>
    <w:rsid w:val="00511570"/>
    <w:rsid w:val="00511B88"/>
    <w:rsid w:val="00511D7C"/>
    <w:rsid w:val="00512D5C"/>
    <w:rsid w:val="00513200"/>
    <w:rsid w:val="00513538"/>
    <w:rsid w:val="00513C76"/>
    <w:rsid w:val="005141BA"/>
    <w:rsid w:val="00514C16"/>
    <w:rsid w:val="00515D36"/>
    <w:rsid w:val="00516E70"/>
    <w:rsid w:val="00516ECD"/>
    <w:rsid w:val="00516ED2"/>
    <w:rsid w:val="0051734D"/>
    <w:rsid w:val="00522423"/>
    <w:rsid w:val="00522781"/>
    <w:rsid w:val="005227C3"/>
    <w:rsid w:val="00522EE7"/>
    <w:rsid w:val="005232B1"/>
    <w:rsid w:val="005242D2"/>
    <w:rsid w:val="00524673"/>
    <w:rsid w:val="00524735"/>
    <w:rsid w:val="005256C5"/>
    <w:rsid w:val="005257B2"/>
    <w:rsid w:val="005267FE"/>
    <w:rsid w:val="00527650"/>
    <w:rsid w:val="00527E15"/>
    <w:rsid w:val="00530040"/>
    <w:rsid w:val="0053031F"/>
    <w:rsid w:val="005307E9"/>
    <w:rsid w:val="0053080D"/>
    <w:rsid w:val="00531346"/>
    <w:rsid w:val="00531E64"/>
    <w:rsid w:val="00532620"/>
    <w:rsid w:val="00532728"/>
    <w:rsid w:val="00532D06"/>
    <w:rsid w:val="005344DA"/>
    <w:rsid w:val="00534799"/>
    <w:rsid w:val="00535357"/>
    <w:rsid w:val="005366BC"/>
    <w:rsid w:val="00536767"/>
    <w:rsid w:val="0053695D"/>
    <w:rsid w:val="00536D40"/>
    <w:rsid w:val="005371A1"/>
    <w:rsid w:val="00537319"/>
    <w:rsid w:val="005373A8"/>
    <w:rsid w:val="0053753D"/>
    <w:rsid w:val="0053787B"/>
    <w:rsid w:val="005400AC"/>
    <w:rsid w:val="005406DC"/>
    <w:rsid w:val="005407A4"/>
    <w:rsid w:val="00540C01"/>
    <w:rsid w:val="00540DD6"/>
    <w:rsid w:val="00541CAA"/>
    <w:rsid w:val="005426CE"/>
    <w:rsid w:val="00542B88"/>
    <w:rsid w:val="00543560"/>
    <w:rsid w:val="0054373E"/>
    <w:rsid w:val="005438EA"/>
    <w:rsid w:val="00544227"/>
    <w:rsid w:val="005451A0"/>
    <w:rsid w:val="00546595"/>
    <w:rsid w:val="00546DE8"/>
    <w:rsid w:val="00546F33"/>
    <w:rsid w:val="00547C0F"/>
    <w:rsid w:val="0055024B"/>
    <w:rsid w:val="00550F3B"/>
    <w:rsid w:val="00551CAB"/>
    <w:rsid w:val="00551D94"/>
    <w:rsid w:val="005526DB"/>
    <w:rsid w:val="00552B54"/>
    <w:rsid w:val="005533FC"/>
    <w:rsid w:val="0055360B"/>
    <w:rsid w:val="00553E77"/>
    <w:rsid w:val="005540A5"/>
    <w:rsid w:val="005540F6"/>
    <w:rsid w:val="00554896"/>
    <w:rsid w:val="00554987"/>
    <w:rsid w:val="00554A5A"/>
    <w:rsid w:val="00554C29"/>
    <w:rsid w:val="005554D2"/>
    <w:rsid w:val="00556B6F"/>
    <w:rsid w:val="005604ED"/>
    <w:rsid w:val="00560854"/>
    <w:rsid w:val="00560E23"/>
    <w:rsid w:val="00560E8A"/>
    <w:rsid w:val="00560FAC"/>
    <w:rsid w:val="00562608"/>
    <w:rsid w:val="00562A20"/>
    <w:rsid w:val="00563706"/>
    <w:rsid w:val="00563A2F"/>
    <w:rsid w:val="00563DEE"/>
    <w:rsid w:val="00563E30"/>
    <w:rsid w:val="00563E9C"/>
    <w:rsid w:val="005642CB"/>
    <w:rsid w:val="00564BAF"/>
    <w:rsid w:val="00564EB1"/>
    <w:rsid w:val="00565411"/>
    <w:rsid w:val="00565440"/>
    <w:rsid w:val="0056558A"/>
    <w:rsid w:val="0056583A"/>
    <w:rsid w:val="0056683B"/>
    <w:rsid w:val="00566B78"/>
    <w:rsid w:val="00566D87"/>
    <w:rsid w:val="005708D7"/>
    <w:rsid w:val="00570D74"/>
    <w:rsid w:val="0057128C"/>
    <w:rsid w:val="0057165F"/>
    <w:rsid w:val="00571709"/>
    <w:rsid w:val="00571AE9"/>
    <w:rsid w:val="00571BB3"/>
    <w:rsid w:val="00571DC1"/>
    <w:rsid w:val="00573101"/>
    <w:rsid w:val="0057320E"/>
    <w:rsid w:val="005747D7"/>
    <w:rsid w:val="005748BE"/>
    <w:rsid w:val="00574CC8"/>
    <w:rsid w:val="00575BF0"/>
    <w:rsid w:val="00576274"/>
    <w:rsid w:val="00576825"/>
    <w:rsid w:val="00576D50"/>
    <w:rsid w:val="00576F7C"/>
    <w:rsid w:val="00577271"/>
    <w:rsid w:val="00577754"/>
    <w:rsid w:val="005779F9"/>
    <w:rsid w:val="00577AC0"/>
    <w:rsid w:val="00577E1C"/>
    <w:rsid w:val="00580BB9"/>
    <w:rsid w:val="00580C93"/>
    <w:rsid w:val="00580F5F"/>
    <w:rsid w:val="00581595"/>
    <w:rsid w:val="00582D95"/>
    <w:rsid w:val="00583599"/>
    <w:rsid w:val="00583B4F"/>
    <w:rsid w:val="00583E12"/>
    <w:rsid w:val="0058494D"/>
    <w:rsid w:val="00586285"/>
    <w:rsid w:val="00586371"/>
    <w:rsid w:val="00586B37"/>
    <w:rsid w:val="00587823"/>
    <w:rsid w:val="005915FA"/>
    <w:rsid w:val="0059171B"/>
    <w:rsid w:val="0059179D"/>
    <w:rsid w:val="00591C9F"/>
    <w:rsid w:val="005925C8"/>
    <w:rsid w:val="005927FB"/>
    <w:rsid w:val="005932A0"/>
    <w:rsid w:val="00593DE2"/>
    <w:rsid w:val="0059430F"/>
    <w:rsid w:val="0059456A"/>
    <w:rsid w:val="0059467A"/>
    <w:rsid w:val="00595213"/>
    <w:rsid w:val="00595364"/>
    <w:rsid w:val="005968CD"/>
    <w:rsid w:val="00596C7B"/>
    <w:rsid w:val="00596DBE"/>
    <w:rsid w:val="005970A7"/>
    <w:rsid w:val="00597C11"/>
    <w:rsid w:val="00597DE6"/>
    <w:rsid w:val="005A0252"/>
    <w:rsid w:val="005A0E5E"/>
    <w:rsid w:val="005A111D"/>
    <w:rsid w:val="005A1525"/>
    <w:rsid w:val="005A1A3C"/>
    <w:rsid w:val="005A1C7E"/>
    <w:rsid w:val="005A2412"/>
    <w:rsid w:val="005A2C13"/>
    <w:rsid w:val="005A2C69"/>
    <w:rsid w:val="005A2E22"/>
    <w:rsid w:val="005A3720"/>
    <w:rsid w:val="005A3B26"/>
    <w:rsid w:val="005A3C1E"/>
    <w:rsid w:val="005A4ACA"/>
    <w:rsid w:val="005A4B30"/>
    <w:rsid w:val="005A4BEC"/>
    <w:rsid w:val="005A56B9"/>
    <w:rsid w:val="005A5B2E"/>
    <w:rsid w:val="005A6D60"/>
    <w:rsid w:val="005A7214"/>
    <w:rsid w:val="005A7B34"/>
    <w:rsid w:val="005A7B9E"/>
    <w:rsid w:val="005A7FA2"/>
    <w:rsid w:val="005B0B20"/>
    <w:rsid w:val="005B11F8"/>
    <w:rsid w:val="005B15C0"/>
    <w:rsid w:val="005B1C11"/>
    <w:rsid w:val="005B1D0C"/>
    <w:rsid w:val="005B3AE3"/>
    <w:rsid w:val="005B4739"/>
    <w:rsid w:val="005B57A9"/>
    <w:rsid w:val="005B59C7"/>
    <w:rsid w:val="005B5D5D"/>
    <w:rsid w:val="005B65DD"/>
    <w:rsid w:val="005B6778"/>
    <w:rsid w:val="005B6ABC"/>
    <w:rsid w:val="005C0265"/>
    <w:rsid w:val="005C09F7"/>
    <w:rsid w:val="005C1551"/>
    <w:rsid w:val="005C1E51"/>
    <w:rsid w:val="005C1F7B"/>
    <w:rsid w:val="005C22E3"/>
    <w:rsid w:val="005C290B"/>
    <w:rsid w:val="005C2B82"/>
    <w:rsid w:val="005C2CDF"/>
    <w:rsid w:val="005C36B5"/>
    <w:rsid w:val="005C3808"/>
    <w:rsid w:val="005C3D17"/>
    <w:rsid w:val="005C4013"/>
    <w:rsid w:val="005C4C32"/>
    <w:rsid w:val="005C4FA0"/>
    <w:rsid w:val="005C527E"/>
    <w:rsid w:val="005C5DA1"/>
    <w:rsid w:val="005C6CC8"/>
    <w:rsid w:val="005C704B"/>
    <w:rsid w:val="005C7746"/>
    <w:rsid w:val="005C7C97"/>
    <w:rsid w:val="005D0116"/>
    <w:rsid w:val="005D05B4"/>
    <w:rsid w:val="005D0D02"/>
    <w:rsid w:val="005D1909"/>
    <w:rsid w:val="005D226A"/>
    <w:rsid w:val="005D2534"/>
    <w:rsid w:val="005D32C2"/>
    <w:rsid w:val="005D36DB"/>
    <w:rsid w:val="005D3D5D"/>
    <w:rsid w:val="005D3F10"/>
    <w:rsid w:val="005D452A"/>
    <w:rsid w:val="005D45B4"/>
    <w:rsid w:val="005D46FB"/>
    <w:rsid w:val="005D4F1E"/>
    <w:rsid w:val="005D510F"/>
    <w:rsid w:val="005D53D3"/>
    <w:rsid w:val="005D58A1"/>
    <w:rsid w:val="005D7332"/>
    <w:rsid w:val="005D7340"/>
    <w:rsid w:val="005D762A"/>
    <w:rsid w:val="005D7D43"/>
    <w:rsid w:val="005D7E53"/>
    <w:rsid w:val="005E0A97"/>
    <w:rsid w:val="005E0D3B"/>
    <w:rsid w:val="005E1B24"/>
    <w:rsid w:val="005E1E18"/>
    <w:rsid w:val="005E2D47"/>
    <w:rsid w:val="005E344F"/>
    <w:rsid w:val="005E4454"/>
    <w:rsid w:val="005E48FF"/>
    <w:rsid w:val="005E4E16"/>
    <w:rsid w:val="005E4F81"/>
    <w:rsid w:val="005E4F98"/>
    <w:rsid w:val="005E5006"/>
    <w:rsid w:val="005E5275"/>
    <w:rsid w:val="005E5F3B"/>
    <w:rsid w:val="005E5FA0"/>
    <w:rsid w:val="005E6258"/>
    <w:rsid w:val="005E700C"/>
    <w:rsid w:val="005E725D"/>
    <w:rsid w:val="005F02EE"/>
    <w:rsid w:val="005F067B"/>
    <w:rsid w:val="005F0EDF"/>
    <w:rsid w:val="005F1735"/>
    <w:rsid w:val="005F1BD8"/>
    <w:rsid w:val="005F2065"/>
    <w:rsid w:val="005F22F5"/>
    <w:rsid w:val="005F281F"/>
    <w:rsid w:val="005F2A9F"/>
    <w:rsid w:val="005F2B8A"/>
    <w:rsid w:val="005F2C3B"/>
    <w:rsid w:val="005F361A"/>
    <w:rsid w:val="005F382F"/>
    <w:rsid w:val="005F3B08"/>
    <w:rsid w:val="005F3D76"/>
    <w:rsid w:val="005F4670"/>
    <w:rsid w:val="005F5009"/>
    <w:rsid w:val="005F577A"/>
    <w:rsid w:val="005F5B08"/>
    <w:rsid w:val="005F61E1"/>
    <w:rsid w:val="005F6BBD"/>
    <w:rsid w:val="005F6DB0"/>
    <w:rsid w:val="005F7116"/>
    <w:rsid w:val="005F7FD1"/>
    <w:rsid w:val="00601066"/>
    <w:rsid w:val="0060137C"/>
    <w:rsid w:val="00602F71"/>
    <w:rsid w:val="00603086"/>
    <w:rsid w:val="0060327D"/>
    <w:rsid w:val="0060488B"/>
    <w:rsid w:val="00605CAD"/>
    <w:rsid w:val="006061CE"/>
    <w:rsid w:val="006063C3"/>
    <w:rsid w:val="0060695B"/>
    <w:rsid w:val="00606967"/>
    <w:rsid w:val="006069E1"/>
    <w:rsid w:val="00607499"/>
    <w:rsid w:val="0060755D"/>
    <w:rsid w:val="006075BA"/>
    <w:rsid w:val="0060782C"/>
    <w:rsid w:val="006104E1"/>
    <w:rsid w:val="0061120F"/>
    <w:rsid w:val="00611827"/>
    <w:rsid w:val="00611FF9"/>
    <w:rsid w:val="0061242E"/>
    <w:rsid w:val="006129D3"/>
    <w:rsid w:val="00612F70"/>
    <w:rsid w:val="0061415B"/>
    <w:rsid w:val="006141C6"/>
    <w:rsid w:val="0061431F"/>
    <w:rsid w:val="006145EB"/>
    <w:rsid w:val="006148DB"/>
    <w:rsid w:val="00614A8D"/>
    <w:rsid w:val="00614F2E"/>
    <w:rsid w:val="006151C1"/>
    <w:rsid w:val="00615C38"/>
    <w:rsid w:val="00616BBE"/>
    <w:rsid w:val="0061700B"/>
    <w:rsid w:val="00617086"/>
    <w:rsid w:val="00617110"/>
    <w:rsid w:val="00617351"/>
    <w:rsid w:val="00617421"/>
    <w:rsid w:val="006174B9"/>
    <w:rsid w:val="00617DCA"/>
    <w:rsid w:val="00620C82"/>
    <w:rsid w:val="006210BA"/>
    <w:rsid w:val="00621498"/>
    <w:rsid w:val="006217C2"/>
    <w:rsid w:val="00622054"/>
    <w:rsid w:val="006222B7"/>
    <w:rsid w:val="00622576"/>
    <w:rsid w:val="006235FE"/>
    <w:rsid w:val="00623827"/>
    <w:rsid w:val="006247B0"/>
    <w:rsid w:val="00624B07"/>
    <w:rsid w:val="00624CB5"/>
    <w:rsid w:val="00626D4E"/>
    <w:rsid w:val="00626DD2"/>
    <w:rsid w:val="006276F6"/>
    <w:rsid w:val="00627A9A"/>
    <w:rsid w:val="00627B7B"/>
    <w:rsid w:val="00627DCF"/>
    <w:rsid w:val="006301D4"/>
    <w:rsid w:val="006305D1"/>
    <w:rsid w:val="00630762"/>
    <w:rsid w:val="00630D77"/>
    <w:rsid w:val="00631925"/>
    <w:rsid w:val="006319CE"/>
    <w:rsid w:val="00631FE4"/>
    <w:rsid w:val="006328D9"/>
    <w:rsid w:val="00632E41"/>
    <w:rsid w:val="00633C82"/>
    <w:rsid w:val="006346C9"/>
    <w:rsid w:val="00635E1D"/>
    <w:rsid w:val="0063602C"/>
    <w:rsid w:val="00636037"/>
    <w:rsid w:val="0063635F"/>
    <w:rsid w:val="00636729"/>
    <w:rsid w:val="00637180"/>
    <w:rsid w:val="006377E5"/>
    <w:rsid w:val="006400B1"/>
    <w:rsid w:val="0064011C"/>
    <w:rsid w:val="006405D3"/>
    <w:rsid w:val="00640749"/>
    <w:rsid w:val="00640C8C"/>
    <w:rsid w:val="00640D58"/>
    <w:rsid w:val="006419AB"/>
    <w:rsid w:val="00641DD7"/>
    <w:rsid w:val="00642132"/>
    <w:rsid w:val="0064264B"/>
    <w:rsid w:val="00642A18"/>
    <w:rsid w:val="0064315A"/>
    <w:rsid w:val="00643655"/>
    <w:rsid w:val="0064378B"/>
    <w:rsid w:val="0064379B"/>
    <w:rsid w:val="006438D1"/>
    <w:rsid w:val="00643E66"/>
    <w:rsid w:val="0064482A"/>
    <w:rsid w:val="0064507D"/>
    <w:rsid w:val="006453E2"/>
    <w:rsid w:val="00645D36"/>
    <w:rsid w:val="0064603B"/>
    <w:rsid w:val="0064678F"/>
    <w:rsid w:val="0064694F"/>
    <w:rsid w:val="00646E95"/>
    <w:rsid w:val="0064758A"/>
    <w:rsid w:val="00647674"/>
    <w:rsid w:val="0064773A"/>
    <w:rsid w:val="0065000F"/>
    <w:rsid w:val="0065050B"/>
    <w:rsid w:val="00650923"/>
    <w:rsid w:val="006510B2"/>
    <w:rsid w:val="00651C4F"/>
    <w:rsid w:val="00653B71"/>
    <w:rsid w:val="00653C02"/>
    <w:rsid w:val="0065433F"/>
    <w:rsid w:val="00654804"/>
    <w:rsid w:val="00654E0D"/>
    <w:rsid w:val="006556D8"/>
    <w:rsid w:val="0065626F"/>
    <w:rsid w:val="00656D32"/>
    <w:rsid w:val="006572C4"/>
    <w:rsid w:val="006578F4"/>
    <w:rsid w:val="00657A9E"/>
    <w:rsid w:val="00660050"/>
    <w:rsid w:val="00660275"/>
    <w:rsid w:val="00660B7C"/>
    <w:rsid w:val="00660F73"/>
    <w:rsid w:val="00661208"/>
    <w:rsid w:val="00661469"/>
    <w:rsid w:val="00661DB1"/>
    <w:rsid w:val="0066282C"/>
    <w:rsid w:val="00662956"/>
    <w:rsid w:val="00662E2D"/>
    <w:rsid w:val="00662E55"/>
    <w:rsid w:val="0066312A"/>
    <w:rsid w:val="0066371F"/>
    <w:rsid w:val="00663E4C"/>
    <w:rsid w:val="00663F9F"/>
    <w:rsid w:val="006646F5"/>
    <w:rsid w:val="00664A74"/>
    <w:rsid w:val="00664C5A"/>
    <w:rsid w:val="0066505C"/>
    <w:rsid w:val="0066554A"/>
    <w:rsid w:val="00665B69"/>
    <w:rsid w:val="00665E0B"/>
    <w:rsid w:val="006661DD"/>
    <w:rsid w:val="00666519"/>
    <w:rsid w:val="00666A86"/>
    <w:rsid w:val="00666C73"/>
    <w:rsid w:val="00666FE8"/>
    <w:rsid w:val="00667757"/>
    <w:rsid w:val="006678A0"/>
    <w:rsid w:val="00667D06"/>
    <w:rsid w:val="00670B3A"/>
    <w:rsid w:val="006715CF"/>
    <w:rsid w:val="006719A9"/>
    <w:rsid w:val="006729CC"/>
    <w:rsid w:val="00672DFC"/>
    <w:rsid w:val="006732FE"/>
    <w:rsid w:val="00673BD5"/>
    <w:rsid w:val="00673DFA"/>
    <w:rsid w:val="00674AF2"/>
    <w:rsid w:val="00674C9C"/>
    <w:rsid w:val="0067543B"/>
    <w:rsid w:val="00675977"/>
    <w:rsid w:val="00675ABB"/>
    <w:rsid w:val="00675F1A"/>
    <w:rsid w:val="006760A8"/>
    <w:rsid w:val="006767E3"/>
    <w:rsid w:val="006808BE"/>
    <w:rsid w:val="006809F0"/>
    <w:rsid w:val="00681302"/>
    <w:rsid w:val="00682132"/>
    <w:rsid w:val="0068282F"/>
    <w:rsid w:val="00683B60"/>
    <w:rsid w:val="00683D13"/>
    <w:rsid w:val="00684AD0"/>
    <w:rsid w:val="00685EF4"/>
    <w:rsid w:val="006860F4"/>
    <w:rsid w:val="0068648C"/>
    <w:rsid w:val="00686901"/>
    <w:rsid w:val="00687725"/>
    <w:rsid w:val="00687CD1"/>
    <w:rsid w:val="00687D0F"/>
    <w:rsid w:val="00687D99"/>
    <w:rsid w:val="006902CF"/>
    <w:rsid w:val="00690764"/>
    <w:rsid w:val="0069148C"/>
    <w:rsid w:val="00691DD7"/>
    <w:rsid w:val="00694164"/>
    <w:rsid w:val="00694CF9"/>
    <w:rsid w:val="0069554E"/>
    <w:rsid w:val="00695DE0"/>
    <w:rsid w:val="00696359"/>
    <w:rsid w:val="0069766F"/>
    <w:rsid w:val="00697739"/>
    <w:rsid w:val="00697B4B"/>
    <w:rsid w:val="006A0E25"/>
    <w:rsid w:val="006A12A2"/>
    <w:rsid w:val="006A166C"/>
    <w:rsid w:val="006A17C8"/>
    <w:rsid w:val="006A2B1A"/>
    <w:rsid w:val="006A3499"/>
    <w:rsid w:val="006A3762"/>
    <w:rsid w:val="006A455F"/>
    <w:rsid w:val="006A473A"/>
    <w:rsid w:val="006A4EDA"/>
    <w:rsid w:val="006A50F2"/>
    <w:rsid w:val="006A5435"/>
    <w:rsid w:val="006A568B"/>
    <w:rsid w:val="006A5D13"/>
    <w:rsid w:val="006A637D"/>
    <w:rsid w:val="006A63E9"/>
    <w:rsid w:val="006A687B"/>
    <w:rsid w:val="006A6ADD"/>
    <w:rsid w:val="006A6D62"/>
    <w:rsid w:val="006A6D70"/>
    <w:rsid w:val="006A7B42"/>
    <w:rsid w:val="006B031B"/>
    <w:rsid w:val="006B0472"/>
    <w:rsid w:val="006B063F"/>
    <w:rsid w:val="006B0B68"/>
    <w:rsid w:val="006B0CC2"/>
    <w:rsid w:val="006B0DBF"/>
    <w:rsid w:val="006B1DFD"/>
    <w:rsid w:val="006B1FE4"/>
    <w:rsid w:val="006B3660"/>
    <w:rsid w:val="006B3A30"/>
    <w:rsid w:val="006B3D02"/>
    <w:rsid w:val="006B3F67"/>
    <w:rsid w:val="006B4B64"/>
    <w:rsid w:val="006B5E97"/>
    <w:rsid w:val="006B6A82"/>
    <w:rsid w:val="006B7EF6"/>
    <w:rsid w:val="006C0AA2"/>
    <w:rsid w:val="006C1219"/>
    <w:rsid w:val="006C165D"/>
    <w:rsid w:val="006C1AD1"/>
    <w:rsid w:val="006C2212"/>
    <w:rsid w:val="006C250D"/>
    <w:rsid w:val="006C2973"/>
    <w:rsid w:val="006C3814"/>
    <w:rsid w:val="006C4683"/>
    <w:rsid w:val="006C4A7E"/>
    <w:rsid w:val="006C5266"/>
    <w:rsid w:val="006C5B2E"/>
    <w:rsid w:val="006C67F1"/>
    <w:rsid w:val="006C682C"/>
    <w:rsid w:val="006C6956"/>
    <w:rsid w:val="006C75CB"/>
    <w:rsid w:val="006C77FE"/>
    <w:rsid w:val="006D02A6"/>
    <w:rsid w:val="006D08D0"/>
    <w:rsid w:val="006D0A2F"/>
    <w:rsid w:val="006D1D71"/>
    <w:rsid w:val="006D2743"/>
    <w:rsid w:val="006D2BF8"/>
    <w:rsid w:val="006D2D15"/>
    <w:rsid w:val="006D33DC"/>
    <w:rsid w:val="006D3518"/>
    <w:rsid w:val="006D3606"/>
    <w:rsid w:val="006D3BCA"/>
    <w:rsid w:val="006D41FD"/>
    <w:rsid w:val="006D481D"/>
    <w:rsid w:val="006D4B63"/>
    <w:rsid w:val="006D4C36"/>
    <w:rsid w:val="006D7650"/>
    <w:rsid w:val="006D7E44"/>
    <w:rsid w:val="006D7EC6"/>
    <w:rsid w:val="006D7F29"/>
    <w:rsid w:val="006E0356"/>
    <w:rsid w:val="006E0781"/>
    <w:rsid w:val="006E0D1A"/>
    <w:rsid w:val="006E1467"/>
    <w:rsid w:val="006E1572"/>
    <w:rsid w:val="006E172A"/>
    <w:rsid w:val="006E17C6"/>
    <w:rsid w:val="006E281E"/>
    <w:rsid w:val="006E2ADF"/>
    <w:rsid w:val="006E2CEA"/>
    <w:rsid w:val="006E49AF"/>
    <w:rsid w:val="006E4C90"/>
    <w:rsid w:val="006E558C"/>
    <w:rsid w:val="006E562E"/>
    <w:rsid w:val="006E5A74"/>
    <w:rsid w:val="006E5DC5"/>
    <w:rsid w:val="006E600A"/>
    <w:rsid w:val="006E6A14"/>
    <w:rsid w:val="006E7753"/>
    <w:rsid w:val="006E78C9"/>
    <w:rsid w:val="006E7ED9"/>
    <w:rsid w:val="006F054B"/>
    <w:rsid w:val="006F0610"/>
    <w:rsid w:val="006F0D1F"/>
    <w:rsid w:val="006F2027"/>
    <w:rsid w:val="006F25BA"/>
    <w:rsid w:val="006F3CE7"/>
    <w:rsid w:val="006F40A1"/>
    <w:rsid w:val="006F415E"/>
    <w:rsid w:val="006F4650"/>
    <w:rsid w:val="006F46F8"/>
    <w:rsid w:val="006F478B"/>
    <w:rsid w:val="006F5B41"/>
    <w:rsid w:val="006F5BAF"/>
    <w:rsid w:val="006F64A4"/>
    <w:rsid w:val="006F6940"/>
    <w:rsid w:val="006F71A1"/>
    <w:rsid w:val="006F7350"/>
    <w:rsid w:val="006F76F9"/>
    <w:rsid w:val="006F7C8C"/>
    <w:rsid w:val="00700009"/>
    <w:rsid w:val="00700B99"/>
    <w:rsid w:val="00700E14"/>
    <w:rsid w:val="007012DD"/>
    <w:rsid w:val="00701B02"/>
    <w:rsid w:val="00702209"/>
    <w:rsid w:val="00702483"/>
    <w:rsid w:val="00703CB6"/>
    <w:rsid w:val="00704481"/>
    <w:rsid w:val="007047C3"/>
    <w:rsid w:val="007048BF"/>
    <w:rsid w:val="00704EC1"/>
    <w:rsid w:val="00704FA6"/>
    <w:rsid w:val="00705D07"/>
    <w:rsid w:val="00705F58"/>
    <w:rsid w:val="00706219"/>
    <w:rsid w:val="00707712"/>
    <w:rsid w:val="007103DB"/>
    <w:rsid w:val="0071046E"/>
    <w:rsid w:val="00710665"/>
    <w:rsid w:val="007115E8"/>
    <w:rsid w:val="0071270E"/>
    <w:rsid w:val="00712A47"/>
    <w:rsid w:val="0071310E"/>
    <w:rsid w:val="00714DFF"/>
    <w:rsid w:val="007155EB"/>
    <w:rsid w:val="00715619"/>
    <w:rsid w:val="00716EFC"/>
    <w:rsid w:val="00716FB5"/>
    <w:rsid w:val="007175AC"/>
    <w:rsid w:val="00717B3C"/>
    <w:rsid w:val="00717F71"/>
    <w:rsid w:val="0072014E"/>
    <w:rsid w:val="007209EF"/>
    <w:rsid w:val="00720C59"/>
    <w:rsid w:val="007213E4"/>
    <w:rsid w:val="0072178C"/>
    <w:rsid w:val="00723063"/>
    <w:rsid w:val="00723156"/>
    <w:rsid w:val="0072340E"/>
    <w:rsid w:val="007240D9"/>
    <w:rsid w:val="00724B38"/>
    <w:rsid w:val="00724C45"/>
    <w:rsid w:val="00724F69"/>
    <w:rsid w:val="00725B6E"/>
    <w:rsid w:val="00725C16"/>
    <w:rsid w:val="00726494"/>
    <w:rsid w:val="00726E4A"/>
    <w:rsid w:val="007311B7"/>
    <w:rsid w:val="007319F6"/>
    <w:rsid w:val="00731AB8"/>
    <w:rsid w:val="007328DF"/>
    <w:rsid w:val="00732C53"/>
    <w:rsid w:val="00733717"/>
    <w:rsid w:val="0073425A"/>
    <w:rsid w:val="0073459C"/>
    <w:rsid w:val="007349D6"/>
    <w:rsid w:val="00734A92"/>
    <w:rsid w:val="0073510F"/>
    <w:rsid w:val="00735262"/>
    <w:rsid w:val="00735C20"/>
    <w:rsid w:val="007364E4"/>
    <w:rsid w:val="007366CC"/>
    <w:rsid w:val="00736C29"/>
    <w:rsid w:val="00736EA9"/>
    <w:rsid w:val="00736FB1"/>
    <w:rsid w:val="007374DA"/>
    <w:rsid w:val="00737CDF"/>
    <w:rsid w:val="007402A1"/>
    <w:rsid w:val="0074053D"/>
    <w:rsid w:val="00741564"/>
    <w:rsid w:val="007424BD"/>
    <w:rsid w:val="007428FF"/>
    <w:rsid w:val="00743675"/>
    <w:rsid w:val="00743C97"/>
    <w:rsid w:val="00743D14"/>
    <w:rsid w:val="00744098"/>
    <w:rsid w:val="00744268"/>
    <w:rsid w:val="007442B2"/>
    <w:rsid w:val="00744716"/>
    <w:rsid w:val="00745228"/>
    <w:rsid w:val="0074634E"/>
    <w:rsid w:val="007467BF"/>
    <w:rsid w:val="007467CB"/>
    <w:rsid w:val="00746A10"/>
    <w:rsid w:val="00746A20"/>
    <w:rsid w:val="00746E03"/>
    <w:rsid w:val="00746E44"/>
    <w:rsid w:val="00747BF3"/>
    <w:rsid w:val="00747E1A"/>
    <w:rsid w:val="007502D6"/>
    <w:rsid w:val="0075080B"/>
    <w:rsid w:val="00750C76"/>
    <w:rsid w:val="00750E05"/>
    <w:rsid w:val="00752604"/>
    <w:rsid w:val="007531DE"/>
    <w:rsid w:val="007534F3"/>
    <w:rsid w:val="00753793"/>
    <w:rsid w:val="0075434B"/>
    <w:rsid w:val="00754F0C"/>
    <w:rsid w:val="00755F46"/>
    <w:rsid w:val="007563C7"/>
    <w:rsid w:val="00756597"/>
    <w:rsid w:val="00756979"/>
    <w:rsid w:val="0075745D"/>
    <w:rsid w:val="007579E6"/>
    <w:rsid w:val="00757BC3"/>
    <w:rsid w:val="0076080D"/>
    <w:rsid w:val="00760C0C"/>
    <w:rsid w:val="007612D5"/>
    <w:rsid w:val="00762464"/>
    <w:rsid w:val="00762BCC"/>
    <w:rsid w:val="00762EDE"/>
    <w:rsid w:val="00763305"/>
    <w:rsid w:val="00763406"/>
    <w:rsid w:val="007635D3"/>
    <w:rsid w:val="00764444"/>
    <w:rsid w:val="00764B36"/>
    <w:rsid w:val="007652E3"/>
    <w:rsid w:val="007652FB"/>
    <w:rsid w:val="007653B1"/>
    <w:rsid w:val="007659ED"/>
    <w:rsid w:val="00765AC2"/>
    <w:rsid w:val="00765E2A"/>
    <w:rsid w:val="0076603F"/>
    <w:rsid w:val="00766BB7"/>
    <w:rsid w:val="0076703C"/>
    <w:rsid w:val="00767B9B"/>
    <w:rsid w:val="00770BCD"/>
    <w:rsid w:val="00770E7C"/>
    <w:rsid w:val="00771500"/>
    <w:rsid w:val="00771DB3"/>
    <w:rsid w:val="007721C7"/>
    <w:rsid w:val="007722DD"/>
    <w:rsid w:val="007738F3"/>
    <w:rsid w:val="00773D0E"/>
    <w:rsid w:val="00773E1B"/>
    <w:rsid w:val="00773EEA"/>
    <w:rsid w:val="007743DB"/>
    <w:rsid w:val="00774EA5"/>
    <w:rsid w:val="007750EB"/>
    <w:rsid w:val="00776BCE"/>
    <w:rsid w:val="00780C36"/>
    <w:rsid w:val="00781162"/>
    <w:rsid w:val="00781BB4"/>
    <w:rsid w:val="007823ED"/>
    <w:rsid w:val="00782A4D"/>
    <w:rsid w:val="007834AA"/>
    <w:rsid w:val="007837C8"/>
    <w:rsid w:val="007852B8"/>
    <w:rsid w:val="007853C8"/>
    <w:rsid w:val="00785A4B"/>
    <w:rsid w:val="00785B40"/>
    <w:rsid w:val="0078644D"/>
    <w:rsid w:val="00786D9D"/>
    <w:rsid w:val="007876AF"/>
    <w:rsid w:val="00787819"/>
    <w:rsid w:val="00790365"/>
    <w:rsid w:val="007909D8"/>
    <w:rsid w:val="007909E0"/>
    <w:rsid w:val="00791F79"/>
    <w:rsid w:val="007922CE"/>
    <w:rsid w:val="007924CA"/>
    <w:rsid w:val="00792B08"/>
    <w:rsid w:val="00792B34"/>
    <w:rsid w:val="007932EC"/>
    <w:rsid w:val="0079341D"/>
    <w:rsid w:val="00793481"/>
    <w:rsid w:val="00793A90"/>
    <w:rsid w:val="00794026"/>
    <w:rsid w:val="00794027"/>
    <w:rsid w:val="00794075"/>
    <w:rsid w:val="00794607"/>
    <w:rsid w:val="00794941"/>
    <w:rsid w:val="00794ECF"/>
    <w:rsid w:val="007953DC"/>
    <w:rsid w:val="007953E9"/>
    <w:rsid w:val="007953F1"/>
    <w:rsid w:val="00795DCE"/>
    <w:rsid w:val="007976B7"/>
    <w:rsid w:val="007976F9"/>
    <w:rsid w:val="007A026C"/>
    <w:rsid w:val="007A04CA"/>
    <w:rsid w:val="007A04F8"/>
    <w:rsid w:val="007A154C"/>
    <w:rsid w:val="007A2D4B"/>
    <w:rsid w:val="007A3839"/>
    <w:rsid w:val="007A3F5C"/>
    <w:rsid w:val="007A405F"/>
    <w:rsid w:val="007A4509"/>
    <w:rsid w:val="007A4965"/>
    <w:rsid w:val="007A4E3F"/>
    <w:rsid w:val="007A4F8B"/>
    <w:rsid w:val="007A617C"/>
    <w:rsid w:val="007A731D"/>
    <w:rsid w:val="007A7477"/>
    <w:rsid w:val="007A779E"/>
    <w:rsid w:val="007A7AC7"/>
    <w:rsid w:val="007B080F"/>
    <w:rsid w:val="007B0D0A"/>
    <w:rsid w:val="007B2286"/>
    <w:rsid w:val="007B2A14"/>
    <w:rsid w:val="007B2C13"/>
    <w:rsid w:val="007B3071"/>
    <w:rsid w:val="007B3BE8"/>
    <w:rsid w:val="007B4090"/>
    <w:rsid w:val="007B4E75"/>
    <w:rsid w:val="007B52D8"/>
    <w:rsid w:val="007B5ABF"/>
    <w:rsid w:val="007B5BF0"/>
    <w:rsid w:val="007B5C70"/>
    <w:rsid w:val="007B660B"/>
    <w:rsid w:val="007B6C80"/>
    <w:rsid w:val="007B7A66"/>
    <w:rsid w:val="007B7F5F"/>
    <w:rsid w:val="007C0841"/>
    <w:rsid w:val="007C0EAD"/>
    <w:rsid w:val="007C169A"/>
    <w:rsid w:val="007C1C25"/>
    <w:rsid w:val="007C2122"/>
    <w:rsid w:val="007C2172"/>
    <w:rsid w:val="007C3281"/>
    <w:rsid w:val="007C32FC"/>
    <w:rsid w:val="007C3712"/>
    <w:rsid w:val="007C427A"/>
    <w:rsid w:val="007C4C21"/>
    <w:rsid w:val="007C4CD0"/>
    <w:rsid w:val="007C526C"/>
    <w:rsid w:val="007C542D"/>
    <w:rsid w:val="007C612D"/>
    <w:rsid w:val="007C69D6"/>
    <w:rsid w:val="007C724A"/>
    <w:rsid w:val="007C7728"/>
    <w:rsid w:val="007D0094"/>
    <w:rsid w:val="007D0596"/>
    <w:rsid w:val="007D09BA"/>
    <w:rsid w:val="007D09F0"/>
    <w:rsid w:val="007D0E5E"/>
    <w:rsid w:val="007D1324"/>
    <w:rsid w:val="007D1D4B"/>
    <w:rsid w:val="007D2196"/>
    <w:rsid w:val="007D3BD2"/>
    <w:rsid w:val="007D3EF8"/>
    <w:rsid w:val="007D5D0D"/>
    <w:rsid w:val="007D7069"/>
    <w:rsid w:val="007D7C98"/>
    <w:rsid w:val="007E089A"/>
    <w:rsid w:val="007E1B37"/>
    <w:rsid w:val="007E1C6E"/>
    <w:rsid w:val="007E23E0"/>
    <w:rsid w:val="007E24A4"/>
    <w:rsid w:val="007E24CD"/>
    <w:rsid w:val="007E2852"/>
    <w:rsid w:val="007E2BC6"/>
    <w:rsid w:val="007E2D81"/>
    <w:rsid w:val="007E3053"/>
    <w:rsid w:val="007E3922"/>
    <w:rsid w:val="007E4995"/>
    <w:rsid w:val="007E49B3"/>
    <w:rsid w:val="007E4A43"/>
    <w:rsid w:val="007E54E7"/>
    <w:rsid w:val="007E55EB"/>
    <w:rsid w:val="007E5874"/>
    <w:rsid w:val="007E5DAE"/>
    <w:rsid w:val="007E6031"/>
    <w:rsid w:val="007E728E"/>
    <w:rsid w:val="007E7EC2"/>
    <w:rsid w:val="007E7F73"/>
    <w:rsid w:val="007F00C5"/>
    <w:rsid w:val="007F00CF"/>
    <w:rsid w:val="007F03D4"/>
    <w:rsid w:val="007F0AD1"/>
    <w:rsid w:val="007F0E97"/>
    <w:rsid w:val="007F11BA"/>
    <w:rsid w:val="007F1546"/>
    <w:rsid w:val="007F1709"/>
    <w:rsid w:val="007F209A"/>
    <w:rsid w:val="007F24BD"/>
    <w:rsid w:val="007F250D"/>
    <w:rsid w:val="007F27E5"/>
    <w:rsid w:val="007F2A63"/>
    <w:rsid w:val="007F2C70"/>
    <w:rsid w:val="007F2EA8"/>
    <w:rsid w:val="007F3439"/>
    <w:rsid w:val="007F3B4B"/>
    <w:rsid w:val="007F3EDF"/>
    <w:rsid w:val="007F4065"/>
    <w:rsid w:val="007F462F"/>
    <w:rsid w:val="007F4DCA"/>
    <w:rsid w:val="007F50DB"/>
    <w:rsid w:val="007F5954"/>
    <w:rsid w:val="007F5DC7"/>
    <w:rsid w:val="007F5DCF"/>
    <w:rsid w:val="007F5FF1"/>
    <w:rsid w:val="007F6165"/>
    <w:rsid w:val="007F641D"/>
    <w:rsid w:val="007F6DE2"/>
    <w:rsid w:val="007F7AFB"/>
    <w:rsid w:val="007F7C75"/>
    <w:rsid w:val="008001C2"/>
    <w:rsid w:val="00800CCD"/>
    <w:rsid w:val="0080198C"/>
    <w:rsid w:val="00802A77"/>
    <w:rsid w:val="00803578"/>
    <w:rsid w:val="00803CA7"/>
    <w:rsid w:val="00803D20"/>
    <w:rsid w:val="00805800"/>
    <w:rsid w:val="0080585A"/>
    <w:rsid w:val="00805D68"/>
    <w:rsid w:val="0080607D"/>
    <w:rsid w:val="008069CF"/>
    <w:rsid w:val="00806D52"/>
    <w:rsid w:val="008078F2"/>
    <w:rsid w:val="00807BA6"/>
    <w:rsid w:val="008115A3"/>
    <w:rsid w:val="008116E8"/>
    <w:rsid w:val="00811803"/>
    <w:rsid w:val="008129DB"/>
    <w:rsid w:val="00812A15"/>
    <w:rsid w:val="00812BA2"/>
    <w:rsid w:val="008136D0"/>
    <w:rsid w:val="00813B1C"/>
    <w:rsid w:val="00813DD9"/>
    <w:rsid w:val="008140AA"/>
    <w:rsid w:val="0081526B"/>
    <w:rsid w:val="0081662D"/>
    <w:rsid w:val="00816B4C"/>
    <w:rsid w:val="00816ECE"/>
    <w:rsid w:val="00820498"/>
    <w:rsid w:val="008218EA"/>
    <w:rsid w:val="00821CA2"/>
    <w:rsid w:val="00821E86"/>
    <w:rsid w:val="00822229"/>
    <w:rsid w:val="008233BC"/>
    <w:rsid w:val="00823579"/>
    <w:rsid w:val="008236BB"/>
    <w:rsid w:val="00823EC3"/>
    <w:rsid w:val="008254AE"/>
    <w:rsid w:val="008261FF"/>
    <w:rsid w:val="0083088C"/>
    <w:rsid w:val="00831027"/>
    <w:rsid w:val="008314E5"/>
    <w:rsid w:val="008319B7"/>
    <w:rsid w:val="00831B0C"/>
    <w:rsid w:val="00831BAC"/>
    <w:rsid w:val="00831E0F"/>
    <w:rsid w:val="00831EC1"/>
    <w:rsid w:val="00832653"/>
    <w:rsid w:val="00832C87"/>
    <w:rsid w:val="00833AD7"/>
    <w:rsid w:val="00834021"/>
    <w:rsid w:val="00834A58"/>
    <w:rsid w:val="00835FA7"/>
    <w:rsid w:val="00836071"/>
    <w:rsid w:val="00836108"/>
    <w:rsid w:val="00836336"/>
    <w:rsid w:val="00836C37"/>
    <w:rsid w:val="008372B1"/>
    <w:rsid w:val="00837DB4"/>
    <w:rsid w:val="00837E65"/>
    <w:rsid w:val="008405C3"/>
    <w:rsid w:val="0084141E"/>
    <w:rsid w:val="00841778"/>
    <w:rsid w:val="00841F01"/>
    <w:rsid w:val="00842708"/>
    <w:rsid w:val="00842B6C"/>
    <w:rsid w:val="00843DA4"/>
    <w:rsid w:val="00843E2C"/>
    <w:rsid w:val="0084452A"/>
    <w:rsid w:val="008446DB"/>
    <w:rsid w:val="00844EB2"/>
    <w:rsid w:val="00845953"/>
    <w:rsid w:val="008459A4"/>
    <w:rsid w:val="00846C04"/>
    <w:rsid w:val="00846F2A"/>
    <w:rsid w:val="0084763D"/>
    <w:rsid w:val="00847E7B"/>
    <w:rsid w:val="008508A9"/>
    <w:rsid w:val="00850DEB"/>
    <w:rsid w:val="008524DA"/>
    <w:rsid w:val="00852D9E"/>
    <w:rsid w:val="0085322A"/>
    <w:rsid w:val="00853F73"/>
    <w:rsid w:val="00855E98"/>
    <w:rsid w:val="00857043"/>
    <w:rsid w:val="00857C81"/>
    <w:rsid w:val="00860578"/>
    <w:rsid w:val="00860A08"/>
    <w:rsid w:val="00860E62"/>
    <w:rsid w:val="00860FBF"/>
    <w:rsid w:val="0086184C"/>
    <w:rsid w:val="00861A21"/>
    <w:rsid w:val="00861A4C"/>
    <w:rsid w:val="0086207A"/>
    <w:rsid w:val="008632EF"/>
    <w:rsid w:val="00863764"/>
    <w:rsid w:val="00863E1D"/>
    <w:rsid w:val="008640A1"/>
    <w:rsid w:val="008643DF"/>
    <w:rsid w:val="008648EC"/>
    <w:rsid w:val="00864EDE"/>
    <w:rsid w:val="0086577D"/>
    <w:rsid w:val="00865E7F"/>
    <w:rsid w:val="00866FFB"/>
    <w:rsid w:val="00870DB8"/>
    <w:rsid w:val="00871349"/>
    <w:rsid w:val="00872675"/>
    <w:rsid w:val="00872DA6"/>
    <w:rsid w:val="0087370F"/>
    <w:rsid w:val="008746E8"/>
    <w:rsid w:val="008757BC"/>
    <w:rsid w:val="0087591D"/>
    <w:rsid w:val="008760FE"/>
    <w:rsid w:val="00876213"/>
    <w:rsid w:val="00877558"/>
    <w:rsid w:val="0087761E"/>
    <w:rsid w:val="008806F5"/>
    <w:rsid w:val="00881948"/>
    <w:rsid w:val="008822DC"/>
    <w:rsid w:val="00882741"/>
    <w:rsid w:val="00882C72"/>
    <w:rsid w:val="0088330A"/>
    <w:rsid w:val="00884212"/>
    <w:rsid w:val="008845A8"/>
    <w:rsid w:val="00885301"/>
    <w:rsid w:val="00885C7E"/>
    <w:rsid w:val="00886139"/>
    <w:rsid w:val="0088647B"/>
    <w:rsid w:val="008869B0"/>
    <w:rsid w:val="00886C6D"/>
    <w:rsid w:val="008871B2"/>
    <w:rsid w:val="0088777E"/>
    <w:rsid w:val="00887A81"/>
    <w:rsid w:val="008902AC"/>
    <w:rsid w:val="008906F4"/>
    <w:rsid w:val="0089112C"/>
    <w:rsid w:val="008916DB"/>
    <w:rsid w:val="00891701"/>
    <w:rsid w:val="00891740"/>
    <w:rsid w:val="0089262F"/>
    <w:rsid w:val="008937A0"/>
    <w:rsid w:val="008945E1"/>
    <w:rsid w:val="0089617C"/>
    <w:rsid w:val="008962C5"/>
    <w:rsid w:val="008966CE"/>
    <w:rsid w:val="008971ED"/>
    <w:rsid w:val="008A0C2B"/>
    <w:rsid w:val="008A0C96"/>
    <w:rsid w:val="008A21C5"/>
    <w:rsid w:val="008A2425"/>
    <w:rsid w:val="008A2DA9"/>
    <w:rsid w:val="008A376D"/>
    <w:rsid w:val="008A3AF9"/>
    <w:rsid w:val="008A3E8F"/>
    <w:rsid w:val="008A3EC7"/>
    <w:rsid w:val="008A4182"/>
    <w:rsid w:val="008A4578"/>
    <w:rsid w:val="008A4AB2"/>
    <w:rsid w:val="008A4AE5"/>
    <w:rsid w:val="008A54EF"/>
    <w:rsid w:val="008A60D9"/>
    <w:rsid w:val="008A7431"/>
    <w:rsid w:val="008A7548"/>
    <w:rsid w:val="008A7674"/>
    <w:rsid w:val="008A7C67"/>
    <w:rsid w:val="008B00B1"/>
    <w:rsid w:val="008B0CA2"/>
    <w:rsid w:val="008B1CC2"/>
    <w:rsid w:val="008B1F56"/>
    <w:rsid w:val="008B270D"/>
    <w:rsid w:val="008B295F"/>
    <w:rsid w:val="008B2E00"/>
    <w:rsid w:val="008B3112"/>
    <w:rsid w:val="008B3E80"/>
    <w:rsid w:val="008B51F2"/>
    <w:rsid w:val="008B6100"/>
    <w:rsid w:val="008B65AB"/>
    <w:rsid w:val="008B6D96"/>
    <w:rsid w:val="008B7760"/>
    <w:rsid w:val="008B799C"/>
    <w:rsid w:val="008C011A"/>
    <w:rsid w:val="008C0CA8"/>
    <w:rsid w:val="008C1579"/>
    <w:rsid w:val="008C17D0"/>
    <w:rsid w:val="008C183A"/>
    <w:rsid w:val="008C2D00"/>
    <w:rsid w:val="008C2EC6"/>
    <w:rsid w:val="008C3EDC"/>
    <w:rsid w:val="008C43FC"/>
    <w:rsid w:val="008C4851"/>
    <w:rsid w:val="008C49D7"/>
    <w:rsid w:val="008C5AED"/>
    <w:rsid w:val="008C686C"/>
    <w:rsid w:val="008C68D3"/>
    <w:rsid w:val="008C7AFC"/>
    <w:rsid w:val="008D0038"/>
    <w:rsid w:val="008D1A60"/>
    <w:rsid w:val="008D1ADD"/>
    <w:rsid w:val="008D3BA9"/>
    <w:rsid w:val="008D3C61"/>
    <w:rsid w:val="008D3DC2"/>
    <w:rsid w:val="008D3FA7"/>
    <w:rsid w:val="008D42EC"/>
    <w:rsid w:val="008D4E86"/>
    <w:rsid w:val="008D4FD9"/>
    <w:rsid w:val="008D5458"/>
    <w:rsid w:val="008D5B78"/>
    <w:rsid w:val="008D5BFC"/>
    <w:rsid w:val="008D77CD"/>
    <w:rsid w:val="008D7F7F"/>
    <w:rsid w:val="008E0051"/>
    <w:rsid w:val="008E023C"/>
    <w:rsid w:val="008E1080"/>
    <w:rsid w:val="008E129B"/>
    <w:rsid w:val="008E1377"/>
    <w:rsid w:val="008E15FA"/>
    <w:rsid w:val="008E167E"/>
    <w:rsid w:val="008E167F"/>
    <w:rsid w:val="008E1C07"/>
    <w:rsid w:val="008E25A1"/>
    <w:rsid w:val="008E2D25"/>
    <w:rsid w:val="008E32EA"/>
    <w:rsid w:val="008E3BA2"/>
    <w:rsid w:val="008E46C5"/>
    <w:rsid w:val="008E4AE9"/>
    <w:rsid w:val="008E629A"/>
    <w:rsid w:val="008E62AA"/>
    <w:rsid w:val="008E6338"/>
    <w:rsid w:val="008E67C6"/>
    <w:rsid w:val="008E6DB5"/>
    <w:rsid w:val="008E7C83"/>
    <w:rsid w:val="008F0028"/>
    <w:rsid w:val="008F0C77"/>
    <w:rsid w:val="008F2229"/>
    <w:rsid w:val="008F246A"/>
    <w:rsid w:val="008F2592"/>
    <w:rsid w:val="008F2924"/>
    <w:rsid w:val="008F2BBD"/>
    <w:rsid w:val="008F45CB"/>
    <w:rsid w:val="008F4B39"/>
    <w:rsid w:val="008F4B3D"/>
    <w:rsid w:val="008F4C3B"/>
    <w:rsid w:val="008F506E"/>
    <w:rsid w:val="008F5953"/>
    <w:rsid w:val="008F6590"/>
    <w:rsid w:val="008F66E1"/>
    <w:rsid w:val="008F6B8F"/>
    <w:rsid w:val="0090016E"/>
    <w:rsid w:val="00900542"/>
    <w:rsid w:val="009014A1"/>
    <w:rsid w:val="009017E1"/>
    <w:rsid w:val="009025C5"/>
    <w:rsid w:val="00902D6D"/>
    <w:rsid w:val="00903735"/>
    <w:rsid w:val="00903C6B"/>
    <w:rsid w:val="00903D53"/>
    <w:rsid w:val="009042CB"/>
    <w:rsid w:val="00904531"/>
    <w:rsid w:val="009047A6"/>
    <w:rsid w:val="009047EC"/>
    <w:rsid w:val="00904B84"/>
    <w:rsid w:val="00904F63"/>
    <w:rsid w:val="009050F4"/>
    <w:rsid w:val="00905409"/>
    <w:rsid w:val="00905D2F"/>
    <w:rsid w:val="00906C52"/>
    <w:rsid w:val="009075ED"/>
    <w:rsid w:val="00907E5B"/>
    <w:rsid w:val="00910302"/>
    <w:rsid w:val="00910315"/>
    <w:rsid w:val="0091119C"/>
    <w:rsid w:val="0091137C"/>
    <w:rsid w:val="00911706"/>
    <w:rsid w:val="00911838"/>
    <w:rsid w:val="00911F0B"/>
    <w:rsid w:val="00913968"/>
    <w:rsid w:val="00914117"/>
    <w:rsid w:val="009148FF"/>
    <w:rsid w:val="00914C8A"/>
    <w:rsid w:val="00914EB8"/>
    <w:rsid w:val="0091500B"/>
    <w:rsid w:val="009153DC"/>
    <w:rsid w:val="00915CB1"/>
    <w:rsid w:val="00916349"/>
    <w:rsid w:val="00916745"/>
    <w:rsid w:val="00917A5A"/>
    <w:rsid w:val="00920542"/>
    <w:rsid w:val="009208D1"/>
    <w:rsid w:val="009213D3"/>
    <w:rsid w:val="00922B52"/>
    <w:rsid w:val="009235EE"/>
    <w:rsid w:val="00924029"/>
    <w:rsid w:val="009242EB"/>
    <w:rsid w:val="00924C1D"/>
    <w:rsid w:val="00925AE2"/>
    <w:rsid w:val="00925BB1"/>
    <w:rsid w:val="00927100"/>
    <w:rsid w:val="00927955"/>
    <w:rsid w:val="00927F4D"/>
    <w:rsid w:val="00930FD5"/>
    <w:rsid w:val="00932419"/>
    <w:rsid w:val="009324C7"/>
    <w:rsid w:val="00933B74"/>
    <w:rsid w:val="00933B83"/>
    <w:rsid w:val="00933FE9"/>
    <w:rsid w:val="009340D3"/>
    <w:rsid w:val="00935260"/>
    <w:rsid w:val="009366C4"/>
    <w:rsid w:val="00936846"/>
    <w:rsid w:val="00936E12"/>
    <w:rsid w:val="0093753C"/>
    <w:rsid w:val="00937A00"/>
    <w:rsid w:val="00940DE5"/>
    <w:rsid w:val="0094294A"/>
    <w:rsid w:val="00942C67"/>
    <w:rsid w:val="00943A79"/>
    <w:rsid w:val="00944619"/>
    <w:rsid w:val="00944A83"/>
    <w:rsid w:val="00944B38"/>
    <w:rsid w:val="00944D83"/>
    <w:rsid w:val="00946116"/>
    <w:rsid w:val="00946477"/>
    <w:rsid w:val="00950A4C"/>
    <w:rsid w:val="00950BAB"/>
    <w:rsid w:val="0095128D"/>
    <w:rsid w:val="0095176D"/>
    <w:rsid w:val="00951C35"/>
    <w:rsid w:val="00952DD0"/>
    <w:rsid w:val="00953257"/>
    <w:rsid w:val="00953EAA"/>
    <w:rsid w:val="00953EB5"/>
    <w:rsid w:val="009546E0"/>
    <w:rsid w:val="0095527C"/>
    <w:rsid w:val="009552DB"/>
    <w:rsid w:val="00955523"/>
    <w:rsid w:val="00955968"/>
    <w:rsid w:val="00955F52"/>
    <w:rsid w:val="00956664"/>
    <w:rsid w:val="0095677D"/>
    <w:rsid w:val="00956CB6"/>
    <w:rsid w:val="009570BB"/>
    <w:rsid w:val="009573A7"/>
    <w:rsid w:val="00957646"/>
    <w:rsid w:val="009577BC"/>
    <w:rsid w:val="0096068B"/>
    <w:rsid w:val="00960AB2"/>
    <w:rsid w:val="00960FDE"/>
    <w:rsid w:val="00961174"/>
    <w:rsid w:val="009622A3"/>
    <w:rsid w:val="0096269C"/>
    <w:rsid w:val="00962C5C"/>
    <w:rsid w:val="00964493"/>
    <w:rsid w:val="009644AF"/>
    <w:rsid w:val="00964CEE"/>
    <w:rsid w:val="0096515D"/>
    <w:rsid w:val="0096545F"/>
    <w:rsid w:val="00965978"/>
    <w:rsid w:val="00966386"/>
    <w:rsid w:val="00966B8A"/>
    <w:rsid w:val="00967225"/>
    <w:rsid w:val="0097013B"/>
    <w:rsid w:val="009708BB"/>
    <w:rsid w:val="00970FB4"/>
    <w:rsid w:val="009720F1"/>
    <w:rsid w:val="00972B4C"/>
    <w:rsid w:val="009730C0"/>
    <w:rsid w:val="0097334E"/>
    <w:rsid w:val="00974077"/>
    <w:rsid w:val="00974140"/>
    <w:rsid w:val="009745AE"/>
    <w:rsid w:val="00975963"/>
    <w:rsid w:val="009759D5"/>
    <w:rsid w:val="00976C63"/>
    <w:rsid w:val="00977FC5"/>
    <w:rsid w:val="00980250"/>
    <w:rsid w:val="009805A9"/>
    <w:rsid w:val="00981E95"/>
    <w:rsid w:val="0098359F"/>
    <w:rsid w:val="00983F17"/>
    <w:rsid w:val="00984805"/>
    <w:rsid w:val="00984D2D"/>
    <w:rsid w:val="00985447"/>
    <w:rsid w:val="0098567A"/>
    <w:rsid w:val="0098581A"/>
    <w:rsid w:val="00985D7D"/>
    <w:rsid w:val="009862C7"/>
    <w:rsid w:val="00986BA1"/>
    <w:rsid w:val="00986D16"/>
    <w:rsid w:val="00987B15"/>
    <w:rsid w:val="00987C6C"/>
    <w:rsid w:val="009900C2"/>
    <w:rsid w:val="009901B3"/>
    <w:rsid w:val="009909FD"/>
    <w:rsid w:val="00991595"/>
    <w:rsid w:val="00992504"/>
    <w:rsid w:val="00993119"/>
    <w:rsid w:val="0099363D"/>
    <w:rsid w:val="009942C4"/>
    <w:rsid w:val="009951C4"/>
    <w:rsid w:val="009952EA"/>
    <w:rsid w:val="009959E6"/>
    <w:rsid w:val="00995EB5"/>
    <w:rsid w:val="00996C43"/>
    <w:rsid w:val="00997C6A"/>
    <w:rsid w:val="009A0110"/>
    <w:rsid w:val="009A01B8"/>
    <w:rsid w:val="009A066C"/>
    <w:rsid w:val="009A0E96"/>
    <w:rsid w:val="009A118A"/>
    <w:rsid w:val="009A11A3"/>
    <w:rsid w:val="009A1DA9"/>
    <w:rsid w:val="009A2170"/>
    <w:rsid w:val="009A2E1D"/>
    <w:rsid w:val="009A3642"/>
    <w:rsid w:val="009A47DA"/>
    <w:rsid w:val="009A50C3"/>
    <w:rsid w:val="009A5450"/>
    <w:rsid w:val="009A56D9"/>
    <w:rsid w:val="009A577B"/>
    <w:rsid w:val="009A6323"/>
    <w:rsid w:val="009A6863"/>
    <w:rsid w:val="009A7079"/>
    <w:rsid w:val="009A7321"/>
    <w:rsid w:val="009A7A60"/>
    <w:rsid w:val="009A7D03"/>
    <w:rsid w:val="009A7E35"/>
    <w:rsid w:val="009B0D30"/>
    <w:rsid w:val="009B14A2"/>
    <w:rsid w:val="009B23CD"/>
    <w:rsid w:val="009B2F37"/>
    <w:rsid w:val="009B2F8C"/>
    <w:rsid w:val="009B4797"/>
    <w:rsid w:val="009B5124"/>
    <w:rsid w:val="009B5C0D"/>
    <w:rsid w:val="009B602B"/>
    <w:rsid w:val="009B65EF"/>
    <w:rsid w:val="009B79E3"/>
    <w:rsid w:val="009B7A6F"/>
    <w:rsid w:val="009B7BE3"/>
    <w:rsid w:val="009C0CC9"/>
    <w:rsid w:val="009C0EB8"/>
    <w:rsid w:val="009C224D"/>
    <w:rsid w:val="009C2CD8"/>
    <w:rsid w:val="009C2F23"/>
    <w:rsid w:val="009C33F7"/>
    <w:rsid w:val="009C4131"/>
    <w:rsid w:val="009C4282"/>
    <w:rsid w:val="009C4FC2"/>
    <w:rsid w:val="009C5315"/>
    <w:rsid w:val="009C5E04"/>
    <w:rsid w:val="009C6281"/>
    <w:rsid w:val="009C63D6"/>
    <w:rsid w:val="009C6954"/>
    <w:rsid w:val="009C7104"/>
    <w:rsid w:val="009C7223"/>
    <w:rsid w:val="009C7519"/>
    <w:rsid w:val="009D0B74"/>
    <w:rsid w:val="009D1532"/>
    <w:rsid w:val="009D250E"/>
    <w:rsid w:val="009D2B88"/>
    <w:rsid w:val="009D313B"/>
    <w:rsid w:val="009D378D"/>
    <w:rsid w:val="009D37B7"/>
    <w:rsid w:val="009D4710"/>
    <w:rsid w:val="009D47AF"/>
    <w:rsid w:val="009D52D2"/>
    <w:rsid w:val="009D5F47"/>
    <w:rsid w:val="009D62AE"/>
    <w:rsid w:val="009D68A6"/>
    <w:rsid w:val="009D6E04"/>
    <w:rsid w:val="009D79C3"/>
    <w:rsid w:val="009E0489"/>
    <w:rsid w:val="009E0A03"/>
    <w:rsid w:val="009E0A06"/>
    <w:rsid w:val="009E0C3A"/>
    <w:rsid w:val="009E13CF"/>
    <w:rsid w:val="009E18D7"/>
    <w:rsid w:val="009E1F99"/>
    <w:rsid w:val="009E249D"/>
    <w:rsid w:val="009E24F4"/>
    <w:rsid w:val="009E2CFC"/>
    <w:rsid w:val="009E2DE8"/>
    <w:rsid w:val="009E397C"/>
    <w:rsid w:val="009E3FC7"/>
    <w:rsid w:val="009E43C8"/>
    <w:rsid w:val="009E4BB4"/>
    <w:rsid w:val="009E5F71"/>
    <w:rsid w:val="009E6C9D"/>
    <w:rsid w:val="009E7AD2"/>
    <w:rsid w:val="009E7FE6"/>
    <w:rsid w:val="009F007E"/>
    <w:rsid w:val="009F08A1"/>
    <w:rsid w:val="009F1130"/>
    <w:rsid w:val="009F1867"/>
    <w:rsid w:val="009F18F1"/>
    <w:rsid w:val="009F1BF2"/>
    <w:rsid w:val="009F1F91"/>
    <w:rsid w:val="009F2AAD"/>
    <w:rsid w:val="009F2C97"/>
    <w:rsid w:val="009F2F17"/>
    <w:rsid w:val="009F4ED3"/>
    <w:rsid w:val="009F534D"/>
    <w:rsid w:val="009F56C6"/>
    <w:rsid w:val="009F5CE0"/>
    <w:rsid w:val="009F615C"/>
    <w:rsid w:val="009F625C"/>
    <w:rsid w:val="009F6D99"/>
    <w:rsid w:val="009F7553"/>
    <w:rsid w:val="009F779F"/>
    <w:rsid w:val="009F7981"/>
    <w:rsid w:val="009F7B12"/>
    <w:rsid w:val="009F7D78"/>
    <w:rsid w:val="00A00AB1"/>
    <w:rsid w:val="00A00C1D"/>
    <w:rsid w:val="00A00CF5"/>
    <w:rsid w:val="00A00DB9"/>
    <w:rsid w:val="00A01014"/>
    <w:rsid w:val="00A01034"/>
    <w:rsid w:val="00A01533"/>
    <w:rsid w:val="00A0159D"/>
    <w:rsid w:val="00A01814"/>
    <w:rsid w:val="00A01980"/>
    <w:rsid w:val="00A026DA"/>
    <w:rsid w:val="00A02E0B"/>
    <w:rsid w:val="00A02E21"/>
    <w:rsid w:val="00A02F30"/>
    <w:rsid w:val="00A037B9"/>
    <w:rsid w:val="00A03E79"/>
    <w:rsid w:val="00A043AD"/>
    <w:rsid w:val="00A055BF"/>
    <w:rsid w:val="00A05F14"/>
    <w:rsid w:val="00A0609F"/>
    <w:rsid w:val="00A061CD"/>
    <w:rsid w:val="00A0681E"/>
    <w:rsid w:val="00A07568"/>
    <w:rsid w:val="00A1083F"/>
    <w:rsid w:val="00A10979"/>
    <w:rsid w:val="00A10A45"/>
    <w:rsid w:val="00A10BD3"/>
    <w:rsid w:val="00A114C1"/>
    <w:rsid w:val="00A13147"/>
    <w:rsid w:val="00A13356"/>
    <w:rsid w:val="00A136A8"/>
    <w:rsid w:val="00A141ED"/>
    <w:rsid w:val="00A14974"/>
    <w:rsid w:val="00A1503F"/>
    <w:rsid w:val="00A1521C"/>
    <w:rsid w:val="00A15242"/>
    <w:rsid w:val="00A15DFC"/>
    <w:rsid w:val="00A164C3"/>
    <w:rsid w:val="00A16AEA"/>
    <w:rsid w:val="00A17509"/>
    <w:rsid w:val="00A1750B"/>
    <w:rsid w:val="00A20573"/>
    <w:rsid w:val="00A20715"/>
    <w:rsid w:val="00A2090B"/>
    <w:rsid w:val="00A20A96"/>
    <w:rsid w:val="00A20C6F"/>
    <w:rsid w:val="00A20F18"/>
    <w:rsid w:val="00A2150D"/>
    <w:rsid w:val="00A217BD"/>
    <w:rsid w:val="00A2180E"/>
    <w:rsid w:val="00A222AD"/>
    <w:rsid w:val="00A22B08"/>
    <w:rsid w:val="00A231C7"/>
    <w:rsid w:val="00A23FFE"/>
    <w:rsid w:val="00A25017"/>
    <w:rsid w:val="00A25318"/>
    <w:rsid w:val="00A25356"/>
    <w:rsid w:val="00A2537E"/>
    <w:rsid w:val="00A25B46"/>
    <w:rsid w:val="00A25BDB"/>
    <w:rsid w:val="00A25DEC"/>
    <w:rsid w:val="00A263B3"/>
    <w:rsid w:val="00A268AA"/>
    <w:rsid w:val="00A27FC6"/>
    <w:rsid w:val="00A30C70"/>
    <w:rsid w:val="00A31AED"/>
    <w:rsid w:val="00A31E1D"/>
    <w:rsid w:val="00A3252E"/>
    <w:rsid w:val="00A32BD7"/>
    <w:rsid w:val="00A32E02"/>
    <w:rsid w:val="00A32EA3"/>
    <w:rsid w:val="00A33060"/>
    <w:rsid w:val="00A33582"/>
    <w:rsid w:val="00A3381F"/>
    <w:rsid w:val="00A33A5A"/>
    <w:rsid w:val="00A34567"/>
    <w:rsid w:val="00A34E0F"/>
    <w:rsid w:val="00A35171"/>
    <w:rsid w:val="00A355F5"/>
    <w:rsid w:val="00A35CF9"/>
    <w:rsid w:val="00A36B76"/>
    <w:rsid w:val="00A36BC8"/>
    <w:rsid w:val="00A36C93"/>
    <w:rsid w:val="00A3718A"/>
    <w:rsid w:val="00A37ED1"/>
    <w:rsid w:val="00A409F1"/>
    <w:rsid w:val="00A40B82"/>
    <w:rsid w:val="00A40E52"/>
    <w:rsid w:val="00A40EEC"/>
    <w:rsid w:val="00A417DA"/>
    <w:rsid w:val="00A4214A"/>
    <w:rsid w:val="00A42498"/>
    <w:rsid w:val="00A42602"/>
    <w:rsid w:val="00A42B1E"/>
    <w:rsid w:val="00A43EA3"/>
    <w:rsid w:val="00A444AE"/>
    <w:rsid w:val="00A44CBB"/>
    <w:rsid w:val="00A45308"/>
    <w:rsid w:val="00A4538C"/>
    <w:rsid w:val="00A45ADD"/>
    <w:rsid w:val="00A45B24"/>
    <w:rsid w:val="00A461C1"/>
    <w:rsid w:val="00A46A7A"/>
    <w:rsid w:val="00A473EA"/>
    <w:rsid w:val="00A4756E"/>
    <w:rsid w:val="00A476EF"/>
    <w:rsid w:val="00A514DC"/>
    <w:rsid w:val="00A518BD"/>
    <w:rsid w:val="00A51F2F"/>
    <w:rsid w:val="00A526F1"/>
    <w:rsid w:val="00A5271D"/>
    <w:rsid w:val="00A53867"/>
    <w:rsid w:val="00A5386F"/>
    <w:rsid w:val="00A53A55"/>
    <w:rsid w:val="00A53F04"/>
    <w:rsid w:val="00A542F0"/>
    <w:rsid w:val="00A5474F"/>
    <w:rsid w:val="00A54AB5"/>
    <w:rsid w:val="00A5581E"/>
    <w:rsid w:val="00A55B82"/>
    <w:rsid w:val="00A56098"/>
    <w:rsid w:val="00A5730B"/>
    <w:rsid w:val="00A60414"/>
    <w:rsid w:val="00A60793"/>
    <w:rsid w:val="00A6113E"/>
    <w:rsid w:val="00A618C4"/>
    <w:rsid w:val="00A61C50"/>
    <w:rsid w:val="00A63794"/>
    <w:rsid w:val="00A639AC"/>
    <w:rsid w:val="00A63AB0"/>
    <w:rsid w:val="00A63BC2"/>
    <w:rsid w:val="00A64CFD"/>
    <w:rsid w:val="00A65A62"/>
    <w:rsid w:val="00A666E1"/>
    <w:rsid w:val="00A66819"/>
    <w:rsid w:val="00A6706C"/>
    <w:rsid w:val="00A673A1"/>
    <w:rsid w:val="00A67422"/>
    <w:rsid w:val="00A70AE7"/>
    <w:rsid w:val="00A70DEF"/>
    <w:rsid w:val="00A71315"/>
    <w:rsid w:val="00A7146E"/>
    <w:rsid w:val="00A71619"/>
    <w:rsid w:val="00A716AE"/>
    <w:rsid w:val="00A71F5E"/>
    <w:rsid w:val="00A720E0"/>
    <w:rsid w:val="00A7231F"/>
    <w:rsid w:val="00A72D8D"/>
    <w:rsid w:val="00A73C48"/>
    <w:rsid w:val="00A73D28"/>
    <w:rsid w:val="00A7401C"/>
    <w:rsid w:val="00A75981"/>
    <w:rsid w:val="00A75C03"/>
    <w:rsid w:val="00A75E78"/>
    <w:rsid w:val="00A75E7C"/>
    <w:rsid w:val="00A7607F"/>
    <w:rsid w:val="00A760E6"/>
    <w:rsid w:val="00A761CA"/>
    <w:rsid w:val="00A765BA"/>
    <w:rsid w:val="00A76C8E"/>
    <w:rsid w:val="00A80227"/>
    <w:rsid w:val="00A80C73"/>
    <w:rsid w:val="00A80FBC"/>
    <w:rsid w:val="00A80FD5"/>
    <w:rsid w:val="00A81008"/>
    <w:rsid w:val="00A81286"/>
    <w:rsid w:val="00A815D5"/>
    <w:rsid w:val="00A821B9"/>
    <w:rsid w:val="00A8263F"/>
    <w:rsid w:val="00A8274F"/>
    <w:rsid w:val="00A8292A"/>
    <w:rsid w:val="00A836C3"/>
    <w:rsid w:val="00A83AD1"/>
    <w:rsid w:val="00A84FE5"/>
    <w:rsid w:val="00A851D3"/>
    <w:rsid w:val="00A8556F"/>
    <w:rsid w:val="00A856D8"/>
    <w:rsid w:val="00A857D5"/>
    <w:rsid w:val="00A85AE8"/>
    <w:rsid w:val="00A8685F"/>
    <w:rsid w:val="00A86C35"/>
    <w:rsid w:val="00A86D4C"/>
    <w:rsid w:val="00A87AF5"/>
    <w:rsid w:val="00A87EB3"/>
    <w:rsid w:val="00A90A96"/>
    <w:rsid w:val="00A91F5F"/>
    <w:rsid w:val="00A92CD3"/>
    <w:rsid w:val="00A92F90"/>
    <w:rsid w:val="00A93FC0"/>
    <w:rsid w:val="00A942CE"/>
    <w:rsid w:val="00A943A0"/>
    <w:rsid w:val="00A9464E"/>
    <w:rsid w:val="00A94C49"/>
    <w:rsid w:val="00A9500A"/>
    <w:rsid w:val="00A95F03"/>
    <w:rsid w:val="00A96172"/>
    <w:rsid w:val="00A975C4"/>
    <w:rsid w:val="00A975F6"/>
    <w:rsid w:val="00AA04C5"/>
    <w:rsid w:val="00AA0935"/>
    <w:rsid w:val="00AA0F88"/>
    <w:rsid w:val="00AA15E2"/>
    <w:rsid w:val="00AA1F42"/>
    <w:rsid w:val="00AA203E"/>
    <w:rsid w:val="00AA20F9"/>
    <w:rsid w:val="00AA230D"/>
    <w:rsid w:val="00AA24D4"/>
    <w:rsid w:val="00AA2E46"/>
    <w:rsid w:val="00AA32E2"/>
    <w:rsid w:val="00AA3437"/>
    <w:rsid w:val="00AA3E7E"/>
    <w:rsid w:val="00AA3F02"/>
    <w:rsid w:val="00AA479B"/>
    <w:rsid w:val="00AA4F44"/>
    <w:rsid w:val="00AA5182"/>
    <w:rsid w:val="00AA529E"/>
    <w:rsid w:val="00AA56A5"/>
    <w:rsid w:val="00AA5727"/>
    <w:rsid w:val="00AA5860"/>
    <w:rsid w:val="00AA5B60"/>
    <w:rsid w:val="00AA5FF4"/>
    <w:rsid w:val="00AA63DE"/>
    <w:rsid w:val="00AB09C2"/>
    <w:rsid w:val="00AB0A95"/>
    <w:rsid w:val="00AB132F"/>
    <w:rsid w:val="00AB1DAC"/>
    <w:rsid w:val="00AB222F"/>
    <w:rsid w:val="00AB22E2"/>
    <w:rsid w:val="00AB2742"/>
    <w:rsid w:val="00AB3BEA"/>
    <w:rsid w:val="00AB4048"/>
    <w:rsid w:val="00AB4B72"/>
    <w:rsid w:val="00AB5FE9"/>
    <w:rsid w:val="00AC0546"/>
    <w:rsid w:val="00AC074F"/>
    <w:rsid w:val="00AC0817"/>
    <w:rsid w:val="00AC0898"/>
    <w:rsid w:val="00AC090C"/>
    <w:rsid w:val="00AC0BDC"/>
    <w:rsid w:val="00AC18FD"/>
    <w:rsid w:val="00AC196C"/>
    <w:rsid w:val="00AC1BD1"/>
    <w:rsid w:val="00AC1C89"/>
    <w:rsid w:val="00AC2031"/>
    <w:rsid w:val="00AC2239"/>
    <w:rsid w:val="00AC3C16"/>
    <w:rsid w:val="00AC3C2D"/>
    <w:rsid w:val="00AC3E6E"/>
    <w:rsid w:val="00AC45BA"/>
    <w:rsid w:val="00AC4892"/>
    <w:rsid w:val="00AC51F4"/>
    <w:rsid w:val="00AC544A"/>
    <w:rsid w:val="00AC6A4B"/>
    <w:rsid w:val="00AC6DF0"/>
    <w:rsid w:val="00AC6E49"/>
    <w:rsid w:val="00AC71D0"/>
    <w:rsid w:val="00AC7928"/>
    <w:rsid w:val="00AC7AFA"/>
    <w:rsid w:val="00AC7BDE"/>
    <w:rsid w:val="00AD025E"/>
    <w:rsid w:val="00AD034F"/>
    <w:rsid w:val="00AD090F"/>
    <w:rsid w:val="00AD0D0F"/>
    <w:rsid w:val="00AD0E34"/>
    <w:rsid w:val="00AD1B21"/>
    <w:rsid w:val="00AD21F6"/>
    <w:rsid w:val="00AD278F"/>
    <w:rsid w:val="00AD27F4"/>
    <w:rsid w:val="00AD3366"/>
    <w:rsid w:val="00AD4511"/>
    <w:rsid w:val="00AD4ACC"/>
    <w:rsid w:val="00AD4BB7"/>
    <w:rsid w:val="00AD5B8E"/>
    <w:rsid w:val="00AD634C"/>
    <w:rsid w:val="00AD6402"/>
    <w:rsid w:val="00AD7048"/>
    <w:rsid w:val="00AD74F7"/>
    <w:rsid w:val="00AD7715"/>
    <w:rsid w:val="00AD7BF2"/>
    <w:rsid w:val="00AE03C1"/>
    <w:rsid w:val="00AE0639"/>
    <w:rsid w:val="00AE0AB9"/>
    <w:rsid w:val="00AE1F93"/>
    <w:rsid w:val="00AE2746"/>
    <w:rsid w:val="00AE2C71"/>
    <w:rsid w:val="00AE35F9"/>
    <w:rsid w:val="00AE3693"/>
    <w:rsid w:val="00AE395D"/>
    <w:rsid w:val="00AE3C9C"/>
    <w:rsid w:val="00AE3E4A"/>
    <w:rsid w:val="00AE41B0"/>
    <w:rsid w:val="00AE6120"/>
    <w:rsid w:val="00AE61CA"/>
    <w:rsid w:val="00AE62C9"/>
    <w:rsid w:val="00AE65D4"/>
    <w:rsid w:val="00AE6CE0"/>
    <w:rsid w:val="00AE6DDC"/>
    <w:rsid w:val="00AE7111"/>
    <w:rsid w:val="00AE7148"/>
    <w:rsid w:val="00AE7720"/>
    <w:rsid w:val="00AF01FE"/>
    <w:rsid w:val="00AF06B4"/>
    <w:rsid w:val="00AF0A95"/>
    <w:rsid w:val="00AF0ADC"/>
    <w:rsid w:val="00AF0AF5"/>
    <w:rsid w:val="00AF0F10"/>
    <w:rsid w:val="00AF0F4A"/>
    <w:rsid w:val="00AF1312"/>
    <w:rsid w:val="00AF1808"/>
    <w:rsid w:val="00AF335D"/>
    <w:rsid w:val="00AF37AE"/>
    <w:rsid w:val="00AF3C08"/>
    <w:rsid w:val="00AF449A"/>
    <w:rsid w:val="00AF5028"/>
    <w:rsid w:val="00AF5E3F"/>
    <w:rsid w:val="00AF64B1"/>
    <w:rsid w:val="00AF65FE"/>
    <w:rsid w:val="00AF71A5"/>
    <w:rsid w:val="00AF77EA"/>
    <w:rsid w:val="00AF7ADB"/>
    <w:rsid w:val="00AF7DF5"/>
    <w:rsid w:val="00B007D8"/>
    <w:rsid w:val="00B00873"/>
    <w:rsid w:val="00B008F8"/>
    <w:rsid w:val="00B00B01"/>
    <w:rsid w:val="00B012DF"/>
    <w:rsid w:val="00B02292"/>
    <w:rsid w:val="00B02522"/>
    <w:rsid w:val="00B02937"/>
    <w:rsid w:val="00B02C19"/>
    <w:rsid w:val="00B04257"/>
    <w:rsid w:val="00B04DE7"/>
    <w:rsid w:val="00B0518E"/>
    <w:rsid w:val="00B0533D"/>
    <w:rsid w:val="00B06ACB"/>
    <w:rsid w:val="00B079EE"/>
    <w:rsid w:val="00B10018"/>
    <w:rsid w:val="00B1010F"/>
    <w:rsid w:val="00B107EA"/>
    <w:rsid w:val="00B11726"/>
    <w:rsid w:val="00B11B0F"/>
    <w:rsid w:val="00B11F3F"/>
    <w:rsid w:val="00B11FBD"/>
    <w:rsid w:val="00B125BD"/>
    <w:rsid w:val="00B12896"/>
    <w:rsid w:val="00B130E2"/>
    <w:rsid w:val="00B1325D"/>
    <w:rsid w:val="00B1387F"/>
    <w:rsid w:val="00B13CE9"/>
    <w:rsid w:val="00B1404B"/>
    <w:rsid w:val="00B142E8"/>
    <w:rsid w:val="00B14343"/>
    <w:rsid w:val="00B149CF"/>
    <w:rsid w:val="00B151FF"/>
    <w:rsid w:val="00B154E1"/>
    <w:rsid w:val="00B15881"/>
    <w:rsid w:val="00B1589C"/>
    <w:rsid w:val="00B15AEF"/>
    <w:rsid w:val="00B15D85"/>
    <w:rsid w:val="00B16F3A"/>
    <w:rsid w:val="00B17EAA"/>
    <w:rsid w:val="00B17F83"/>
    <w:rsid w:val="00B205DA"/>
    <w:rsid w:val="00B20B80"/>
    <w:rsid w:val="00B2157E"/>
    <w:rsid w:val="00B215B0"/>
    <w:rsid w:val="00B21656"/>
    <w:rsid w:val="00B21DF9"/>
    <w:rsid w:val="00B221DC"/>
    <w:rsid w:val="00B22357"/>
    <w:rsid w:val="00B22F4C"/>
    <w:rsid w:val="00B2307E"/>
    <w:rsid w:val="00B23422"/>
    <w:rsid w:val="00B23DEC"/>
    <w:rsid w:val="00B24389"/>
    <w:rsid w:val="00B24B8C"/>
    <w:rsid w:val="00B2540D"/>
    <w:rsid w:val="00B256EA"/>
    <w:rsid w:val="00B25781"/>
    <w:rsid w:val="00B257AC"/>
    <w:rsid w:val="00B26189"/>
    <w:rsid w:val="00B26603"/>
    <w:rsid w:val="00B26780"/>
    <w:rsid w:val="00B273BA"/>
    <w:rsid w:val="00B27906"/>
    <w:rsid w:val="00B27950"/>
    <w:rsid w:val="00B30033"/>
    <w:rsid w:val="00B30CD3"/>
    <w:rsid w:val="00B30E5A"/>
    <w:rsid w:val="00B32DD8"/>
    <w:rsid w:val="00B3369E"/>
    <w:rsid w:val="00B336DF"/>
    <w:rsid w:val="00B3374E"/>
    <w:rsid w:val="00B339D3"/>
    <w:rsid w:val="00B33E04"/>
    <w:rsid w:val="00B34230"/>
    <w:rsid w:val="00B34530"/>
    <w:rsid w:val="00B34B23"/>
    <w:rsid w:val="00B35156"/>
    <w:rsid w:val="00B353CA"/>
    <w:rsid w:val="00B35620"/>
    <w:rsid w:val="00B35D2D"/>
    <w:rsid w:val="00B3614C"/>
    <w:rsid w:val="00B40401"/>
    <w:rsid w:val="00B407E9"/>
    <w:rsid w:val="00B40C26"/>
    <w:rsid w:val="00B40D0B"/>
    <w:rsid w:val="00B41363"/>
    <w:rsid w:val="00B4170A"/>
    <w:rsid w:val="00B419BB"/>
    <w:rsid w:val="00B429C5"/>
    <w:rsid w:val="00B42E45"/>
    <w:rsid w:val="00B43079"/>
    <w:rsid w:val="00B43374"/>
    <w:rsid w:val="00B43E11"/>
    <w:rsid w:val="00B43EAE"/>
    <w:rsid w:val="00B4475D"/>
    <w:rsid w:val="00B46D92"/>
    <w:rsid w:val="00B5060A"/>
    <w:rsid w:val="00B50B75"/>
    <w:rsid w:val="00B513B7"/>
    <w:rsid w:val="00B51C21"/>
    <w:rsid w:val="00B51C7D"/>
    <w:rsid w:val="00B522DF"/>
    <w:rsid w:val="00B52303"/>
    <w:rsid w:val="00B52A8B"/>
    <w:rsid w:val="00B52FAD"/>
    <w:rsid w:val="00B5379C"/>
    <w:rsid w:val="00B549D0"/>
    <w:rsid w:val="00B55228"/>
    <w:rsid w:val="00B561CC"/>
    <w:rsid w:val="00B56780"/>
    <w:rsid w:val="00B56915"/>
    <w:rsid w:val="00B57164"/>
    <w:rsid w:val="00B576A4"/>
    <w:rsid w:val="00B57B7E"/>
    <w:rsid w:val="00B57DB4"/>
    <w:rsid w:val="00B6012A"/>
    <w:rsid w:val="00B60347"/>
    <w:rsid w:val="00B60E93"/>
    <w:rsid w:val="00B61D1C"/>
    <w:rsid w:val="00B63444"/>
    <w:rsid w:val="00B637A0"/>
    <w:rsid w:val="00B63B74"/>
    <w:rsid w:val="00B63C08"/>
    <w:rsid w:val="00B63DEC"/>
    <w:rsid w:val="00B64965"/>
    <w:rsid w:val="00B64B8F"/>
    <w:rsid w:val="00B65115"/>
    <w:rsid w:val="00B65B02"/>
    <w:rsid w:val="00B66760"/>
    <w:rsid w:val="00B66F65"/>
    <w:rsid w:val="00B675F3"/>
    <w:rsid w:val="00B67AAB"/>
    <w:rsid w:val="00B67ABE"/>
    <w:rsid w:val="00B700F2"/>
    <w:rsid w:val="00B711B2"/>
    <w:rsid w:val="00B71274"/>
    <w:rsid w:val="00B71868"/>
    <w:rsid w:val="00B71A89"/>
    <w:rsid w:val="00B71BC9"/>
    <w:rsid w:val="00B724AB"/>
    <w:rsid w:val="00B73EDC"/>
    <w:rsid w:val="00B73F01"/>
    <w:rsid w:val="00B73FF6"/>
    <w:rsid w:val="00B749D2"/>
    <w:rsid w:val="00B760F5"/>
    <w:rsid w:val="00B76D65"/>
    <w:rsid w:val="00B76EB9"/>
    <w:rsid w:val="00B77645"/>
    <w:rsid w:val="00B77A9F"/>
    <w:rsid w:val="00B77C54"/>
    <w:rsid w:val="00B81583"/>
    <w:rsid w:val="00B8165F"/>
    <w:rsid w:val="00B81D5D"/>
    <w:rsid w:val="00B82337"/>
    <w:rsid w:val="00B825E0"/>
    <w:rsid w:val="00B82A60"/>
    <w:rsid w:val="00B82B1F"/>
    <w:rsid w:val="00B83185"/>
    <w:rsid w:val="00B8359B"/>
    <w:rsid w:val="00B8603F"/>
    <w:rsid w:val="00B86C16"/>
    <w:rsid w:val="00B86FFA"/>
    <w:rsid w:val="00B8737D"/>
    <w:rsid w:val="00B8757F"/>
    <w:rsid w:val="00B87A9C"/>
    <w:rsid w:val="00B87E29"/>
    <w:rsid w:val="00B90104"/>
    <w:rsid w:val="00B90368"/>
    <w:rsid w:val="00B90574"/>
    <w:rsid w:val="00B90708"/>
    <w:rsid w:val="00B91D67"/>
    <w:rsid w:val="00B9206D"/>
    <w:rsid w:val="00B9271A"/>
    <w:rsid w:val="00B92D3A"/>
    <w:rsid w:val="00B9355B"/>
    <w:rsid w:val="00B94EAB"/>
    <w:rsid w:val="00B958D7"/>
    <w:rsid w:val="00B96892"/>
    <w:rsid w:val="00B9776E"/>
    <w:rsid w:val="00B978E7"/>
    <w:rsid w:val="00BA0148"/>
    <w:rsid w:val="00BA0153"/>
    <w:rsid w:val="00BA01B5"/>
    <w:rsid w:val="00BA0886"/>
    <w:rsid w:val="00BA0AD5"/>
    <w:rsid w:val="00BA1031"/>
    <w:rsid w:val="00BA1641"/>
    <w:rsid w:val="00BA190E"/>
    <w:rsid w:val="00BA1F29"/>
    <w:rsid w:val="00BA2711"/>
    <w:rsid w:val="00BA2741"/>
    <w:rsid w:val="00BA28BE"/>
    <w:rsid w:val="00BA2F6D"/>
    <w:rsid w:val="00BA3418"/>
    <w:rsid w:val="00BA5075"/>
    <w:rsid w:val="00BA556B"/>
    <w:rsid w:val="00BA59A9"/>
    <w:rsid w:val="00BA5BC2"/>
    <w:rsid w:val="00BA77B9"/>
    <w:rsid w:val="00BB0217"/>
    <w:rsid w:val="00BB0F81"/>
    <w:rsid w:val="00BB0FAF"/>
    <w:rsid w:val="00BB1822"/>
    <w:rsid w:val="00BB1BC9"/>
    <w:rsid w:val="00BB2A3F"/>
    <w:rsid w:val="00BB36BD"/>
    <w:rsid w:val="00BB414C"/>
    <w:rsid w:val="00BB51B9"/>
    <w:rsid w:val="00BC143B"/>
    <w:rsid w:val="00BC20EB"/>
    <w:rsid w:val="00BC2494"/>
    <w:rsid w:val="00BC262E"/>
    <w:rsid w:val="00BC29F3"/>
    <w:rsid w:val="00BC2A85"/>
    <w:rsid w:val="00BC2ABC"/>
    <w:rsid w:val="00BC316F"/>
    <w:rsid w:val="00BC351D"/>
    <w:rsid w:val="00BC3C38"/>
    <w:rsid w:val="00BC3EE8"/>
    <w:rsid w:val="00BC4098"/>
    <w:rsid w:val="00BC4EAF"/>
    <w:rsid w:val="00BC68FB"/>
    <w:rsid w:val="00BC6D35"/>
    <w:rsid w:val="00BC77AB"/>
    <w:rsid w:val="00BD045D"/>
    <w:rsid w:val="00BD110E"/>
    <w:rsid w:val="00BD1690"/>
    <w:rsid w:val="00BD1761"/>
    <w:rsid w:val="00BD26EC"/>
    <w:rsid w:val="00BD2859"/>
    <w:rsid w:val="00BD2C79"/>
    <w:rsid w:val="00BD3F7C"/>
    <w:rsid w:val="00BD4C0D"/>
    <w:rsid w:val="00BD4E14"/>
    <w:rsid w:val="00BD5053"/>
    <w:rsid w:val="00BD50E8"/>
    <w:rsid w:val="00BE05D4"/>
    <w:rsid w:val="00BE0763"/>
    <w:rsid w:val="00BE123B"/>
    <w:rsid w:val="00BE1502"/>
    <w:rsid w:val="00BE1558"/>
    <w:rsid w:val="00BE1E08"/>
    <w:rsid w:val="00BE22CB"/>
    <w:rsid w:val="00BE324C"/>
    <w:rsid w:val="00BE3ADD"/>
    <w:rsid w:val="00BE459C"/>
    <w:rsid w:val="00BE4E6D"/>
    <w:rsid w:val="00BE52B2"/>
    <w:rsid w:val="00BE53C1"/>
    <w:rsid w:val="00BE6232"/>
    <w:rsid w:val="00BE6415"/>
    <w:rsid w:val="00BE6521"/>
    <w:rsid w:val="00BE732A"/>
    <w:rsid w:val="00BE7C7D"/>
    <w:rsid w:val="00BE7D47"/>
    <w:rsid w:val="00BF041A"/>
    <w:rsid w:val="00BF0D7B"/>
    <w:rsid w:val="00BF0F8F"/>
    <w:rsid w:val="00BF19AC"/>
    <w:rsid w:val="00BF2488"/>
    <w:rsid w:val="00BF2C09"/>
    <w:rsid w:val="00BF31CC"/>
    <w:rsid w:val="00BF429B"/>
    <w:rsid w:val="00BF443E"/>
    <w:rsid w:val="00BF460A"/>
    <w:rsid w:val="00BF5137"/>
    <w:rsid w:val="00BF5B89"/>
    <w:rsid w:val="00BF67AF"/>
    <w:rsid w:val="00BF67E8"/>
    <w:rsid w:val="00BF6C34"/>
    <w:rsid w:val="00BF76D4"/>
    <w:rsid w:val="00BF7EBE"/>
    <w:rsid w:val="00BF7EEE"/>
    <w:rsid w:val="00BF7F8A"/>
    <w:rsid w:val="00C00005"/>
    <w:rsid w:val="00C0015A"/>
    <w:rsid w:val="00C002EB"/>
    <w:rsid w:val="00C00320"/>
    <w:rsid w:val="00C00D1F"/>
    <w:rsid w:val="00C00EAA"/>
    <w:rsid w:val="00C0112D"/>
    <w:rsid w:val="00C01CDC"/>
    <w:rsid w:val="00C0250B"/>
    <w:rsid w:val="00C02A24"/>
    <w:rsid w:val="00C03956"/>
    <w:rsid w:val="00C039AB"/>
    <w:rsid w:val="00C03F11"/>
    <w:rsid w:val="00C04075"/>
    <w:rsid w:val="00C041D8"/>
    <w:rsid w:val="00C0510B"/>
    <w:rsid w:val="00C057DC"/>
    <w:rsid w:val="00C05983"/>
    <w:rsid w:val="00C05CED"/>
    <w:rsid w:val="00C06108"/>
    <w:rsid w:val="00C066C8"/>
    <w:rsid w:val="00C06952"/>
    <w:rsid w:val="00C100D0"/>
    <w:rsid w:val="00C10111"/>
    <w:rsid w:val="00C10F08"/>
    <w:rsid w:val="00C11586"/>
    <w:rsid w:val="00C11832"/>
    <w:rsid w:val="00C118EC"/>
    <w:rsid w:val="00C120CD"/>
    <w:rsid w:val="00C134A0"/>
    <w:rsid w:val="00C142A3"/>
    <w:rsid w:val="00C14A96"/>
    <w:rsid w:val="00C15223"/>
    <w:rsid w:val="00C153B8"/>
    <w:rsid w:val="00C1573C"/>
    <w:rsid w:val="00C1578F"/>
    <w:rsid w:val="00C161DC"/>
    <w:rsid w:val="00C16223"/>
    <w:rsid w:val="00C16F69"/>
    <w:rsid w:val="00C20090"/>
    <w:rsid w:val="00C21C0F"/>
    <w:rsid w:val="00C22CF1"/>
    <w:rsid w:val="00C22E2E"/>
    <w:rsid w:val="00C22F2B"/>
    <w:rsid w:val="00C236F9"/>
    <w:rsid w:val="00C23855"/>
    <w:rsid w:val="00C2398F"/>
    <w:rsid w:val="00C246DD"/>
    <w:rsid w:val="00C2482F"/>
    <w:rsid w:val="00C25135"/>
    <w:rsid w:val="00C25AC2"/>
    <w:rsid w:val="00C25B17"/>
    <w:rsid w:val="00C2724B"/>
    <w:rsid w:val="00C27BC0"/>
    <w:rsid w:val="00C300E9"/>
    <w:rsid w:val="00C3073E"/>
    <w:rsid w:val="00C31190"/>
    <w:rsid w:val="00C31330"/>
    <w:rsid w:val="00C31456"/>
    <w:rsid w:val="00C31ABB"/>
    <w:rsid w:val="00C323E6"/>
    <w:rsid w:val="00C325AC"/>
    <w:rsid w:val="00C3284E"/>
    <w:rsid w:val="00C32C3B"/>
    <w:rsid w:val="00C330AB"/>
    <w:rsid w:val="00C33319"/>
    <w:rsid w:val="00C33E4E"/>
    <w:rsid w:val="00C34BBB"/>
    <w:rsid w:val="00C3500D"/>
    <w:rsid w:val="00C357D4"/>
    <w:rsid w:val="00C3628E"/>
    <w:rsid w:val="00C36457"/>
    <w:rsid w:val="00C36735"/>
    <w:rsid w:val="00C3686B"/>
    <w:rsid w:val="00C37221"/>
    <w:rsid w:val="00C3778D"/>
    <w:rsid w:val="00C37B02"/>
    <w:rsid w:val="00C400F4"/>
    <w:rsid w:val="00C40B61"/>
    <w:rsid w:val="00C40E2F"/>
    <w:rsid w:val="00C41165"/>
    <w:rsid w:val="00C4116D"/>
    <w:rsid w:val="00C41F84"/>
    <w:rsid w:val="00C42450"/>
    <w:rsid w:val="00C429A0"/>
    <w:rsid w:val="00C42E5C"/>
    <w:rsid w:val="00C43520"/>
    <w:rsid w:val="00C4354E"/>
    <w:rsid w:val="00C43A69"/>
    <w:rsid w:val="00C43F54"/>
    <w:rsid w:val="00C441EB"/>
    <w:rsid w:val="00C445D2"/>
    <w:rsid w:val="00C44B0F"/>
    <w:rsid w:val="00C459BC"/>
    <w:rsid w:val="00C46601"/>
    <w:rsid w:val="00C47289"/>
    <w:rsid w:val="00C47342"/>
    <w:rsid w:val="00C4768C"/>
    <w:rsid w:val="00C47DD2"/>
    <w:rsid w:val="00C50346"/>
    <w:rsid w:val="00C50536"/>
    <w:rsid w:val="00C50B97"/>
    <w:rsid w:val="00C5220F"/>
    <w:rsid w:val="00C52306"/>
    <w:rsid w:val="00C530B2"/>
    <w:rsid w:val="00C5382C"/>
    <w:rsid w:val="00C5439F"/>
    <w:rsid w:val="00C55473"/>
    <w:rsid w:val="00C56767"/>
    <w:rsid w:val="00C56EDA"/>
    <w:rsid w:val="00C57038"/>
    <w:rsid w:val="00C60511"/>
    <w:rsid w:val="00C619F1"/>
    <w:rsid w:val="00C61EB6"/>
    <w:rsid w:val="00C61F5D"/>
    <w:rsid w:val="00C61F64"/>
    <w:rsid w:val="00C62097"/>
    <w:rsid w:val="00C626BE"/>
    <w:rsid w:val="00C629BC"/>
    <w:rsid w:val="00C62AD1"/>
    <w:rsid w:val="00C62BB6"/>
    <w:rsid w:val="00C641D8"/>
    <w:rsid w:val="00C65CE5"/>
    <w:rsid w:val="00C6649C"/>
    <w:rsid w:val="00C66541"/>
    <w:rsid w:val="00C66619"/>
    <w:rsid w:val="00C677C3"/>
    <w:rsid w:val="00C7032D"/>
    <w:rsid w:val="00C706C0"/>
    <w:rsid w:val="00C709F6"/>
    <w:rsid w:val="00C70AA6"/>
    <w:rsid w:val="00C71049"/>
    <w:rsid w:val="00C71076"/>
    <w:rsid w:val="00C713F3"/>
    <w:rsid w:val="00C71595"/>
    <w:rsid w:val="00C71A69"/>
    <w:rsid w:val="00C71F07"/>
    <w:rsid w:val="00C728EE"/>
    <w:rsid w:val="00C72F5B"/>
    <w:rsid w:val="00C73618"/>
    <w:rsid w:val="00C73DB5"/>
    <w:rsid w:val="00C73F2D"/>
    <w:rsid w:val="00C750AC"/>
    <w:rsid w:val="00C75967"/>
    <w:rsid w:val="00C77040"/>
    <w:rsid w:val="00C77383"/>
    <w:rsid w:val="00C77398"/>
    <w:rsid w:val="00C77406"/>
    <w:rsid w:val="00C80208"/>
    <w:rsid w:val="00C803D0"/>
    <w:rsid w:val="00C80CF3"/>
    <w:rsid w:val="00C80D9F"/>
    <w:rsid w:val="00C819DF"/>
    <w:rsid w:val="00C81B37"/>
    <w:rsid w:val="00C82461"/>
    <w:rsid w:val="00C8367F"/>
    <w:rsid w:val="00C83B2F"/>
    <w:rsid w:val="00C83D5C"/>
    <w:rsid w:val="00C8429A"/>
    <w:rsid w:val="00C843A8"/>
    <w:rsid w:val="00C844AE"/>
    <w:rsid w:val="00C852E2"/>
    <w:rsid w:val="00C85D32"/>
    <w:rsid w:val="00C8601B"/>
    <w:rsid w:val="00C86037"/>
    <w:rsid w:val="00C8647A"/>
    <w:rsid w:val="00C86E09"/>
    <w:rsid w:val="00C87365"/>
    <w:rsid w:val="00C87CBA"/>
    <w:rsid w:val="00C87EED"/>
    <w:rsid w:val="00C90377"/>
    <w:rsid w:val="00C911D4"/>
    <w:rsid w:val="00C9129B"/>
    <w:rsid w:val="00C91386"/>
    <w:rsid w:val="00C91CFD"/>
    <w:rsid w:val="00C91E7F"/>
    <w:rsid w:val="00C9284D"/>
    <w:rsid w:val="00C92887"/>
    <w:rsid w:val="00C939DF"/>
    <w:rsid w:val="00C93E27"/>
    <w:rsid w:val="00C93E45"/>
    <w:rsid w:val="00C943D9"/>
    <w:rsid w:val="00C94810"/>
    <w:rsid w:val="00C94859"/>
    <w:rsid w:val="00C95308"/>
    <w:rsid w:val="00C9537B"/>
    <w:rsid w:val="00C95812"/>
    <w:rsid w:val="00C95A91"/>
    <w:rsid w:val="00C960CC"/>
    <w:rsid w:val="00C961AE"/>
    <w:rsid w:val="00C963D3"/>
    <w:rsid w:val="00C96524"/>
    <w:rsid w:val="00C9670D"/>
    <w:rsid w:val="00CA0152"/>
    <w:rsid w:val="00CA112D"/>
    <w:rsid w:val="00CA168B"/>
    <w:rsid w:val="00CA16F2"/>
    <w:rsid w:val="00CA1A31"/>
    <w:rsid w:val="00CA2003"/>
    <w:rsid w:val="00CA5EB0"/>
    <w:rsid w:val="00CA670D"/>
    <w:rsid w:val="00CA678F"/>
    <w:rsid w:val="00CA69B7"/>
    <w:rsid w:val="00CA72A3"/>
    <w:rsid w:val="00CA72BD"/>
    <w:rsid w:val="00CA7F2D"/>
    <w:rsid w:val="00CB0602"/>
    <w:rsid w:val="00CB0AA5"/>
    <w:rsid w:val="00CB1F31"/>
    <w:rsid w:val="00CB2352"/>
    <w:rsid w:val="00CB3202"/>
    <w:rsid w:val="00CB3383"/>
    <w:rsid w:val="00CB3AA7"/>
    <w:rsid w:val="00CB3DE3"/>
    <w:rsid w:val="00CB3FAB"/>
    <w:rsid w:val="00CB441A"/>
    <w:rsid w:val="00CB4C14"/>
    <w:rsid w:val="00CB4C86"/>
    <w:rsid w:val="00CB5039"/>
    <w:rsid w:val="00CB519E"/>
    <w:rsid w:val="00CB52D7"/>
    <w:rsid w:val="00CB52E0"/>
    <w:rsid w:val="00CB5A93"/>
    <w:rsid w:val="00CB6144"/>
    <w:rsid w:val="00CB6D15"/>
    <w:rsid w:val="00CB74C8"/>
    <w:rsid w:val="00CC00DD"/>
    <w:rsid w:val="00CC0910"/>
    <w:rsid w:val="00CC0B88"/>
    <w:rsid w:val="00CC0CB6"/>
    <w:rsid w:val="00CC130B"/>
    <w:rsid w:val="00CC1967"/>
    <w:rsid w:val="00CC1EED"/>
    <w:rsid w:val="00CC2DB7"/>
    <w:rsid w:val="00CC3199"/>
    <w:rsid w:val="00CC439F"/>
    <w:rsid w:val="00CC442C"/>
    <w:rsid w:val="00CC48CB"/>
    <w:rsid w:val="00CC569B"/>
    <w:rsid w:val="00CC5C5E"/>
    <w:rsid w:val="00CC66B1"/>
    <w:rsid w:val="00CC6702"/>
    <w:rsid w:val="00CC6D47"/>
    <w:rsid w:val="00CC71E8"/>
    <w:rsid w:val="00CC7AAE"/>
    <w:rsid w:val="00CD0B92"/>
    <w:rsid w:val="00CD0DFC"/>
    <w:rsid w:val="00CD3135"/>
    <w:rsid w:val="00CD419D"/>
    <w:rsid w:val="00CD439F"/>
    <w:rsid w:val="00CD458E"/>
    <w:rsid w:val="00CD4A5D"/>
    <w:rsid w:val="00CD4C0C"/>
    <w:rsid w:val="00CD752D"/>
    <w:rsid w:val="00CD76C9"/>
    <w:rsid w:val="00CD7CEE"/>
    <w:rsid w:val="00CE0BA6"/>
    <w:rsid w:val="00CE14CA"/>
    <w:rsid w:val="00CE1539"/>
    <w:rsid w:val="00CE1BCB"/>
    <w:rsid w:val="00CE1D80"/>
    <w:rsid w:val="00CE2098"/>
    <w:rsid w:val="00CE28E7"/>
    <w:rsid w:val="00CE2E56"/>
    <w:rsid w:val="00CE35F5"/>
    <w:rsid w:val="00CE3D42"/>
    <w:rsid w:val="00CE4904"/>
    <w:rsid w:val="00CE55D9"/>
    <w:rsid w:val="00CE57D9"/>
    <w:rsid w:val="00CE5A1A"/>
    <w:rsid w:val="00CE725D"/>
    <w:rsid w:val="00CF036F"/>
    <w:rsid w:val="00CF09E8"/>
    <w:rsid w:val="00CF0FEC"/>
    <w:rsid w:val="00CF1A9F"/>
    <w:rsid w:val="00CF1B55"/>
    <w:rsid w:val="00CF1CD0"/>
    <w:rsid w:val="00CF239B"/>
    <w:rsid w:val="00CF327A"/>
    <w:rsid w:val="00CF34B2"/>
    <w:rsid w:val="00CF38CA"/>
    <w:rsid w:val="00CF3CDB"/>
    <w:rsid w:val="00CF47F9"/>
    <w:rsid w:val="00CF4B42"/>
    <w:rsid w:val="00CF5127"/>
    <w:rsid w:val="00CF623F"/>
    <w:rsid w:val="00CF65CA"/>
    <w:rsid w:val="00CF72D5"/>
    <w:rsid w:val="00CF7C0C"/>
    <w:rsid w:val="00CF7C7C"/>
    <w:rsid w:val="00CF7D58"/>
    <w:rsid w:val="00D007E1"/>
    <w:rsid w:val="00D00AFD"/>
    <w:rsid w:val="00D00E04"/>
    <w:rsid w:val="00D00FAF"/>
    <w:rsid w:val="00D01949"/>
    <w:rsid w:val="00D02752"/>
    <w:rsid w:val="00D02920"/>
    <w:rsid w:val="00D02993"/>
    <w:rsid w:val="00D02A71"/>
    <w:rsid w:val="00D02E84"/>
    <w:rsid w:val="00D03011"/>
    <w:rsid w:val="00D0308A"/>
    <w:rsid w:val="00D0361B"/>
    <w:rsid w:val="00D044E4"/>
    <w:rsid w:val="00D04AE2"/>
    <w:rsid w:val="00D04E7F"/>
    <w:rsid w:val="00D07407"/>
    <w:rsid w:val="00D07A51"/>
    <w:rsid w:val="00D110FC"/>
    <w:rsid w:val="00D1119E"/>
    <w:rsid w:val="00D11680"/>
    <w:rsid w:val="00D11F74"/>
    <w:rsid w:val="00D127AB"/>
    <w:rsid w:val="00D12B95"/>
    <w:rsid w:val="00D137D9"/>
    <w:rsid w:val="00D14AAB"/>
    <w:rsid w:val="00D14FE4"/>
    <w:rsid w:val="00D153C8"/>
    <w:rsid w:val="00D15633"/>
    <w:rsid w:val="00D1597A"/>
    <w:rsid w:val="00D164A8"/>
    <w:rsid w:val="00D16608"/>
    <w:rsid w:val="00D1731B"/>
    <w:rsid w:val="00D173D3"/>
    <w:rsid w:val="00D17949"/>
    <w:rsid w:val="00D20156"/>
    <w:rsid w:val="00D203AA"/>
    <w:rsid w:val="00D20A7A"/>
    <w:rsid w:val="00D20BAE"/>
    <w:rsid w:val="00D20F92"/>
    <w:rsid w:val="00D226A8"/>
    <w:rsid w:val="00D22C11"/>
    <w:rsid w:val="00D23BAF"/>
    <w:rsid w:val="00D24796"/>
    <w:rsid w:val="00D24F64"/>
    <w:rsid w:val="00D25F1C"/>
    <w:rsid w:val="00D263F7"/>
    <w:rsid w:val="00D26A0D"/>
    <w:rsid w:val="00D26C01"/>
    <w:rsid w:val="00D27567"/>
    <w:rsid w:val="00D3001B"/>
    <w:rsid w:val="00D30511"/>
    <w:rsid w:val="00D305F9"/>
    <w:rsid w:val="00D30C5E"/>
    <w:rsid w:val="00D3145B"/>
    <w:rsid w:val="00D3163B"/>
    <w:rsid w:val="00D326CA"/>
    <w:rsid w:val="00D32EBA"/>
    <w:rsid w:val="00D33187"/>
    <w:rsid w:val="00D340AD"/>
    <w:rsid w:val="00D372C7"/>
    <w:rsid w:val="00D41814"/>
    <w:rsid w:val="00D41DB6"/>
    <w:rsid w:val="00D41E7A"/>
    <w:rsid w:val="00D42206"/>
    <w:rsid w:val="00D42426"/>
    <w:rsid w:val="00D426E5"/>
    <w:rsid w:val="00D42B73"/>
    <w:rsid w:val="00D42ECD"/>
    <w:rsid w:val="00D42ED7"/>
    <w:rsid w:val="00D42FC1"/>
    <w:rsid w:val="00D431CC"/>
    <w:rsid w:val="00D433FA"/>
    <w:rsid w:val="00D4346F"/>
    <w:rsid w:val="00D437C6"/>
    <w:rsid w:val="00D440BF"/>
    <w:rsid w:val="00D44222"/>
    <w:rsid w:val="00D442F0"/>
    <w:rsid w:val="00D4477E"/>
    <w:rsid w:val="00D44E04"/>
    <w:rsid w:val="00D4563A"/>
    <w:rsid w:val="00D45C28"/>
    <w:rsid w:val="00D469CD"/>
    <w:rsid w:val="00D46E6E"/>
    <w:rsid w:val="00D4789E"/>
    <w:rsid w:val="00D47B3B"/>
    <w:rsid w:val="00D47BA7"/>
    <w:rsid w:val="00D50169"/>
    <w:rsid w:val="00D50559"/>
    <w:rsid w:val="00D5069F"/>
    <w:rsid w:val="00D50E2F"/>
    <w:rsid w:val="00D515C7"/>
    <w:rsid w:val="00D51786"/>
    <w:rsid w:val="00D517B1"/>
    <w:rsid w:val="00D51E17"/>
    <w:rsid w:val="00D51F80"/>
    <w:rsid w:val="00D5216F"/>
    <w:rsid w:val="00D525D0"/>
    <w:rsid w:val="00D526B2"/>
    <w:rsid w:val="00D527C3"/>
    <w:rsid w:val="00D52B71"/>
    <w:rsid w:val="00D52C93"/>
    <w:rsid w:val="00D53147"/>
    <w:rsid w:val="00D533A1"/>
    <w:rsid w:val="00D53710"/>
    <w:rsid w:val="00D539E5"/>
    <w:rsid w:val="00D53AC3"/>
    <w:rsid w:val="00D53B53"/>
    <w:rsid w:val="00D54015"/>
    <w:rsid w:val="00D5401C"/>
    <w:rsid w:val="00D547F7"/>
    <w:rsid w:val="00D54898"/>
    <w:rsid w:val="00D554C8"/>
    <w:rsid w:val="00D55789"/>
    <w:rsid w:val="00D56142"/>
    <w:rsid w:val="00D56663"/>
    <w:rsid w:val="00D56ED6"/>
    <w:rsid w:val="00D57513"/>
    <w:rsid w:val="00D602F1"/>
    <w:rsid w:val="00D609A2"/>
    <w:rsid w:val="00D61D81"/>
    <w:rsid w:val="00D63A2C"/>
    <w:rsid w:val="00D63C16"/>
    <w:rsid w:val="00D63CBD"/>
    <w:rsid w:val="00D63D48"/>
    <w:rsid w:val="00D66158"/>
    <w:rsid w:val="00D66177"/>
    <w:rsid w:val="00D6618F"/>
    <w:rsid w:val="00D66459"/>
    <w:rsid w:val="00D672B9"/>
    <w:rsid w:val="00D7021C"/>
    <w:rsid w:val="00D70531"/>
    <w:rsid w:val="00D70D1C"/>
    <w:rsid w:val="00D7139C"/>
    <w:rsid w:val="00D724B6"/>
    <w:rsid w:val="00D733E4"/>
    <w:rsid w:val="00D7344A"/>
    <w:rsid w:val="00D73D67"/>
    <w:rsid w:val="00D73FF8"/>
    <w:rsid w:val="00D74001"/>
    <w:rsid w:val="00D74A53"/>
    <w:rsid w:val="00D74E12"/>
    <w:rsid w:val="00D74FEE"/>
    <w:rsid w:val="00D753EF"/>
    <w:rsid w:val="00D75E10"/>
    <w:rsid w:val="00D75E37"/>
    <w:rsid w:val="00D76BDF"/>
    <w:rsid w:val="00D773ED"/>
    <w:rsid w:val="00D774E0"/>
    <w:rsid w:val="00D77BE1"/>
    <w:rsid w:val="00D77C72"/>
    <w:rsid w:val="00D80E3C"/>
    <w:rsid w:val="00D82F15"/>
    <w:rsid w:val="00D84006"/>
    <w:rsid w:val="00D84499"/>
    <w:rsid w:val="00D844CE"/>
    <w:rsid w:val="00D85660"/>
    <w:rsid w:val="00D85D4E"/>
    <w:rsid w:val="00D85D61"/>
    <w:rsid w:val="00D8621A"/>
    <w:rsid w:val="00D8631C"/>
    <w:rsid w:val="00D90E81"/>
    <w:rsid w:val="00D91084"/>
    <w:rsid w:val="00D9120B"/>
    <w:rsid w:val="00D91BA4"/>
    <w:rsid w:val="00D91CBE"/>
    <w:rsid w:val="00D91CE5"/>
    <w:rsid w:val="00D927D5"/>
    <w:rsid w:val="00D92A85"/>
    <w:rsid w:val="00D93715"/>
    <w:rsid w:val="00D93AA8"/>
    <w:rsid w:val="00D944AC"/>
    <w:rsid w:val="00D94DE4"/>
    <w:rsid w:val="00D95383"/>
    <w:rsid w:val="00D95513"/>
    <w:rsid w:val="00D95C75"/>
    <w:rsid w:val="00D967EE"/>
    <w:rsid w:val="00D96C71"/>
    <w:rsid w:val="00DA03C2"/>
    <w:rsid w:val="00DA11A5"/>
    <w:rsid w:val="00DA130E"/>
    <w:rsid w:val="00DA15DF"/>
    <w:rsid w:val="00DA2BA7"/>
    <w:rsid w:val="00DA3140"/>
    <w:rsid w:val="00DA3250"/>
    <w:rsid w:val="00DA4966"/>
    <w:rsid w:val="00DA4DE0"/>
    <w:rsid w:val="00DA5593"/>
    <w:rsid w:val="00DA5820"/>
    <w:rsid w:val="00DA5BC9"/>
    <w:rsid w:val="00DA621A"/>
    <w:rsid w:val="00DA6354"/>
    <w:rsid w:val="00DA7DB2"/>
    <w:rsid w:val="00DB1043"/>
    <w:rsid w:val="00DB10F8"/>
    <w:rsid w:val="00DB1301"/>
    <w:rsid w:val="00DB131D"/>
    <w:rsid w:val="00DB393C"/>
    <w:rsid w:val="00DB46F4"/>
    <w:rsid w:val="00DB47C8"/>
    <w:rsid w:val="00DB4859"/>
    <w:rsid w:val="00DB4FFE"/>
    <w:rsid w:val="00DB5875"/>
    <w:rsid w:val="00DB58C2"/>
    <w:rsid w:val="00DB5A24"/>
    <w:rsid w:val="00DB5BEF"/>
    <w:rsid w:val="00DB5DA2"/>
    <w:rsid w:val="00DB647E"/>
    <w:rsid w:val="00DB64B4"/>
    <w:rsid w:val="00DB7F1B"/>
    <w:rsid w:val="00DC019C"/>
    <w:rsid w:val="00DC0425"/>
    <w:rsid w:val="00DC04B9"/>
    <w:rsid w:val="00DC07B8"/>
    <w:rsid w:val="00DC0C87"/>
    <w:rsid w:val="00DC2F1D"/>
    <w:rsid w:val="00DC301F"/>
    <w:rsid w:val="00DC3E3A"/>
    <w:rsid w:val="00DC43BB"/>
    <w:rsid w:val="00DC4EB9"/>
    <w:rsid w:val="00DC51BA"/>
    <w:rsid w:val="00DC53A9"/>
    <w:rsid w:val="00DC5B33"/>
    <w:rsid w:val="00DC5BD5"/>
    <w:rsid w:val="00DC60FF"/>
    <w:rsid w:val="00DC6566"/>
    <w:rsid w:val="00DC664E"/>
    <w:rsid w:val="00DC6ADB"/>
    <w:rsid w:val="00DC6DD1"/>
    <w:rsid w:val="00DC70AF"/>
    <w:rsid w:val="00DD001A"/>
    <w:rsid w:val="00DD0237"/>
    <w:rsid w:val="00DD125F"/>
    <w:rsid w:val="00DD12B3"/>
    <w:rsid w:val="00DD209E"/>
    <w:rsid w:val="00DD236C"/>
    <w:rsid w:val="00DD315D"/>
    <w:rsid w:val="00DD37A6"/>
    <w:rsid w:val="00DD3FE5"/>
    <w:rsid w:val="00DD434E"/>
    <w:rsid w:val="00DD4518"/>
    <w:rsid w:val="00DD4544"/>
    <w:rsid w:val="00DD5147"/>
    <w:rsid w:val="00DD5949"/>
    <w:rsid w:val="00DD5AA7"/>
    <w:rsid w:val="00DD6BA2"/>
    <w:rsid w:val="00DD6C05"/>
    <w:rsid w:val="00DD6D84"/>
    <w:rsid w:val="00DD6DFF"/>
    <w:rsid w:val="00DD6F85"/>
    <w:rsid w:val="00DE06C9"/>
    <w:rsid w:val="00DE093F"/>
    <w:rsid w:val="00DE0C8E"/>
    <w:rsid w:val="00DE0DC0"/>
    <w:rsid w:val="00DE2444"/>
    <w:rsid w:val="00DE2D7D"/>
    <w:rsid w:val="00DE30DC"/>
    <w:rsid w:val="00DE3975"/>
    <w:rsid w:val="00DE3A0C"/>
    <w:rsid w:val="00DE3C05"/>
    <w:rsid w:val="00DE40B0"/>
    <w:rsid w:val="00DE42D3"/>
    <w:rsid w:val="00DE4DDC"/>
    <w:rsid w:val="00DE569F"/>
    <w:rsid w:val="00DE5781"/>
    <w:rsid w:val="00DE5889"/>
    <w:rsid w:val="00DE5BDF"/>
    <w:rsid w:val="00DE642F"/>
    <w:rsid w:val="00DE6A9C"/>
    <w:rsid w:val="00DE720C"/>
    <w:rsid w:val="00DE7298"/>
    <w:rsid w:val="00DE7EC4"/>
    <w:rsid w:val="00DF0B8A"/>
    <w:rsid w:val="00DF0C44"/>
    <w:rsid w:val="00DF14FA"/>
    <w:rsid w:val="00DF1B87"/>
    <w:rsid w:val="00DF1C15"/>
    <w:rsid w:val="00DF2648"/>
    <w:rsid w:val="00DF26EB"/>
    <w:rsid w:val="00DF353E"/>
    <w:rsid w:val="00DF3785"/>
    <w:rsid w:val="00DF404F"/>
    <w:rsid w:val="00DF4427"/>
    <w:rsid w:val="00DF4A16"/>
    <w:rsid w:val="00DF4A63"/>
    <w:rsid w:val="00DF4A6B"/>
    <w:rsid w:val="00DF5089"/>
    <w:rsid w:val="00DF689D"/>
    <w:rsid w:val="00DF6F9C"/>
    <w:rsid w:val="00DF7760"/>
    <w:rsid w:val="00DF7EDA"/>
    <w:rsid w:val="00E0043B"/>
    <w:rsid w:val="00E00533"/>
    <w:rsid w:val="00E00709"/>
    <w:rsid w:val="00E00E66"/>
    <w:rsid w:val="00E016D8"/>
    <w:rsid w:val="00E01A92"/>
    <w:rsid w:val="00E029B1"/>
    <w:rsid w:val="00E0336A"/>
    <w:rsid w:val="00E036A0"/>
    <w:rsid w:val="00E042A6"/>
    <w:rsid w:val="00E04996"/>
    <w:rsid w:val="00E05090"/>
    <w:rsid w:val="00E0616B"/>
    <w:rsid w:val="00E065C1"/>
    <w:rsid w:val="00E06C2C"/>
    <w:rsid w:val="00E0748E"/>
    <w:rsid w:val="00E0787C"/>
    <w:rsid w:val="00E07AE0"/>
    <w:rsid w:val="00E07DD7"/>
    <w:rsid w:val="00E10126"/>
    <w:rsid w:val="00E107B2"/>
    <w:rsid w:val="00E10F1F"/>
    <w:rsid w:val="00E11124"/>
    <w:rsid w:val="00E1194C"/>
    <w:rsid w:val="00E11E6D"/>
    <w:rsid w:val="00E12174"/>
    <w:rsid w:val="00E1237A"/>
    <w:rsid w:val="00E126DA"/>
    <w:rsid w:val="00E126DB"/>
    <w:rsid w:val="00E12BA9"/>
    <w:rsid w:val="00E14074"/>
    <w:rsid w:val="00E1408B"/>
    <w:rsid w:val="00E1432F"/>
    <w:rsid w:val="00E147F2"/>
    <w:rsid w:val="00E14A0A"/>
    <w:rsid w:val="00E14DBF"/>
    <w:rsid w:val="00E15583"/>
    <w:rsid w:val="00E15DF0"/>
    <w:rsid w:val="00E16B1B"/>
    <w:rsid w:val="00E17261"/>
    <w:rsid w:val="00E17835"/>
    <w:rsid w:val="00E2015D"/>
    <w:rsid w:val="00E203C0"/>
    <w:rsid w:val="00E2112B"/>
    <w:rsid w:val="00E211A4"/>
    <w:rsid w:val="00E21905"/>
    <w:rsid w:val="00E21D64"/>
    <w:rsid w:val="00E21E47"/>
    <w:rsid w:val="00E21E52"/>
    <w:rsid w:val="00E21FE1"/>
    <w:rsid w:val="00E2298F"/>
    <w:rsid w:val="00E23D25"/>
    <w:rsid w:val="00E24035"/>
    <w:rsid w:val="00E250FD"/>
    <w:rsid w:val="00E251E7"/>
    <w:rsid w:val="00E25835"/>
    <w:rsid w:val="00E2630E"/>
    <w:rsid w:val="00E2697E"/>
    <w:rsid w:val="00E276C3"/>
    <w:rsid w:val="00E27DA9"/>
    <w:rsid w:val="00E3024D"/>
    <w:rsid w:val="00E30871"/>
    <w:rsid w:val="00E31AB7"/>
    <w:rsid w:val="00E31C45"/>
    <w:rsid w:val="00E3270A"/>
    <w:rsid w:val="00E330D0"/>
    <w:rsid w:val="00E344D3"/>
    <w:rsid w:val="00E3489B"/>
    <w:rsid w:val="00E34C00"/>
    <w:rsid w:val="00E34C8C"/>
    <w:rsid w:val="00E35305"/>
    <w:rsid w:val="00E35C79"/>
    <w:rsid w:val="00E35F9A"/>
    <w:rsid w:val="00E36339"/>
    <w:rsid w:val="00E379DC"/>
    <w:rsid w:val="00E37EA6"/>
    <w:rsid w:val="00E37ECD"/>
    <w:rsid w:val="00E41703"/>
    <w:rsid w:val="00E41955"/>
    <w:rsid w:val="00E41960"/>
    <w:rsid w:val="00E41AB8"/>
    <w:rsid w:val="00E41BCB"/>
    <w:rsid w:val="00E41C87"/>
    <w:rsid w:val="00E4214C"/>
    <w:rsid w:val="00E4223E"/>
    <w:rsid w:val="00E42ACF"/>
    <w:rsid w:val="00E42F3B"/>
    <w:rsid w:val="00E42F41"/>
    <w:rsid w:val="00E43A69"/>
    <w:rsid w:val="00E43C50"/>
    <w:rsid w:val="00E4458A"/>
    <w:rsid w:val="00E45767"/>
    <w:rsid w:val="00E45C31"/>
    <w:rsid w:val="00E45ED2"/>
    <w:rsid w:val="00E46132"/>
    <w:rsid w:val="00E472F0"/>
    <w:rsid w:val="00E47AB4"/>
    <w:rsid w:val="00E47ADA"/>
    <w:rsid w:val="00E47FCA"/>
    <w:rsid w:val="00E500EC"/>
    <w:rsid w:val="00E508AD"/>
    <w:rsid w:val="00E508EB"/>
    <w:rsid w:val="00E50903"/>
    <w:rsid w:val="00E50CC4"/>
    <w:rsid w:val="00E50E54"/>
    <w:rsid w:val="00E51DA7"/>
    <w:rsid w:val="00E52722"/>
    <w:rsid w:val="00E52901"/>
    <w:rsid w:val="00E52D8E"/>
    <w:rsid w:val="00E53D5E"/>
    <w:rsid w:val="00E54316"/>
    <w:rsid w:val="00E5515E"/>
    <w:rsid w:val="00E55991"/>
    <w:rsid w:val="00E57C4B"/>
    <w:rsid w:val="00E60A61"/>
    <w:rsid w:val="00E60B7A"/>
    <w:rsid w:val="00E6109E"/>
    <w:rsid w:val="00E612D6"/>
    <w:rsid w:val="00E628F6"/>
    <w:rsid w:val="00E62D42"/>
    <w:rsid w:val="00E63740"/>
    <w:rsid w:val="00E63986"/>
    <w:rsid w:val="00E63BBB"/>
    <w:rsid w:val="00E647BC"/>
    <w:rsid w:val="00E651D3"/>
    <w:rsid w:val="00E65331"/>
    <w:rsid w:val="00E6643F"/>
    <w:rsid w:val="00E665F6"/>
    <w:rsid w:val="00E66E2F"/>
    <w:rsid w:val="00E67564"/>
    <w:rsid w:val="00E67937"/>
    <w:rsid w:val="00E712BE"/>
    <w:rsid w:val="00E712D2"/>
    <w:rsid w:val="00E71B8F"/>
    <w:rsid w:val="00E72075"/>
    <w:rsid w:val="00E721C7"/>
    <w:rsid w:val="00E72483"/>
    <w:rsid w:val="00E73277"/>
    <w:rsid w:val="00E7335B"/>
    <w:rsid w:val="00E7342C"/>
    <w:rsid w:val="00E7385F"/>
    <w:rsid w:val="00E74E1C"/>
    <w:rsid w:val="00E74F45"/>
    <w:rsid w:val="00E7500B"/>
    <w:rsid w:val="00E753C5"/>
    <w:rsid w:val="00E75837"/>
    <w:rsid w:val="00E75CAB"/>
    <w:rsid w:val="00E762DF"/>
    <w:rsid w:val="00E76413"/>
    <w:rsid w:val="00E767EA"/>
    <w:rsid w:val="00E7689C"/>
    <w:rsid w:val="00E76BB6"/>
    <w:rsid w:val="00E77084"/>
    <w:rsid w:val="00E773F5"/>
    <w:rsid w:val="00E77E81"/>
    <w:rsid w:val="00E800CA"/>
    <w:rsid w:val="00E801B7"/>
    <w:rsid w:val="00E802B4"/>
    <w:rsid w:val="00E802CD"/>
    <w:rsid w:val="00E804F4"/>
    <w:rsid w:val="00E805C7"/>
    <w:rsid w:val="00E8201D"/>
    <w:rsid w:val="00E821A3"/>
    <w:rsid w:val="00E822AE"/>
    <w:rsid w:val="00E822D6"/>
    <w:rsid w:val="00E827D7"/>
    <w:rsid w:val="00E82A9A"/>
    <w:rsid w:val="00E82E13"/>
    <w:rsid w:val="00E843DD"/>
    <w:rsid w:val="00E84449"/>
    <w:rsid w:val="00E8461A"/>
    <w:rsid w:val="00E84891"/>
    <w:rsid w:val="00E8497F"/>
    <w:rsid w:val="00E84A43"/>
    <w:rsid w:val="00E84A71"/>
    <w:rsid w:val="00E84CE1"/>
    <w:rsid w:val="00E86592"/>
    <w:rsid w:val="00E86C92"/>
    <w:rsid w:val="00E86D8C"/>
    <w:rsid w:val="00E873E8"/>
    <w:rsid w:val="00E87CA1"/>
    <w:rsid w:val="00E904E4"/>
    <w:rsid w:val="00E90D82"/>
    <w:rsid w:val="00E90E21"/>
    <w:rsid w:val="00E9151B"/>
    <w:rsid w:val="00E916C4"/>
    <w:rsid w:val="00E91A3C"/>
    <w:rsid w:val="00E92775"/>
    <w:rsid w:val="00E9313F"/>
    <w:rsid w:val="00E945BC"/>
    <w:rsid w:val="00E94F19"/>
    <w:rsid w:val="00E951BB"/>
    <w:rsid w:val="00E961B6"/>
    <w:rsid w:val="00E962CB"/>
    <w:rsid w:val="00E96CB7"/>
    <w:rsid w:val="00E973EA"/>
    <w:rsid w:val="00E97E16"/>
    <w:rsid w:val="00E97E39"/>
    <w:rsid w:val="00EA0006"/>
    <w:rsid w:val="00EA0429"/>
    <w:rsid w:val="00EA067A"/>
    <w:rsid w:val="00EA0AFA"/>
    <w:rsid w:val="00EA0E39"/>
    <w:rsid w:val="00EA144D"/>
    <w:rsid w:val="00EA1857"/>
    <w:rsid w:val="00EA2639"/>
    <w:rsid w:val="00EA29C9"/>
    <w:rsid w:val="00EA39C3"/>
    <w:rsid w:val="00EA41BE"/>
    <w:rsid w:val="00EA476B"/>
    <w:rsid w:val="00EA49A4"/>
    <w:rsid w:val="00EA4A5B"/>
    <w:rsid w:val="00EA4FD5"/>
    <w:rsid w:val="00EA50B1"/>
    <w:rsid w:val="00EA6A15"/>
    <w:rsid w:val="00EA6C4D"/>
    <w:rsid w:val="00EA6E01"/>
    <w:rsid w:val="00EB023C"/>
    <w:rsid w:val="00EB05F1"/>
    <w:rsid w:val="00EB17CA"/>
    <w:rsid w:val="00EB2415"/>
    <w:rsid w:val="00EB2861"/>
    <w:rsid w:val="00EB2DFE"/>
    <w:rsid w:val="00EB30DC"/>
    <w:rsid w:val="00EB313F"/>
    <w:rsid w:val="00EB31E0"/>
    <w:rsid w:val="00EB3A1C"/>
    <w:rsid w:val="00EB3A25"/>
    <w:rsid w:val="00EB3B32"/>
    <w:rsid w:val="00EB3EF1"/>
    <w:rsid w:val="00EB4270"/>
    <w:rsid w:val="00EB44C4"/>
    <w:rsid w:val="00EB463B"/>
    <w:rsid w:val="00EB49F4"/>
    <w:rsid w:val="00EB5428"/>
    <w:rsid w:val="00EB639F"/>
    <w:rsid w:val="00EB6C12"/>
    <w:rsid w:val="00EB7146"/>
    <w:rsid w:val="00EB7B7E"/>
    <w:rsid w:val="00EB7CE9"/>
    <w:rsid w:val="00EC02A1"/>
    <w:rsid w:val="00EC06B8"/>
    <w:rsid w:val="00EC13EE"/>
    <w:rsid w:val="00EC2C4C"/>
    <w:rsid w:val="00EC3CF2"/>
    <w:rsid w:val="00EC4FF2"/>
    <w:rsid w:val="00EC5589"/>
    <w:rsid w:val="00EC6439"/>
    <w:rsid w:val="00EC65AC"/>
    <w:rsid w:val="00EC7184"/>
    <w:rsid w:val="00EC7BE1"/>
    <w:rsid w:val="00ED17AD"/>
    <w:rsid w:val="00ED17C1"/>
    <w:rsid w:val="00ED2944"/>
    <w:rsid w:val="00ED2C7E"/>
    <w:rsid w:val="00ED3137"/>
    <w:rsid w:val="00ED3762"/>
    <w:rsid w:val="00ED386C"/>
    <w:rsid w:val="00ED47A8"/>
    <w:rsid w:val="00ED4A00"/>
    <w:rsid w:val="00ED5F26"/>
    <w:rsid w:val="00ED78A5"/>
    <w:rsid w:val="00ED7C47"/>
    <w:rsid w:val="00ED7D2C"/>
    <w:rsid w:val="00ED7EB1"/>
    <w:rsid w:val="00EE01CD"/>
    <w:rsid w:val="00EE085C"/>
    <w:rsid w:val="00EE1FA7"/>
    <w:rsid w:val="00EE2259"/>
    <w:rsid w:val="00EE22AE"/>
    <w:rsid w:val="00EE3903"/>
    <w:rsid w:val="00EE3A3A"/>
    <w:rsid w:val="00EE40B0"/>
    <w:rsid w:val="00EE4195"/>
    <w:rsid w:val="00EE4212"/>
    <w:rsid w:val="00EE47A0"/>
    <w:rsid w:val="00EE490C"/>
    <w:rsid w:val="00EE4ECD"/>
    <w:rsid w:val="00EE5921"/>
    <w:rsid w:val="00EE5B5D"/>
    <w:rsid w:val="00EE5ED2"/>
    <w:rsid w:val="00EE6106"/>
    <w:rsid w:val="00EE7173"/>
    <w:rsid w:val="00EE7EF9"/>
    <w:rsid w:val="00EF0C36"/>
    <w:rsid w:val="00EF1EF7"/>
    <w:rsid w:val="00EF224F"/>
    <w:rsid w:val="00EF2827"/>
    <w:rsid w:val="00EF2B49"/>
    <w:rsid w:val="00EF3614"/>
    <w:rsid w:val="00EF4665"/>
    <w:rsid w:val="00EF4A9F"/>
    <w:rsid w:val="00EF53DA"/>
    <w:rsid w:val="00EF6F63"/>
    <w:rsid w:val="00F00154"/>
    <w:rsid w:val="00F00739"/>
    <w:rsid w:val="00F0084B"/>
    <w:rsid w:val="00F01004"/>
    <w:rsid w:val="00F016E8"/>
    <w:rsid w:val="00F01830"/>
    <w:rsid w:val="00F0207E"/>
    <w:rsid w:val="00F0232B"/>
    <w:rsid w:val="00F029B0"/>
    <w:rsid w:val="00F03301"/>
    <w:rsid w:val="00F040AD"/>
    <w:rsid w:val="00F04667"/>
    <w:rsid w:val="00F0494A"/>
    <w:rsid w:val="00F05C28"/>
    <w:rsid w:val="00F05E76"/>
    <w:rsid w:val="00F06066"/>
    <w:rsid w:val="00F06A25"/>
    <w:rsid w:val="00F06CBD"/>
    <w:rsid w:val="00F0723A"/>
    <w:rsid w:val="00F07F9A"/>
    <w:rsid w:val="00F1163D"/>
    <w:rsid w:val="00F126A9"/>
    <w:rsid w:val="00F133B6"/>
    <w:rsid w:val="00F13F75"/>
    <w:rsid w:val="00F147B8"/>
    <w:rsid w:val="00F147FD"/>
    <w:rsid w:val="00F14AD6"/>
    <w:rsid w:val="00F14B07"/>
    <w:rsid w:val="00F14E30"/>
    <w:rsid w:val="00F16238"/>
    <w:rsid w:val="00F16AF9"/>
    <w:rsid w:val="00F171A1"/>
    <w:rsid w:val="00F17F39"/>
    <w:rsid w:val="00F20E27"/>
    <w:rsid w:val="00F2194A"/>
    <w:rsid w:val="00F22301"/>
    <w:rsid w:val="00F22522"/>
    <w:rsid w:val="00F2289E"/>
    <w:rsid w:val="00F23713"/>
    <w:rsid w:val="00F24906"/>
    <w:rsid w:val="00F24E35"/>
    <w:rsid w:val="00F24FAF"/>
    <w:rsid w:val="00F25248"/>
    <w:rsid w:val="00F253B3"/>
    <w:rsid w:val="00F2568A"/>
    <w:rsid w:val="00F2607C"/>
    <w:rsid w:val="00F26907"/>
    <w:rsid w:val="00F26A27"/>
    <w:rsid w:val="00F26DA7"/>
    <w:rsid w:val="00F301D4"/>
    <w:rsid w:val="00F308DB"/>
    <w:rsid w:val="00F31D51"/>
    <w:rsid w:val="00F31EC8"/>
    <w:rsid w:val="00F31F48"/>
    <w:rsid w:val="00F321E7"/>
    <w:rsid w:val="00F32631"/>
    <w:rsid w:val="00F326A5"/>
    <w:rsid w:val="00F32701"/>
    <w:rsid w:val="00F333B8"/>
    <w:rsid w:val="00F33C77"/>
    <w:rsid w:val="00F3455A"/>
    <w:rsid w:val="00F345D1"/>
    <w:rsid w:val="00F34612"/>
    <w:rsid w:val="00F3467A"/>
    <w:rsid w:val="00F348B0"/>
    <w:rsid w:val="00F35175"/>
    <w:rsid w:val="00F35925"/>
    <w:rsid w:val="00F35B3C"/>
    <w:rsid w:val="00F36FA1"/>
    <w:rsid w:val="00F3777F"/>
    <w:rsid w:val="00F40040"/>
    <w:rsid w:val="00F4014F"/>
    <w:rsid w:val="00F40ECE"/>
    <w:rsid w:val="00F41658"/>
    <w:rsid w:val="00F41BA0"/>
    <w:rsid w:val="00F42013"/>
    <w:rsid w:val="00F421BB"/>
    <w:rsid w:val="00F426C5"/>
    <w:rsid w:val="00F429FD"/>
    <w:rsid w:val="00F42E12"/>
    <w:rsid w:val="00F42EFB"/>
    <w:rsid w:val="00F42FBE"/>
    <w:rsid w:val="00F4420B"/>
    <w:rsid w:val="00F45A1D"/>
    <w:rsid w:val="00F46009"/>
    <w:rsid w:val="00F46A8B"/>
    <w:rsid w:val="00F47CFD"/>
    <w:rsid w:val="00F5010A"/>
    <w:rsid w:val="00F5048D"/>
    <w:rsid w:val="00F5087F"/>
    <w:rsid w:val="00F5091E"/>
    <w:rsid w:val="00F50D04"/>
    <w:rsid w:val="00F51209"/>
    <w:rsid w:val="00F51305"/>
    <w:rsid w:val="00F516CE"/>
    <w:rsid w:val="00F536D7"/>
    <w:rsid w:val="00F54396"/>
    <w:rsid w:val="00F55EC4"/>
    <w:rsid w:val="00F55FBF"/>
    <w:rsid w:val="00F56316"/>
    <w:rsid w:val="00F5649D"/>
    <w:rsid w:val="00F566F9"/>
    <w:rsid w:val="00F576CE"/>
    <w:rsid w:val="00F604F8"/>
    <w:rsid w:val="00F60ABC"/>
    <w:rsid w:val="00F60B4B"/>
    <w:rsid w:val="00F61109"/>
    <w:rsid w:val="00F611AD"/>
    <w:rsid w:val="00F6124E"/>
    <w:rsid w:val="00F61CD0"/>
    <w:rsid w:val="00F6211F"/>
    <w:rsid w:val="00F63128"/>
    <w:rsid w:val="00F63ABD"/>
    <w:rsid w:val="00F63B8E"/>
    <w:rsid w:val="00F63EB8"/>
    <w:rsid w:val="00F64160"/>
    <w:rsid w:val="00F641A2"/>
    <w:rsid w:val="00F6476B"/>
    <w:rsid w:val="00F649A8"/>
    <w:rsid w:val="00F65038"/>
    <w:rsid w:val="00F658B0"/>
    <w:rsid w:val="00F65A50"/>
    <w:rsid w:val="00F65AF0"/>
    <w:rsid w:val="00F65BF8"/>
    <w:rsid w:val="00F65C69"/>
    <w:rsid w:val="00F66EF6"/>
    <w:rsid w:val="00F67055"/>
    <w:rsid w:val="00F67223"/>
    <w:rsid w:val="00F67EF1"/>
    <w:rsid w:val="00F7019E"/>
    <w:rsid w:val="00F702A9"/>
    <w:rsid w:val="00F70AEB"/>
    <w:rsid w:val="00F70D1F"/>
    <w:rsid w:val="00F70D64"/>
    <w:rsid w:val="00F7117A"/>
    <w:rsid w:val="00F7166E"/>
    <w:rsid w:val="00F72188"/>
    <w:rsid w:val="00F729C3"/>
    <w:rsid w:val="00F73458"/>
    <w:rsid w:val="00F75F4A"/>
    <w:rsid w:val="00F7605E"/>
    <w:rsid w:val="00F76240"/>
    <w:rsid w:val="00F762F3"/>
    <w:rsid w:val="00F80326"/>
    <w:rsid w:val="00F808E8"/>
    <w:rsid w:val="00F80974"/>
    <w:rsid w:val="00F80DC0"/>
    <w:rsid w:val="00F817EE"/>
    <w:rsid w:val="00F81D75"/>
    <w:rsid w:val="00F825C3"/>
    <w:rsid w:val="00F82630"/>
    <w:rsid w:val="00F8523D"/>
    <w:rsid w:val="00F86395"/>
    <w:rsid w:val="00F8698A"/>
    <w:rsid w:val="00F86A1A"/>
    <w:rsid w:val="00F86A7D"/>
    <w:rsid w:val="00F87A29"/>
    <w:rsid w:val="00F90012"/>
    <w:rsid w:val="00F9025C"/>
    <w:rsid w:val="00F903D3"/>
    <w:rsid w:val="00F90426"/>
    <w:rsid w:val="00F90483"/>
    <w:rsid w:val="00F90564"/>
    <w:rsid w:val="00F908B7"/>
    <w:rsid w:val="00F90A95"/>
    <w:rsid w:val="00F90C12"/>
    <w:rsid w:val="00F90CF0"/>
    <w:rsid w:val="00F9131F"/>
    <w:rsid w:val="00F9203D"/>
    <w:rsid w:val="00F920D4"/>
    <w:rsid w:val="00F92EE9"/>
    <w:rsid w:val="00F9380C"/>
    <w:rsid w:val="00F93875"/>
    <w:rsid w:val="00F9436F"/>
    <w:rsid w:val="00F9467E"/>
    <w:rsid w:val="00F9495F"/>
    <w:rsid w:val="00F94B21"/>
    <w:rsid w:val="00F94B7B"/>
    <w:rsid w:val="00F94D69"/>
    <w:rsid w:val="00F95A88"/>
    <w:rsid w:val="00F960BB"/>
    <w:rsid w:val="00F96C27"/>
    <w:rsid w:val="00F97CD7"/>
    <w:rsid w:val="00FA063F"/>
    <w:rsid w:val="00FA13CA"/>
    <w:rsid w:val="00FA159D"/>
    <w:rsid w:val="00FA1E91"/>
    <w:rsid w:val="00FA1F31"/>
    <w:rsid w:val="00FA2255"/>
    <w:rsid w:val="00FA2AE5"/>
    <w:rsid w:val="00FA371D"/>
    <w:rsid w:val="00FA37E0"/>
    <w:rsid w:val="00FA3E35"/>
    <w:rsid w:val="00FA45F2"/>
    <w:rsid w:val="00FA49FE"/>
    <w:rsid w:val="00FA5092"/>
    <w:rsid w:val="00FA64DF"/>
    <w:rsid w:val="00FA7CDF"/>
    <w:rsid w:val="00FA7D19"/>
    <w:rsid w:val="00FB12D5"/>
    <w:rsid w:val="00FB18CA"/>
    <w:rsid w:val="00FB1CCC"/>
    <w:rsid w:val="00FB214D"/>
    <w:rsid w:val="00FB2D0A"/>
    <w:rsid w:val="00FB2FF0"/>
    <w:rsid w:val="00FB3059"/>
    <w:rsid w:val="00FB30C1"/>
    <w:rsid w:val="00FB335A"/>
    <w:rsid w:val="00FB33F3"/>
    <w:rsid w:val="00FB35FC"/>
    <w:rsid w:val="00FB3B40"/>
    <w:rsid w:val="00FB43D0"/>
    <w:rsid w:val="00FB45BA"/>
    <w:rsid w:val="00FB50C3"/>
    <w:rsid w:val="00FB53CB"/>
    <w:rsid w:val="00FB5F42"/>
    <w:rsid w:val="00FB6548"/>
    <w:rsid w:val="00FB66DF"/>
    <w:rsid w:val="00FB7312"/>
    <w:rsid w:val="00FB769C"/>
    <w:rsid w:val="00FB7C72"/>
    <w:rsid w:val="00FC03E3"/>
    <w:rsid w:val="00FC0409"/>
    <w:rsid w:val="00FC072D"/>
    <w:rsid w:val="00FC0B05"/>
    <w:rsid w:val="00FC0CB4"/>
    <w:rsid w:val="00FC0F34"/>
    <w:rsid w:val="00FC1332"/>
    <w:rsid w:val="00FC1476"/>
    <w:rsid w:val="00FC15A4"/>
    <w:rsid w:val="00FC3366"/>
    <w:rsid w:val="00FC3B05"/>
    <w:rsid w:val="00FC3B52"/>
    <w:rsid w:val="00FC40A3"/>
    <w:rsid w:val="00FC4208"/>
    <w:rsid w:val="00FC49AA"/>
    <w:rsid w:val="00FC4A4D"/>
    <w:rsid w:val="00FC4C79"/>
    <w:rsid w:val="00FC51BF"/>
    <w:rsid w:val="00FC52BE"/>
    <w:rsid w:val="00FC5C9E"/>
    <w:rsid w:val="00FC6604"/>
    <w:rsid w:val="00FC68C1"/>
    <w:rsid w:val="00FC6B76"/>
    <w:rsid w:val="00FC7493"/>
    <w:rsid w:val="00FD0501"/>
    <w:rsid w:val="00FD0734"/>
    <w:rsid w:val="00FD09F5"/>
    <w:rsid w:val="00FD101E"/>
    <w:rsid w:val="00FD2B1D"/>
    <w:rsid w:val="00FD4001"/>
    <w:rsid w:val="00FD43CB"/>
    <w:rsid w:val="00FD4515"/>
    <w:rsid w:val="00FD4CD4"/>
    <w:rsid w:val="00FD5AC6"/>
    <w:rsid w:val="00FD5B56"/>
    <w:rsid w:val="00FD71EC"/>
    <w:rsid w:val="00FE06EB"/>
    <w:rsid w:val="00FE0C76"/>
    <w:rsid w:val="00FE15A2"/>
    <w:rsid w:val="00FE16ED"/>
    <w:rsid w:val="00FE1900"/>
    <w:rsid w:val="00FE1D4B"/>
    <w:rsid w:val="00FE2424"/>
    <w:rsid w:val="00FE24A8"/>
    <w:rsid w:val="00FE28BE"/>
    <w:rsid w:val="00FE339D"/>
    <w:rsid w:val="00FE3D61"/>
    <w:rsid w:val="00FE4FC7"/>
    <w:rsid w:val="00FE5010"/>
    <w:rsid w:val="00FE5058"/>
    <w:rsid w:val="00FE505D"/>
    <w:rsid w:val="00FE5AA4"/>
    <w:rsid w:val="00FE5F89"/>
    <w:rsid w:val="00FE6277"/>
    <w:rsid w:val="00FE6591"/>
    <w:rsid w:val="00FE715B"/>
    <w:rsid w:val="00FE723C"/>
    <w:rsid w:val="00FE794B"/>
    <w:rsid w:val="00FF0B53"/>
    <w:rsid w:val="00FF109D"/>
    <w:rsid w:val="00FF14BA"/>
    <w:rsid w:val="00FF1A88"/>
    <w:rsid w:val="00FF1D55"/>
    <w:rsid w:val="00FF1F21"/>
    <w:rsid w:val="00FF1FF1"/>
    <w:rsid w:val="00FF370E"/>
    <w:rsid w:val="00FF39F5"/>
    <w:rsid w:val="00FF4497"/>
    <w:rsid w:val="00FF4907"/>
    <w:rsid w:val="00FF4B3C"/>
    <w:rsid w:val="00FF4C46"/>
    <w:rsid w:val="00FF543D"/>
    <w:rsid w:val="00FF5AA7"/>
    <w:rsid w:val="00FF6AC7"/>
    <w:rsid w:val="00FF6CD2"/>
    <w:rsid w:val="00FF6FCC"/>
    <w:rsid w:val="00FF7E8A"/>
    <w:rsid w:val="26BB99E3"/>
    <w:rsid w:val="35BE2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90125"/>
  <w15:docId w15:val="{155FCD7E-2130-4652-9758-7A3D15E15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79C3"/>
    <w:pPr>
      <w:spacing w:after="200" w:line="276" w:lineRule="auto"/>
    </w:pPr>
    <w:rPr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05078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3C2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C3C2D"/>
    <w:rPr>
      <w:rFonts w:ascii="Lucida Grande" w:hAnsi="Lucida Grande" w:cs="Lucida Grande"/>
      <w:sz w:val="18"/>
      <w:szCs w:val="18"/>
      <w:lang w:eastAsia="en-US"/>
    </w:rPr>
  </w:style>
  <w:style w:type="character" w:styleId="CommentReference">
    <w:name w:val="annotation reference"/>
    <w:uiPriority w:val="99"/>
    <w:semiHidden/>
    <w:unhideWhenUsed/>
    <w:rsid w:val="00AC3C2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C3C2D"/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rsid w:val="00AC3C2D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3C2D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AC3C2D"/>
    <w:rPr>
      <w:b/>
      <w:bCs/>
      <w:sz w:val="24"/>
      <w:szCs w:val="24"/>
      <w:lang w:eastAsia="en-US"/>
    </w:rPr>
  </w:style>
  <w:style w:type="paragraph" w:customStyle="1" w:styleId="Default">
    <w:name w:val="Default"/>
    <w:rsid w:val="009D79C3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A10BD3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A10BD3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10BD3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A10BD3"/>
    <w:rPr>
      <w:sz w:val="22"/>
      <w:szCs w:val="22"/>
      <w:lang w:eastAsia="en-US"/>
    </w:rPr>
  </w:style>
  <w:style w:type="character" w:styleId="Strong">
    <w:name w:val="Strong"/>
    <w:uiPriority w:val="22"/>
    <w:qFormat/>
    <w:rsid w:val="004C6FE5"/>
    <w:rPr>
      <w:b/>
      <w:bCs/>
    </w:rPr>
  </w:style>
  <w:style w:type="paragraph" w:customStyle="1" w:styleId="FarbigeListe-Akzent11">
    <w:name w:val="Farbige Liste - Akzent 11"/>
    <w:basedOn w:val="Normal"/>
    <w:uiPriority w:val="34"/>
    <w:qFormat/>
    <w:rsid w:val="00474492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0444C"/>
    <w:rPr>
      <w:color w:val="808080"/>
      <w:shd w:val="clear" w:color="auto" w:fill="E6E6E6"/>
    </w:rPr>
  </w:style>
  <w:style w:type="character" w:customStyle="1" w:styleId="jrnl">
    <w:name w:val="jrnl"/>
    <w:basedOn w:val="DefaultParagraphFont"/>
    <w:rsid w:val="000C63A9"/>
  </w:style>
  <w:style w:type="paragraph" w:styleId="Revision">
    <w:name w:val="Revision"/>
    <w:hidden/>
    <w:uiPriority w:val="71"/>
    <w:unhideWhenUsed/>
    <w:rsid w:val="00500801"/>
    <w:rPr>
      <w:sz w:val="22"/>
      <w:szCs w:val="22"/>
      <w:lang w:val="de-D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E47ADA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72"/>
    <w:qFormat/>
    <w:rsid w:val="00D7344A"/>
    <w:pPr>
      <w:ind w:left="720"/>
      <w:contextualSpacing/>
    </w:p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2F1C72"/>
    <w:rPr>
      <w:color w:val="808080"/>
      <w:shd w:val="clear" w:color="auto" w:fill="E6E6E6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B11B0F"/>
    <w:rPr>
      <w:color w:val="808080"/>
      <w:shd w:val="clear" w:color="auto" w:fill="E6E6E6"/>
    </w:rPr>
  </w:style>
  <w:style w:type="paragraph" w:customStyle="1" w:styleId="EndNoteBibliography">
    <w:name w:val="EndNote Bibliography"/>
    <w:basedOn w:val="Normal"/>
    <w:link w:val="EndNoteBibliographyZchn"/>
    <w:rsid w:val="008A4182"/>
    <w:pPr>
      <w:spacing w:after="0" w:line="240" w:lineRule="auto"/>
    </w:pPr>
    <w:rPr>
      <w:rFonts w:eastAsiaTheme="minorHAnsi" w:cs="Calibri"/>
      <w:sz w:val="24"/>
      <w:szCs w:val="24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8A4182"/>
    <w:rPr>
      <w:rFonts w:eastAsiaTheme="minorHAnsi" w:cs="Calibri"/>
      <w:sz w:val="24"/>
      <w:szCs w:val="24"/>
    </w:rPr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sid w:val="00E379DC"/>
    <w:rPr>
      <w:color w:val="808080"/>
      <w:shd w:val="clear" w:color="auto" w:fill="E6E6E6"/>
    </w:rPr>
  </w:style>
  <w:style w:type="character" w:customStyle="1" w:styleId="NichtaufgelsteErwhnung5">
    <w:name w:val="Nicht aufgelöste Erwähnung5"/>
    <w:basedOn w:val="DefaultParagraphFont"/>
    <w:uiPriority w:val="99"/>
    <w:semiHidden/>
    <w:unhideWhenUsed/>
    <w:rsid w:val="007A7AC7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6D351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6D3518"/>
    <w:rPr>
      <w:i/>
      <w:iCs/>
    </w:rPr>
  </w:style>
  <w:style w:type="character" w:customStyle="1" w:styleId="NichtaufgelsteErwhnung6">
    <w:name w:val="Nicht aufgelöste Erwähnung6"/>
    <w:basedOn w:val="DefaultParagraphFont"/>
    <w:uiPriority w:val="99"/>
    <w:semiHidden/>
    <w:unhideWhenUsed/>
    <w:rsid w:val="00311D65"/>
    <w:rPr>
      <w:color w:val="808080"/>
      <w:shd w:val="clear" w:color="auto" w:fill="E6E6E6"/>
    </w:rPr>
  </w:style>
  <w:style w:type="character" w:customStyle="1" w:styleId="Ulstomtale1">
    <w:name w:val="Uløst omtale1"/>
    <w:basedOn w:val="DefaultParagraphFont"/>
    <w:uiPriority w:val="99"/>
    <w:semiHidden/>
    <w:unhideWhenUsed/>
    <w:rsid w:val="009E2DE8"/>
    <w:rPr>
      <w:color w:val="808080"/>
      <w:shd w:val="clear" w:color="auto" w:fill="E6E6E6"/>
    </w:rPr>
  </w:style>
  <w:style w:type="character" w:customStyle="1" w:styleId="NichtaufgelsteErwhnung7">
    <w:name w:val="Nicht aufgelöste Erwähnung7"/>
    <w:basedOn w:val="DefaultParagraphFont"/>
    <w:uiPriority w:val="99"/>
    <w:semiHidden/>
    <w:unhideWhenUsed/>
    <w:rsid w:val="001E2278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69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5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76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75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56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21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15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46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59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24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16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34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48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8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1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1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2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3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1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9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0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3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6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1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0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2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147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92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78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56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11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62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12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86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8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8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7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1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0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9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2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1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7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9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7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2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8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0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1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6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9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3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5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34EA4453D0CF4F8778EE4578C55941" ma:contentTypeVersion="15" ma:contentTypeDescription="Create a new document." ma:contentTypeScope="" ma:versionID="6c8bcb631bc5a44871dca13d32c69189">
  <xsd:schema xmlns:xsd="http://www.w3.org/2001/XMLSchema" xmlns:xs="http://www.w3.org/2001/XMLSchema" xmlns:p="http://schemas.microsoft.com/office/2006/metadata/properties" xmlns:ns2="7703c50d-f851-412a-a9a7-d373c4b5fce4" xmlns:ns3="bcd09660-be93-4bd9-869c-f45048cb599a" targetNamespace="http://schemas.microsoft.com/office/2006/metadata/properties" ma:root="true" ma:fieldsID="8fc1418c02843e7b7631cb1df008d918" ns2:_="" ns3:_="">
    <xsd:import namespace="7703c50d-f851-412a-a9a7-d373c4b5fce4"/>
    <xsd:import namespace="bcd09660-be93-4bd9-869c-f45048cb599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03c50d-f851-412a-a9a7-d373c4b5fc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b5ae24f7-0383-4be0-b1b9-c15264178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d09660-be93-4bd9-869c-f45048cb599a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5d693e1a-a1d9-4602-97ea-88e565efeaa8}" ma:internalName="TaxCatchAll" ma:showField="CatchAllData" ma:web="bcd09660-be93-4bd9-869c-f45048cb599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703c50d-f851-412a-a9a7-d373c4b5fce4">
      <Terms xmlns="http://schemas.microsoft.com/office/infopath/2007/PartnerControls"/>
    </lcf76f155ced4ddcb4097134ff3c332f>
    <TaxCatchAll xmlns="bcd09660-be93-4bd9-869c-f45048cb599a" xsi:nil="true"/>
  </documentManagement>
</p:properties>
</file>

<file path=customXml/itemProps1.xml><?xml version="1.0" encoding="utf-8"?>
<ds:datastoreItem xmlns:ds="http://schemas.openxmlformats.org/officeDocument/2006/customXml" ds:itemID="{AE471BA3-B6D1-467C-A582-182FEEC204F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158C313-548C-47EE-9575-559DC4D283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703c50d-f851-412a-a9a7-d373c4b5fce4"/>
    <ds:schemaRef ds:uri="bcd09660-be93-4bd9-869c-f45048cb599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A3C037F-9E33-4203-830E-BBAEB487E30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6F75697-8912-4626-A9FC-73740BDBA7B7}">
  <ds:schemaRefs>
    <ds:schemaRef ds:uri="http://schemas.microsoft.com/office/2006/metadata/properties"/>
    <ds:schemaRef ds:uri="http://schemas.microsoft.com/office/infopath/2007/PartnerControls"/>
    <ds:schemaRef ds:uri="7703c50d-f851-412a-a9a7-d373c4b5fce4"/>
    <ds:schemaRef ds:uri="bcd09660-be93-4bd9-869c-f45048cb599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9</Words>
  <Characters>182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Hyperferritinemia and hypergammaglobulinemia can predict the treatment response upon standard therapy in autoimmune hepatitis type 1</vt:lpstr>
    </vt:vector>
  </TitlesOfParts>
  <Company>MHH</Company>
  <LinksUpToDate>false</LinksUpToDate>
  <CharactersWithSpaces>2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yperferritinemia and hypergammaglobulinemia can predict the treatment response upon standard therapy in autoimmune hepatitis type 1</dc:title>
  <dc:subject/>
  <dc:creator>Taubert, Richard Dr.</dc:creator>
  <cp:keywords/>
  <cp:lastModifiedBy>Kareytis Martinez</cp:lastModifiedBy>
  <cp:revision>3</cp:revision>
  <cp:lastPrinted>2015-07-31T21:48:00Z</cp:lastPrinted>
  <dcterms:created xsi:type="dcterms:W3CDTF">2023-01-30T20:04:00Z</dcterms:created>
  <dcterms:modified xsi:type="dcterms:W3CDTF">2023-01-30T2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HH-ID">
    <vt:lpwstr>-</vt:lpwstr>
  </property>
  <property fmtid="{D5CDD505-2E9C-101B-9397-08002B2CF9AE}" pid="3" name="Nummer">
    <vt:lpwstr>-</vt:lpwstr>
  </property>
  <property fmtid="{D5CDD505-2E9C-101B-9397-08002B2CF9AE}" pid="4" name="MHH-Datum">
    <vt:lpwstr>-</vt:lpwstr>
  </property>
  <property fmtid="{D5CDD505-2E9C-101B-9397-08002B2CF9AE}" pid="5" name="MHH-Versionsnummer">
    <vt:lpwstr>-</vt:lpwstr>
  </property>
  <property fmtid="{D5CDD505-2E9C-101B-9397-08002B2CF9AE}" pid="6" name="Grp.">
    <vt:lpwstr>-</vt:lpwstr>
  </property>
  <property fmtid="{D5CDD505-2E9C-101B-9397-08002B2CF9AE}" pid="7" name="Abt.">
    <vt:lpwstr>-</vt:lpwstr>
  </property>
  <property fmtid="{D5CDD505-2E9C-101B-9397-08002B2CF9AE}" pid="8" name="Abteilungskürzel">
    <vt:lpwstr>-</vt:lpwstr>
  </property>
  <property fmtid="{D5CDD505-2E9C-101B-9397-08002B2CF9AE}" pid="9" name="Dokumentenuntergruppe">
    <vt:lpwstr>-</vt:lpwstr>
  </property>
  <property fmtid="{D5CDD505-2E9C-101B-9397-08002B2CF9AE}" pid="10" name="DokumentArt">
    <vt:lpwstr>-</vt:lpwstr>
  </property>
  <property fmtid="{D5CDD505-2E9C-101B-9397-08002B2CF9AE}" pid="11" name="ContentTypeId">
    <vt:lpwstr>0x010100A934EA4453D0CF4F8778EE4578C55941</vt:lpwstr>
  </property>
  <property fmtid="{D5CDD505-2E9C-101B-9397-08002B2CF9AE}" pid="12" name="MediaServiceImageTags">
    <vt:lpwstr/>
  </property>
</Properties>
</file>